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85845F" w14:textId="47F826BB" w:rsidR="00FC6877" w:rsidRDefault="00091349" w:rsidP="00B1177D">
      <w:pPr>
        <w:tabs>
          <w:tab w:val="right" w:pos="10271"/>
        </w:tabs>
        <w:spacing w:after="0" w:line="240" w:lineRule="auto"/>
        <w:ind w:left="0" w:right="-33" w:firstLine="0"/>
      </w:pPr>
      <w:bookmarkStart w:id="0" w:name="_GoBack"/>
      <w:bookmarkEnd w:id="0"/>
      <w:r>
        <w:t xml:space="preserve"> </w:t>
      </w:r>
      <w:r>
        <w:tab/>
      </w:r>
    </w:p>
    <w:p w14:paraId="7733FBE3" w14:textId="77777777" w:rsidR="00FC6877" w:rsidRDefault="00091349" w:rsidP="009917F3">
      <w:pPr>
        <w:spacing w:after="55" w:line="240" w:lineRule="auto"/>
        <w:ind w:left="0" w:right="62" w:firstLine="0"/>
        <w:jc w:val="right"/>
      </w:pPr>
      <w:proofErr w:type="spellStart"/>
      <w:r>
        <w:rPr>
          <w:sz w:val="20"/>
        </w:rPr>
        <w:t>Kontakt</w:t>
      </w:r>
      <w:proofErr w:type="spellEnd"/>
      <w:r>
        <w:rPr>
          <w:sz w:val="20"/>
        </w:rPr>
        <w:t xml:space="preserve">: stefan.essig@iham-cc.ch </w:t>
      </w:r>
    </w:p>
    <w:p w14:paraId="20532954" w14:textId="77777777" w:rsidR="00FC6877" w:rsidRDefault="00091349" w:rsidP="009917F3">
      <w:pPr>
        <w:pStyle w:val="berschrift1"/>
        <w:spacing w:line="240" w:lineRule="auto"/>
      </w:pPr>
      <w:proofErr w:type="spellStart"/>
      <w:r>
        <w:t>Forschung</w:t>
      </w:r>
      <w:proofErr w:type="spellEnd"/>
      <w:r>
        <w:t xml:space="preserve"> in der </w:t>
      </w:r>
      <w:proofErr w:type="spellStart"/>
      <w:r>
        <w:t>Hausarztpraxis</w:t>
      </w:r>
      <w:proofErr w:type="spellEnd"/>
      <w:r>
        <w:t xml:space="preserve"> </w:t>
      </w:r>
    </w:p>
    <w:p w14:paraId="15F02819" w14:textId="77777777" w:rsidR="00FC6877" w:rsidRDefault="00091349" w:rsidP="009917F3">
      <w:pPr>
        <w:spacing w:line="240" w:lineRule="auto"/>
      </w:pPr>
      <w:proofErr w:type="spellStart"/>
      <w:r>
        <w:t>Teilnehmer</w:t>
      </w:r>
      <w:proofErr w:type="spellEnd"/>
      <w:r>
        <w:t xml:space="preserve">: Dr. med. </w:t>
      </w:r>
      <w:proofErr w:type="spellStart"/>
      <w:r>
        <w:t>Vorname</w:t>
      </w:r>
      <w:proofErr w:type="spellEnd"/>
      <w:r>
        <w:t xml:space="preserve"> </w:t>
      </w:r>
      <w:proofErr w:type="spellStart"/>
      <w:r>
        <w:t>Nachname</w:t>
      </w:r>
      <w:proofErr w:type="spellEnd"/>
      <w:r>
        <w:t xml:space="preserve">, Ort </w:t>
      </w:r>
    </w:p>
    <w:p w14:paraId="41838196" w14:textId="77777777" w:rsidR="00FC6877" w:rsidRDefault="00091349" w:rsidP="009917F3">
      <w:pPr>
        <w:spacing w:after="2" w:line="240" w:lineRule="auto"/>
        <w:ind w:left="0" w:firstLine="0"/>
      </w:pPr>
      <w:r>
        <w:rPr>
          <w:sz w:val="20"/>
        </w:rPr>
        <w:t xml:space="preserve"> </w:t>
      </w:r>
    </w:p>
    <w:p w14:paraId="6D0F2497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t>Wie</w:t>
      </w:r>
      <w:proofErr w:type="spellEnd"/>
      <w:r>
        <w:t xml:space="preserve"> </w:t>
      </w:r>
      <w:proofErr w:type="spellStart"/>
      <w:r>
        <w:t>wichtig</w:t>
      </w:r>
      <w:proofErr w:type="spellEnd"/>
      <w:r>
        <w:t xml:space="preserve"> </w:t>
      </w:r>
      <w:proofErr w:type="spellStart"/>
      <w:r>
        <w:t>find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Forschung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Zukunft</w:t>
      </w:r>
      <w:proofErr w:type="spellEnd"/>
      <w:r>
        <w:t xml:space="preserve"> der </w:t>
      </w:r>
      <w:proofErr w:type="spellStart"/>
      <w:r>
        <w:t>Hausarztmedizin</w:t>
      </w:r>
      <w:proofErr w:type="spellEnd"/>
      <w:r>
        <w:t>? (</w:t>
      </w:r>
      <w:proofErr w:type="spellStart"/>
      <w:r>
        <w:t>bitte</w:t>
      </w:r>
      <w:proofErr w:type="spellEnd"/>
      <w:r>
        <w:t xml:space="preserve"> </w:t>
      </w:r>
      <w:proofErr w:type="spellStart"/>
      <w:r>
        <w:t>ankreuzen</w:t>
      </w:r>
      <w:proofErr w:type="spellEnd"/>
      <w:r>
        <w:t xml:space="preserve">) </w:t>
      </w:r>
    </w:p>
    <w:p w14:paraId="78FBB188" w14:textId="77777777" w:rsidR="00FC6877" w:rsidRDefault="00091349" w:rsidP="009917F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6106874F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73468" w14:textId="10C5A89F" w:rsidR="00125D85" w:rsidRDefault="00091349" w:rsidP="009917F3">
            <w:pPr>
              <w:spacing w:after="0" w:line="240" w:lineRule="auto"/>
              <w:ind w:left="542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>Sehr</w:t>
            </w:r>
          </w:p>
          <w:p w14:paraId="6AD6B832" w14:textId="2D098D87" w:rsidR="00FC6877" w:rsidRDefault="00091349" w:rsidP="009917F3">
            <w:pPr>
              <w:spacing w:after="0" w:line="240" w:lineRule="auto"/>
              <w:ind w:left="542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A9EA7F" w14:textId="5F95CC26" w:rsidR="00125D85" w:rsidRDefault="00091349" w:rsidP="009917F3">
            <w:pPr>
              <w:spacing w:after="0" w:line="240" w:lineRule="auto"/>
              <w:ind w:left="460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</w:p>
          <w:p w14:paraId="4A6557DD" w14:textId="77F254BE" w:rsidR="00FC6877" w:rsidRDefault="00091349" w:rsidP="009917F3">
            <w:pPr>
              <w:spacing w:after="0" w:line="240" w:lineRule="auto"/>
              <w:ind w:left="460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785F01" w14:textId="6D707F33" w:rsidR="00125D85" w:rsidRDefault="00091349" w:rsidP="009917F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>Neutral</w:t>
            </w:r>
          </w:p>
          <w:p w14:paraId="2CE8A34F" w14:textId="28E17C76" w:rsidR="00FC6877" w:rsidRDefault="00091349" w:rsidP="009917F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CDE85C" w14:textId="0FCCBA8C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</w:p>
          <w:p w14:paraId="3D580962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CC718" w14:textId="77777777" w:rsidR="00FC6877" w:rsidRDefault="00091349" w:rsidP="009917F3">
            <w:pPr>
              <w:spacing w:after="0" w:line="240" w:lineRule="auto"/>
              <w:ind w:left="2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91EE365" w14:textId="77777777" w:rsidR="00FC6877" w:rsidRDefault="00091349" w:rsidP="009917F3">
            <w:pPr>
              <w:spacing w:after="0" w:line="240" w:lineRule="auto"/>
              <w:ind w:left="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5281D7EF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5A45DDCA" w14:textId="77777777" w:rsidR="00FC6877" w:rsidRDefault="00091349" w:rsidP="009917F3">
      <w:pPr>
        <w:spacing w:after="2" w:line="240" w:lineRule="auto"/>
        <w:ind w:left="708" w:firstLine="0"/>
      </w:pPr>
      <w:r>
        <w:rPr>
          <w:sz w:val="20"/>
        </w:rPr>
        <w:t xml:space="preserve"> </w:t>
      </w:r>
    </w:p>
    <w:p w14:paraId="455A72C9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r>
        <w:t xml:space="preserve">Das </w:t>
      </w:r>
      <w:proofErr w:type="spellStart"/>
      <w:r>
        <w:t>Institut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</w:t>
      </w:r>
      <w:proofErr w:type="spellStart"/>
      <w:r>
        <w:t>Hausarztmedizin</w:t>
      </w:r>
      <w:proofErr w:type="spellEnd"/>
      <w:r>
        <w:t xml:space="preserve"> und Community Care Luzern </w:t>
      </w:r>
      <w:proofErr w:type="spellStart"/>
      <w:r>
        <w:t>bereitet</w:t>
      </w:r>
      <w:proofErr w:type="spellEnd"/>
      <w:r>
        <w:t xml:space="preserve"> </w:t>
      </w:r>
      <w:proofErr w:type="spellStart"/>
      <w:r>
        <w:t>einige</w:t>
      </w:r>
      <w:proofErr w:type="spellEnd"/>
      <w:r>
        <w:t xml:space="preserve"> </w:t>
      </w:r>
      <w:proofErr w:type="spellStart"/>
      <w:r>
        <w:t>Forschungsthemen</w:t>
      </w:r>
      <w:proofErr w:type="spellEnd"/>
      <w:r>
        <w:t xml:space="preserve"> </w:t>
      </w:r>
      <w:proofErr w:type="spellStart"/>
      <w:r>
        <w:t>vor</w:t>
      </w:r>
      <w:proofErr w:type="spellEnd"/>
      <w:r>
        <w:t xml:space="preserve">. </w:t>
      </w:r>
      <w:proofErr w:type="spellStart"/>
      <w:r>
        <w:t>Wie</w:t>
      </w:r>
      <w:proofErr w:type="spellEnd"/>
      <w:r>
        <w:t xml:space="preserve"> </w:t>
      </w:r>
      <w:proofErr w:type="spellStart"/>
      <w:r>
        <w:t>sehr</w:t>
      </w:r>
      <w:proofErr w:type="spellEnd"/>
      <w:r>
        <w:t xml:space="preserve"> </w:t>
      </w:r>
      <w:proofErr w:type="spellStart"/>
      <w:r>
        <w:t>würd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sich</w:t>
      </w:r>
      <w:proofErr w:type="spellEnd"/>
      <w:r>
        <w:t xml:space="preserve"> </w:t>
      </w:r>
      <w:proofErr w:type="spellStart"/>
      <w:r>
        <w:t>grundsätzlich</w:t>
      </w:r>
      <w:proofErr w:type="spellEnd"/>
      <w:r>
        <w:t xml:space="preserve"> </w:t>
      </w:r>
      <w:proofErr w:type="spellStart"/>
      <w:r>
        <w:t>dafür</w:t>
      </w:r>
      <w:proofErr w:type="spellEnd"/>
      <w:r>
        <w:t xml:space="preserve"> </w:t>
      </w:r>
      <w:proofErr w:type="spellStart"/>
      <w:r>
        <w:t>interessieren</w:t>
      </w:r>
      <w:proofErr w:type="spellEnd"/>
      <w:r>
        <w:t xml:space="preserve">, an </w:t>
      </w:r>
      <w:proofErr w:type="spellStart"/>
      <w:r>
        <w:t>einer</w:t>
      </w:r>
      <w:proofErr w:type="spellEnd"/>
      <w:r>
        <w:t xml:space="preserve"> </w:t>
      </w:r>
      <w:proofErr w:type="spellStart"/>
      <w:r>
        <w:t>Forschungsarbeit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folgenden</w:t>
      </w:r>
      <w:proofErr w:type="spellEnd"/>
      <w:r>
        <w:t xml:space="preserve"> </w:t>
      </w:r>
      <w:proofErr w:type="spellStart"/>
      <w:r>
        <w:t>Themen</w:t>
      </w:r>
      <w:proofErr w:type="spellEnd"/>
      <w:r>
        <w:t xml:space="preserve"> </w:t>
      </w:r>
      <w:proofErr w:type="spellStart"/>
      <w:r>
        <w:t>teilzunehmen</w:t>
      </w:r>
      <w:proofErr w:type="spellEnd"/>
      <w:r>
        <w:t xml:space="preserve">? </w:t>
      </w:r>
    </w:p>
    <w:p w14:paraId="39F27225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2511C937" w14:textId="77777777" w:rsidR="00FC6877" w:rsidRDefault="00091349" w:rsidP="009917F3">
      <w:pPr>
        <w:spacing w:line="240" w:lineRule="auto"/>
        <w:ind w:left="703"/>
      </w:pPr>
      <w:proofErr w:type="spellStart"/>
      <w:r>
        <w:t>Prävention</w:t>
      </w:r>
      <w:proofErr w:type="spellEnd"/>
      <w:r>
        <w:t xml:space="preserve"> von</w:t>
      </w:r>
      <w:r>
        <w:rPr>
          <w:b/>
        </w:rPr>
        <w:t xml:space="preserve"> </w:t>
      </w:r>
      <w:proofErr w:type="spellStart"/>
      <w:r>
        <w:rPr>
          <w:b/>
        </w:rPr>
        <w:t>Dekubitus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</w:t>
      </w:r>
      <w:proofErr w:type="spellStart"/>
      <w:r>
        <w:rPr>
          <w:b/>
        </w:rPr>
        <w:t>immobilisierten</w:t>
      </w:r>
      <w:proofErr w:type="spellEnd"/>
      <w:r>
        <w:t xml:space="preserve"> </w:t>
      </w:r>
      <w:proofErr w:type="spellStart"/>
      <w:r>
        <w:t>Patienten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663"/>
        <w:gridCol w:w="1181"/>
        <w:gridCol w:w="1841"/>
        <w:gridCol w:w="1844"/>
      </w:tblGrid>
      <w:tr w:rsidR="00FC6877" w14:paraId="4F67AF8A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F398BA" w14:textId="77777777" w:rsidR="00125D85" w:rsidRDefault="00091349" w:rsidP="009917F3">
            <w:pPr>
              <w:spacing w:after="0" w:line="240" w:lineRule="auto"/>
              <w:ind w:left="657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3660F94E" w14:textId="0F0B777C" w:rsidR="00FC6877" w:rsidRDefault="00091349" w:rsidP="009917F3">
            <w:pPr>
              <w:spacing w:after="0" w:line="240" w:lineRule="auto"/>
              <w:ind w:left="657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05FE3" w14:textId="77777777" w:rsidR="00125D85" w:rsidRDefault="00091349" w:rsidP="009917F3">
            <w:pPr>
              <w:spacing w:after="0" w:line="240" w:lineRule="auto"/>
              <w:ind w:left="575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4148F343" w14:textId="364DCF8F" w:rsidR="00FC6877" w:rsidRDefault="00091349" w:rsidP="009917F3">
            <w:pPr>
              <w:spacing w:after="0" w:line="240" w:lineRule="auto"/>
              <w:ind w:left="575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26A92796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2D879B5" w14:textId="77777777" w:rsidR="00125D85" w:rsidRDefault="00091349" w:rsidP="009917F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42605B97" w14:textId="45C1C921" w:rsidR="00FC6877" w:rsidRDefault="00091349" w:rsidP="00125D85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A7A856" w14:textId="77777777" w:rsidR="00125D85" w:rsidRDefault="00091349" w:rsidP="009917F3">
            <w:pPr>
              <w:spacing w:after="0" w:line="240" w:lineRule="auto"/>
              <w:ind w:left="664" w:right="509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5A68F3E" w14:textId="5F5053B1" w:rsidR="00FC6877" w:rsidRDefault="00091349" w:rsidP="009917F3">
            <w:pPr>
              <w:spacing w:after="0" w:line="240" w:lineRule="auto"/>
              <w:ind w:left="664" w:right="50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CE52EF" w14:textId="77777777" w:rsidR="00125D85" w:rsidRDefault="00091349" w:rsidP="009917F3">
            <w:pPr>
              <w:spacing w:after="0" w:line="240" w:lineRule="auto"/>
              <w:ind w:left="545" w:right="38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1D1F9C4" w14:textId="713C351B" w:rsidR="00FC6877" w:rsidRDefault="00091349" w:rsidP="009917F3">
            <w:pPr>
              <w:spacing w:after="0" w:line="240" w:lineRule="auto"/>
              <w:ind w:left="545" w:right="385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77B1FA8E" w14:textId="77777777">
        <w:trPr>
          <w:trHeight w:val="492"/>
        </w:trPr>
        <w:tc>
          <w:tcPr>
            <w:tcW w:w="434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7C62B15" w14:textId="77777777" w:rsidR="00FC6877" w:rsidRDefault="00091349" w:rsidP="009917F3">
            <w:pPr>
              <w:spacing w:after="0" w:line="240" w:lineRule="auto"/>
              <w:ind w:left="96" w:firstLine="0"/>
            </w:pPr>
            <w:r>
              <w:rPr>
                <w:sz w:val="20"/>
              </w:rPr>
              <w:t xml:space="preserve"> </w:t>
            </w:r>
          </w:p>
          <w:p w14:paraId="686F9852" w14:textId="77777777" w:rsidR="00FC6877" w:rsidRDefault="00091349" w:rsidP="009917F3">
            <w:pPr>
              <w:spacing w:after="0" w:line="240" w:lineRule="auto"/>
              <w:ind w:left="96" w:firstLine="0"/>
            </w:pPr>
            <w:proofErr w:type="spellStart"/>
            <w:r>
              <w:t>Betreuung</w:t>
            </w:r>
            <w:proofErr w:type="spellEnd"/>
            <w:r>
              <w:t xml:space="preserve"> von </w:t>
            </w:r>
            <w:proofErr w:type="spellStart"/>
            <w:r>
              <w:rPr>
                <w:b/>
              </w:rPr>
              <w:t>Migranten</w:t>
            </w:r>
            <w:proofErr w:type="spellEnd"/>
            <w:r>
              <w:rPr>
                <w:b/>
              </w:rPr>
              <w:t xml:space="preserve"> </w:t>
            </w:r>
            <w:r>
              <w:t xml:space="preserve">in der Praxis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C337DDF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E70A60E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9F6351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45ABF4DD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A27CC" w14:textId="77777777" w:rsidR="00125D85" w:rsidRDefault="00091349" w:rsidP="009917F3">
            <w:pPr>
              <w:spacing w:after="0" w:line="240" w:lineRule="auto"/>
              <w:ind w:left="657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01E61B84" w14:textId="4571947C" w:rsidR="00FC6877" w:rsidRDefault="00091349" w:rsidP="009917F3">
            <w:pPr>
              <w:spacing w:after="0" w:line="240" w:lineRule="auto"/>
              <w:ind w:left="657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47AA2" w14:textId="77777777" w:rsidR="00125D85" w:rsidRDefault="00091349" w:rsidP="009917F3">
            <w:pPr>
              <w:spacing w:after="0" w:line="240" w:lineRule="auto"/>
              <w:ind w:left="575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73BA493A" w14:textId="08062C0C" w:rsidR="00FC6877" w:rsidRDefault="00091349" w:rsidP="009917F3">
            <w:pPr>
              <w:spacing w:after="0" w:line="240" w:lineRule="auto"/>
              <w:ind w:left="575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4C9831B4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4D9BAE86" w14:textId="77777777" w:rsidR="00125D85" w:rsidRDefault="00091349" w:rsidP="009917F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05B7AC12" w14:textId="68831694" w:rsidR="00FC6877" w:rsidRDefault="00091349" w:rsidP="00125D85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1CE25" w14:textId="77777777" w:rsidR="00125D85" w:rsidRDefault="00091349" w:rsidP="009917F3">
            <w:pPr>
              <w:spacing w:after="0" w:line="240" w:lineRule="auto"/>
              <w:ind w:left="664" w:right="509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7250F4AB" w14:textId="2D36F8C1" w:rsidR="00FC6877" w:rsidRDefault="00091349" w:rsidP="009917F3">
            <w:pPr>
              <w:spacing w:after="0" w:line="240" w:lineRule="auto"/>
              <w:ind w:left="664" w:right="50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9DA49" w14:textId="77777777" w:rsidR="006B56CF" w:rsidRDefault="00091349" w:rsidP="009917F3">
            <w:pPr>
              <w:spacing w:after="0" w:line="240" w:lineRule="auto"/>
              <w:ind w:left="545" w:right="38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26C744ED" w14:textId="3D1DAAAF" w:rsidR="00FC6877" w:rsidRDefault="00091349" w:rsidP="009917F3">
            <w:pPr>
              <w:spacing w:after="0" w:line="240" w:lineRule="auto"/>
              <w:ind w:left="545" w:right="385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552F5541" w14:textId="77777777">
        <w:trPr>
          <w:trHeight w:val="492"/>
        </w:trPr>
        <w:tc>
          <w:tcPr>
            <w:tcW w:w="434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DDA809" w14:textId="77777777" w:rsidR="00FC6877" w:rsidRDefault="00091349" w:rsidP="009917F3">
            <w:pPr>
              <w:spacing w:after="0" w:line="240" w:lineRule="auto"/>
              <w:ind w:left="96" w:firstLine="0"/>
            </w:pPr>
            <w:r>
              <w:rPr>
                <w:sz w:val="20"/>
              </w:rPr>
              <w:t xml:space="preserve"> </w:t>
            </w:r>
          </w:p>
          <w:p w14:paraId="028454BD" w14:textId="77777777" w:rsidR="00FC6877" w:rsidRDefault="00091349" w:rsidP="009917F3">
            <w:pPr>
              <w:spacing w:after="0" w:line="240" w:lineRule="auto"/>
              <w:ind w:left="96" w:firstLine="0"/>
            </w:pPr>
            <w:proofErr w:type="spellStart"/>
            <w:r>
              <w:rPr>
                <w:b/>
              </w:rPr>
              <w:t>Anämieabklärung</w:t>
            </w:r>
            <w:proofErr w:type="spellEnd"/>
            <w:r>
              <w:t xml:space="preserve"> in der Praxis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9B386B1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742F856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F3DE964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195BC1D8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DFE049" w14:textId="77777777" w:rsidR="00125D85" w:rsidRDefault="00091349" w:rsidP="009917F3">
            <w:pPr>
              <w:spacing w:after="0" w:line="240" w:lineRule="auto"/>
              <w:ind w:left="657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13E673BC" w14:textId="6AB59346" w:rsidR="00FC6877" w:rsidRDefault="00091349" w:rsidP="009917F3">
            <w:pPr>
              <w:spacing w:after="0" w:line="240" w:lineRule="auto"/>
              <w:ind w:left="657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4AC68" w14:textId="77777777" w:rsidR="00125D85" w:rsidRDefault="00091349" w:rsidP="009917F3">
            <w:pPr>
              <w:spacing w:after="0" w:line="240" w:lineRule="auto"/>
              <w:ind w:left="575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AF2B3F7" w14:textId="71AC3406" w:rsidR="00FC6877" w:rsidRDefault="00091349" w:rsidP="009917F3">
            <w:pPr>
              <w:spacing w:after="0" w:line="240" w:lineRule="auto"/>
              <w:ind w:left="575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BEEB4D8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72ED397F" w14:textId="77777777" w:rsidR="00125D85" w:rsidRDefault="00091349" w:rsidP="009917F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2F9C7918" w14:textId="11C3B82C" w:rsidR="00FC6877" w:rsidRDefault="00091349" w:rsidP="00125D85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41A679" w14:textId="77777777" w:rsidR="00125D85" w:rsidRDefault="00091349" w:rsidP="009917F3">
            <w:pPr>
              <w:spacing w:after="0" w:line="240" w:lineRule="auto"/>
              <w:ind w:left="664" w:right="509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20DE5128" w14:textId="1C7D2D5A" w:rsidR="00FC6877" w:rsidRDefault="00091349" w:rsidP="009917F3">
            <w:pPr>
              <w:spacing w:after="0" w:line="240" w:lineRule="auto"/>
              <w:ind w:left="664" w:right="50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EE77AC" w14:textId="77777777" w:rsidR="00125D85" w:rsidRDefault="00091349" w:rsidP="009917F3">
            <w:pPr>
              <w:spacing w:after="0" w:line="240" w:lineRule="auto"/>
              <w:ind w:left="545" w:right="38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BDC314B" w14:textId="369C1C17" w:rsidR="00FC6877" w:rsidRDefault="00091349" w:rsidP="009917F3">
            <w:pPr>
              <w:spacing w:after="0" w:line="240" w:lineRule="auto"/>
              <w:ind w:left="545" w:right="385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1E8127CF" w14:textId="77777777">
        <w:trPr>
          <w:trHeight w:val="492"/>
        </w:trPr>
        <w:tc>
          <w:tcPr>
            <w:tcW w:w="4347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284CC3" w14:textId="77777777" w:rsidR="00FC6877" w:rsidRDefault="00091349" w:rsidP="009917F3">
            <w:pPr>
              <w:spacing w:after="0" w:line="240" w:lineRule="auto"/>
              <w:ind w:left="96" w:firstLine="0"/>
            </w:pPr>
            <w:r>
              <w:rPr>
                <w:sz w:val="20"/>
              </w:rPr>
              <w:t xml:space="preserve"> </w:t>
            </w:r>
          </w:p>
          <w:p w14:paraId="5515D81D" w14:textId="77777777" w:rsidR="00FC6877" w:rsidRDefault="00091349" w:rsidP="009917F3">
            <w:pPr>
              <w:spacing w:after="0" w:line="240" w:lineRule="auto"/>
              <w:ind w:left="96" w:firstLine="0"/>
            </w:pPr>
            <w:proofErr w:type="spellStart"/>
            <w:r>
              <w:rPr>
                <w:b/>
              </w:rPr>
              <w:t>Hypertoniebehandlung</w:t>
            </w:r>
            <w:proofErr w:type="spellEnd"/>
            <w:r>
              <w:t xml:space="preserve"> in der Praxis </w:t>
            </w: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10B35E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5BDE708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54D521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23649457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9BD0B" w14:textId="77777777" w:rsidR="00125D85" w:rsidRDefault="00091349" w:rsidP="009917F3">
            <w:pPr>
              <w:spacing w:after="0" w:line="240" w:lineRule="auto"/>
              <w:ind w:left="657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5BE0FB5A" w14:textId="462E240C" w:rsidR="00FC6877" w:rsidRDefault="00091349" w:rsidP="009917F3">
            <w:pPr>
              <w:spacing w:after="0" w:line="240" w:lineRule="auto"/>
              <w:ind w:left="657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961EF3" w14:textId="77777777" w:rsidR="00125D85" w:rsidRDefault="00091349" w:rsidP="009917F3">
            <w:pPr>
              <w:spacing w:after="0" w:line="240" w:lineRule="auto"/>
              <w:ind w:left="575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1178CA7" w14:textId="233AA9F0" w:rsidR="00FC6877" w:rsidRDefault="00091349" w:rsidP="009917F3">
            <w:pPr>
              <w:spacing w:after="0" w:line="240" w:lineRule="auto"/>
              <w:ind w:left="575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6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5F7BBE27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18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82EF0E7" w14:textId="77777777" w:rsidR="00125D85" w:rsidRDefault="00091349" w:rsidP="009917F3">
            <w:pPr>
              <w:spacing w:after="0" w:line="240" w:lineRule="auto"/>
              <w:ind w:left="214" w:right="416" w:hanging="214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293AD60E" w14:textId="0BDC7329" w:rsidR="00FC6877" w:rsidRDefault="00091349" w:rsidP="00125D85">
            <w:pPr>
              <w:spacing w:after="0" w:line="240" w:lineRule="auto"/>
              <w:ind w:left="214" w:right="416" w:hanging="214"/>
              <w:jc w:val="center"/>
            </w:pPr>
            <w:r>
              <w:rPr>
                <w:sz w:val="16"/>
              </w:rPr>
              <w:t>o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2A28A" w14:textId="77777777" w:rsidR="00FC6877" w:rsidRDefault="00091349" w:rsidP="009917F3">
            <w:pPr>
              <w:spacing w:after="0" w:line="240" w:lineRule="auto"/>
              <w:ind w:left="113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E925E9A" w14:textId="77777777" w:rsidR="00FC6877" w:rsidRDefault="00091349" w:rsidP="009917F3">
            <w:pPr>
              <w:spacing w:after="0" w:line="240" w:lineRule="auto"/>
              <w:ind w:left="114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4404F2" w14:textId="77777777" w:rsidR="00FC6877" w:rsidRDefault="00091349" w:rsidP="009917F3">
            <w:pPr>
              <w:spacing w:after="0" w:line="240" w:lineRule="auto"/>
              <w:ind w:left="117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7C7EB14B" w14:textId="77777777" w:rsidR="00FC6877" w:rsidRDefault="00091349" w:rsidP="009917F3">
            <w:pPr>
              <w:spacing w:after="0" w:line="240" w:lineRule="auto"/>
              <w:ind w:left="117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1FA1EC7E" w14:textId="77777777">
        <w:trPr>
          <w:trHeight w:val="492"/>
        </w:trPr>
        <w:tc>
          <w:tcPr>
            <w:tcW w:w="5528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49B9E74" w14:textId="77777777" w:rsidR="00FC6877" w:rsidRDefault="00091349" w:rsidP="009917F3">
            <w:pPr>
              <w:spacing w:after="0" w:line="240" w:lineRule="auto"/>
              <w:ind w:left="96" w:firstLine="0"/>
            </w:pPr>
            <w:r>
              <w:rPr>
                <w:sz w:val="20"/>
              </w:rPr>
              <w:t xml:space="preserve"> </w:t>
            </w:r>
          </w:p>
          <w:p w14:paraId="411AA19B" w14:textId="77777777" w:rsidR="00FC6877" w:rsidRDefault="00091349" w:rsidP="009917F3">
            <w:pPr>
              <w:spacing w:after="0" w:line="240" w:lineRule="auto"/>
              <w:ind w:left="96" w:firstLine="0"/>
            </w:pPr>
            <w:proofErr w:type="spellStart"/>
            <w:r>
              <w:t>Betreuung</w:t>
            </w:r>
            <w:proofErr w:type="spellEnd"/>
            <w:r>
              <w:t xml:space="preserve"> </w:t>
            </w:r>
            <w:proofErr w:type="spellStart"/>
            <w:r>
              <w:rPr>
                <w:b/>
              </w:rPr>
              <w:t>multimorbider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t>Patienten</w:t>
            </w:r>
            <w:proofErr w:type="spellEnd"/>
            <w:r>
              <w:t xml:space="preserve"> </w:t>
            </w:r>
            <w:proofErr w:type="spellStart"/>
            <w:r>
              <w:t>zu</w:t>
            </w:r>
            <w:proofErr w:type="spellEnd"/>
            <w:r>
              <w:t xml:space="preserve"> </w:t>
            </w:r>
            <w:proofErr w:type="spellStart"/>
            <w:r>
              <w:t>Hause</w:t>
            </w:r>
            <w:proofErr w:type="spellEnd"/>
            <w:r>
              <w:t xml:space="preserve">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B68C81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738F87F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0DB8A73F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901DC3" w14:textId="77777777" w:rsidR="00125D85" w:rsidRDefault="00091349" w:rsidP="009917F3">
            <w:pPr>
              <w:spacing w:after="0" w:line="240" w:lineRule="auto"/>
              <w:ind w:left="657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21FA54C6" w14:textId="23464349" w:rsidR="00FC6877" w:rsidRDefault="00091349" w:rsidP="009917F3">
            <w:pPr>
              <w:spacing w:after="0" w:line="240" w:lineRule="auto"/>
              <w:ind w:left="657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0FCF5C" w14:textId="77777777" w:rsidR="00125D85" w:rsidRDefault="00091349" w:rsidP="009917F3">
            <w:pPr>
              <w:spacing w:after="0" w:line="240" w:lineRule="auto"/>
              <w:ind w:left="575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B92EFD9" w14:textId="08D29E4E" w:rsidR="00FC6877" w:rsidRDefault="00091349" w:rsidP="009917F3">
            <w:pPr>
              <w:spacing w:after="0" w:line="240" w:lineRule="auto"/>
              <w:ind w:left="575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C32D18" w14:textId="77777777" w:rsidR="00125D85" w:rsidRDefault="00091349" w:rsidP="009917F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6F0808FC" w14:textId="6092B8AA" w:rsidR="00FC6877" w:rsidRDefault="00091349" w:rsidP="009917F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D8B62" w14:textId="77777777" w:rsidR="00FC6877" w:rsidRDefault="00091349" w:rsidP="009917F3">
            <w:pPr>
              <w:spacing w:after="0" w:line="240" w:lineRule="auto"/>
              <w:ind w:left="113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3E8EE5E" w14:textId="77777777" w:rsidR="00FC6877" w:rsidRDefault="00091349" w:rsidP="009917F3">
            <w:pPr>
              <w:spacing w:after="0" w:line="240" w:lineRule="auto"/>
              <w:ind w:left="114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0D55BA" w14:textId="77777777" w:rsidR="00FC6877" w:rsidRDefault="00091349" w:rsidP="009917F3">
            <w:pPr>
              <w:spacing w:after="0" w:line="240" w:lineRule="auto"/>
              <w:ind w:left="117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C9EA8A6" w14:textId="77777777" w:rsidR="00FC6877" w:rsidRDefault="00091349" w:rsidP="009917F3">
            <w:pPr>
              <w:spacing w:after="0" w:line="240" w:lineRule="auto"/>
              <w:ind w:left="117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2DDF6C41" w14:textId="77777777">
        <w:trPr>
          <w:trHeight w:val="492"/>
        </w:trPr>
        <w:tc>
          <w:tcPr>
            <w:tcW w:w="7369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FF4E58A" w14:textId="77777777" w:rsidR="00FC6877" w:rsidRDefault="00091349" w:rsidP="009917F3">
            <w:pPr>
              <w:spacing w:after="0" w:line="240" w:lineRule="auto"/>
              <w:ind w:left="96" w:firstLine="0"/>
            </w:pPr>
            <w:r>
              <w:rPr>
                <w:sz w:val="20"/>
              </w:rPr>
              <w:t xml:space="preserve"> </w:t>
            </w:r>
          </w:p>
          <w:p w14:paraId="7116CE2D" w14:textId="77777777" w:rsidR="00FC6877" w:rsidRDefault="00091349" w:rsidP="009917F3">
            <w:pPr>
              <w:spacing w:after="0" w:line="240" w:lineRule="auto"/>
              <w:ind w:left="96" w:firstLine="0"/>
            </w:pPr>
            <w:proofErr w:type="spellStart"/>
            <w:r>
              <w:t>Unterstützender</w:t>
            </w:r>
            <w:proofErr w:type="spellEnd"/>
            <w:r>
              <w:t xml:space="preserve"> </w:t>
            </w:r>
            <w:proofErr w:type="spellStart"/>
            <w:r>
              <w:t>Einsatz</w:t>
            </w:r>
            <w:proofErr w:type="spellEnd"/>
            <w:r>
              <w:t xml:space="preserve"> von </w:t>
            </w:r>
            <w:r>
              <w:rPr>
                <w:b/>
              </w:rPr>
              <w:t xml:space="preserve">Placebo </w:t>
            </w:r>
            <w:proofErr w:type="spellStart"/>
            <w:r>
              <w:rPr>
                <w:b/>
              </w:rPr>
              <w:t>bei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chronischen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Schmerzen</w:t>
            </w:r>
            <w:proofErr w:type="spellEnd"/>
            <w:r>
              <w:t xml:space="preserve"> 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2F075AF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219FAA5C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AC4C04" w14:textId="77777777" w:rsidR="00125D85" w:rsidRDefault="00091349" w:rsidP="009917F3">
            <w:pPr>
              <w:spacing w:after="0" w:line="240" w:lineRule="auto"/>
              <w:ind w:left="657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6F48BD7F" w14:textId="3AA3882F" w:rsidR="00FC6877" w:rsidRDefault="00091349" w:rsidP="009917F3">
            <w:pPr>
              <w:spacing w:after="0" w:line="240" w:lineRule="auto"/>
              <w:ind w:left="657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31CC4" w14:textId="77777777" w:rsidR="00125D85" w:rsidRDefault="00091349" w:rsidP="009917F3">
            <w:pPr>
              <w:spacing w:after="0" w:line="240" w:lineRule="auto"/>
              <w:ind w:left="575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549AA0B4" w14:textId="0423A164" w:rsidR="00FC6877" w:rsidRDefault="00091349" w:rsidP="009917F3">
            <w:pPr>
              <w:spacing w:after="0" w:line="240" w:lineRule="auto"/>
              <w:ind w:left="575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E902F8" w14:textId="77777777" w:rsidR="00125D85" w:rsidRDefault="00091349" w:rsidP="009917F3">
            <w:pPr>
              <w:spacing w:after="0" w:line="240" w:lineRule="auto"/>
              <w:ind w:left="618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4B140510" w14:textId="15A5DBAC" w:rsidR="00FC6877" w:rsidRDefault="00091349" w:rsidP="009917F3">
            <w:pPr>
              <w:spacing w:after="0" w:line="240" w:lineRule="auto"/>
              <w:ind w:left="618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131153" w14:textId="77777777" w:rsidR="00FC6877" w:rsidRDefault="00091349" w:rsidP="009917F3">
            <w:pPr>
              <w:spacing w:after="0" w:line="240" w:lineRule="auto"/>
              <w:ind w:left="113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288C872D" w14:textId="77777777" w:rsidR="00FC6877" w:rsidRDefault="00091349" w:rsidP="009917F3">
            <w:pPr>
              <w:spacing w:after="0" w:line="240" w:lineRule="auto"/>
              <w:ind w:left="114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2AA403" w14:textId="77777777" w:rsidR="00FC6877" w:rsidRDefault="00091349" w:rsidP="009917F3">
            <w:pPr>
              <w:spacing w:after="0" w:line="240" w:lineRule="auto"/>
              <w:ind w:left="117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28E2D8B0" w14:textId="77777777" w:rsidR="00FC6877" w:rsidRDefault="00091349" w:rsidP="009917F3">
            <w:pPr>
              <w:spacing w:after="0" w:line="240" w:lineRule="auto"/>
              <w:ind w:left="117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05575DC6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03B519F3" w14:textId="77777777" w:rsidR="00FC6877" w:rsidRDefault="00091349" w:rsidP="009917F3">
      <w:pPr>
        <w:spacing w:line="240" w:lineRule="auto"/>
        <w:ind w:left="703"/>
      </w:pPr>
      <w:proofErr w:type="spellStart"/>
      <w:r>
        <w:t>Einfluss</w:t>
      </w:r>
      <w:proofErr w:type="spellEnd"/>
      <w:r>
        <w:t xml:space="preserve"> der </w:t>
      </w:r>
      <w:proofErr w:type="spellStart"/>
      <w:r>
        <w:rPr>
          <w:b/>
        </w:rPr>
        <w:t>Arzt-Patienten-Beziehung</w:t>
      </w:r>
      <w:proofErr w:type="spellEnd"/>
      <w:r>
        <w:t xml:space="preserve"> auf den </w:t>
      </w:r>
      <w:proofErr w:type="spellStart"/>
      <w:r>
        <w:t>Verlauf</w:t>
      </w:r>
      <w:proofErr w:type="spellEnd"/>
      <w:r>
        <w:t xml:space="preserve"> </w:t>
      </w:r>
      <w:proofErr w:type="spellStart"/>
      <w:r>
        <w:t>chronischer</w:t>
      </w:r>
      <w:proofErr w:type="spellEnd"/>
      <w:r>
        <w:t xml:space="preserve"> </w:t>
      </w:r>
      <w:proofErr w:type="spellStart"/>
      <w:r>
        <w:t>Erkrankungen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632FAED9" w14:textId="77777777">
        <w:trPr>
          <w:trHeight w:val="38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2EBBE9" w14:textId="77777777" w:rsidR="00125D85" w:rsidRDefault="00091349" w:rsidP="009917F3">
            <w:pPr>
              <w:spacing w:after="0" w:line="240" w:lineRule="auto"/>
              <w:ind w:left="542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55B12869" w14:textId="22ED003C" w:rsidR="00FC6877" w:rsidRDefault="00091349" w:rsidP="009917F3">
            <w:pPr>
              <w:spacing w:after="0" w:line="240" w:lineRule="auto"/>
              <w:ind w:left="542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A7274F" w14:textId="77777777" w:rsidR="00125D85" w:rsidRDefault="00091349" w:rsidP="009917F3">
            <w:pPr>
              <w:spacing w:after="0" w:line="240" w:lineRule="auto"/>
              <w:ind w:left="460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86839A3" w14:textId="10EBC9BE" w:rsidR="00FC6877" w:rsidRDefault="00091349" w:rsidP="009917F3">
            <w:pPr>
              <w:spacing w:after="0" w:line="240" w:lineRule="auto"/>
              <w:ind w:left="460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BDA93E" w14:textId="77777777" w:rsidR="00125D85" w:rsidRDefault="00091349" w:rsidP="009917F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2177CE80" w14:textId="679BDEC2" w:rsidR="00FC6877" w:rsidRDefault="00091349" w:rsidP="009917F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9C564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F564C58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BB9C97" w14:textId="77777777" w:rsidR="00FC6877" w:rsidRDefault="00091349" w:rsidP="009917F3">
            <w:pPr>
              <w:spacing w:after="0" w:line="240" w:lineRule="auto"/>
              <w:ind w:left="2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547337C7" w14:textId="77777777" w:rsidR="00FC6877" w:rsidRDefault="00091349" w:rsidP="009917F3">
            <w:pPr>
              <w:spacing w:after="0" w:line="240" w:lineRule="auto"/>
              <w:ind w:left="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43BB9D47" w14:textId="185FD408" w:rsidR="00A57D7A" w:rsidRDefault="00A57D7A" w:rsidP="009917F3">
      <w:pPr>
        <w:spacing w:after="0" w:line="240" w:lineRule="auto"/>
        <w:ind w:left="720" w:firstLine="0"/>
        <w:rPr>
          <w:sz w:val="20"/>
        </w:rPr>
      </w:pPr>
    </w:p>
    <w:p w14:paraId="2F55EF07" w14:textId="77777777" w:rsidR="00C50398" w:rsidRDefault="00C50398" w:rsidP="009917F3">
      <w:pPr>
        <w:spacing w:after="0" w:line="240" w:lineRule="auto"/>
        <w:ind w:left="720" w:firstLine="0"/>
        <w:rPr>
          <w:sz w:val="20"/>
        </w:rPr>
      </w:pPr>
    </w:p>
    <w:p w14:paraId="2D685427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t>Wie</w:t>
      </w:r>
      <w:proofErr w:type="spellEnd"/>
      <w:r>
        <w:t xml:space="preserve"> </w:t>
      </w:r>
      <w:proofErr w:type="spellStart"/>
      <w:r>
        <w:t>sehr</w:t>
      </w:r>
      <w:proofErr w:type="spellEnd"/>
      <w:r>
        <w:t xml:space="preserve"> </w:t>
      </w:r>
      <w:proofErr w:type="spellStart"/>
      <w:r>
        <w:t>würd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sich</w:t>
      </w:r>
      <w:proofErr w:type="spellEnd"/>
      <w:r>
        <w:t xml:space="preserve"> </w:t>
      </w:r>
      <w:proofErr w:type="spellStart"/>
      <w:r>
        <w:t>grundsätzlich</w:t>
      </w:r>
      <w:proofErr w:type="spellEnd"/>
      <w:r>
        <w:t xml:space="preserve"> </w:t>
      </w:r>
      <w:proofErr w:type="spellStart"/>
      <w:r>
        <w:t>dafür</w:t>
      </w:r>
      <w:proofErr w:type="spellEnd"/>
      <w:r>
        <w:t xml:space="preserve"> </w:t>
      </w:r>
      <w:proofErr w:type="spellStart"/>
      <w:r>
        <w:t>interessieren</w:t>
      </w:r>
      <w:proofErr w:type="spellEnd"/>
      <w:r>
        <w:t xml:space="preserve">, an </w:t>
      </w:r>
      <w:proofErr w:type="spellStart"/>
      <w:r>
        <w:t>einer</w:t>
      </w:r>
      <w:proofErr w:type="spellEnd"/>
      <w:r>
        <w:t xml:space="preserve"> </w:t>
      </w:r>
      <w:proofErr w:type="spellStart"/>
      <w:r>
        <w:t>Forschungsarbeit</w:t>
      </w:r>
      <w:proofErr w:type="spellEnd"/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folgenden</w:t>
      </w:r>
      <w:proofErr w:type="spellEnd"/>
      <w:r>
        <w:t xml:space="preserve"> </w:t>
      </w:r>
      <w:proofErr w:type="spellStart"/>
      <w:r>
        <w:t>Kategorien</w:t>
      </w:r>
      <w:proofErr w:type="spellEnd"/>
      <w:r>
        <w:t xml:space="preserve"> </w:t>
      </w:r>
      <w:proofErr w:type="spellStart"/>
      <w:r>
        <w:t>teilzunehmen</w:t>
      </w:r>
      <w:proofErr w:type="spellEnd"/>
      <w:r>
        <w:t xml:space="preserve">? </w:t>
      </w:r>
    </w:p>
    <w:p w14:paraId="16711677" w14:textId="77777777" w:rsidR="00FC6877" w:rsidRDefault="00091349" w:rsidP="009917F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0B7792D9" w14:textId="77777777" w:rsidR="00FC6877" w:rsidRDefault="00091349" w:rsidP="009917F3">
      <w:pPr>
        <w:spacing w:line="240" w:lineRule="auto"/>
        <w:ind w:left="703"/>
      </w:pPr>
      <w:proofErr w:type="spellStart"/>
      <w:r>
        <w:rPr>
          <w:b/>
        </w:rPr>
        <w:t>Diagnostische</w:t>
      </w:r>
      <w:proofErr w:type="spellEnd"/>
      <w:r>
        <w:t xml:space="preserve"> </w:t>
      </w:r>
      <w:proofErr w:type="spellStart"/>
      <w:r>
        <w:t>Studien</w:t>
      </w:r>
      <w:proofErr w:type="spellEnd"/>
      <w:r>
        <w:t xml:space="preserve">, </w:t>
      </w:r>
      <w:proofErr w:type="spellStart"/>
      <w:r>
        <w:t>z.B</w:t>
      </w:r>
      <w:proofErr w:type="spellEnd"/>
      <w:r>
        <w:t xml:space="preserve">. </w:t>
      </w:r>
      <w:proofErr w:type="spellStart"/>
      <w:r>
        <w:t>Korrelation</w:t>
      </w:r>
      <w:proofErr w:type="spellEnd"/>
      <w:r>
        <w:t xml:space="preserve"> </w:t>
      </w:r>
      <w:proofErr w:type="spellStart"/>
      <w:r>
        <w:t>eines</w:t>
      </w:r>
      <w:proofErr w:type="spellEnd"/>
      <w:r>
        <w:t xml:space="preserve"> </w:t>
      </w:r>
      <w:proofErr w:type="spellStart"/>
      <w:r>
        <w:t>Laborwerts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spezifischen</w:t>
      </w:r>
      <w:proofErr w:type="spellEnd"/>
      <w:r>
        <w:t xml:space="preserve"> </w:t>
      </w:r>
      <w:proofErr w:type="spellStart"/>
      <w:r>
        <w:t>Symptomen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8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031CD8F3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BCE04" w14:textId="77777777" w:rsidR="00125D85" w:rsidRDefault="00091349" w:rsidP="009917F3">
            <w:pPr>
              <w:spacing w:after="0" w:line="240" w:lineRule="auto"/>
              <w:ind w:left="542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05494A7B" w14:textId="44129786" w:rsidR="00FC6877" w:rsidRDefault="00091349" w:rsidP="009917F3">
            <w:pPr>
              <w:spacing w:after="0" w:line="240" w:lineRule="auto"/>
              <w:ind w:left="542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8C8BE" w14:textId="77777777" w:rsidR="00125D85" w:rsidRDefault="00091349" w:rsidP="009917F3">
            <w:pPr>
              <w:spacing w:after="0" w:line="240" w:lineRule="auto"/>
              <w:ind w:left="460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7BAF446" w14:textId="2F2B3D3B" w:rsidR="00FC6877" w:rsidRDefault="00091349" w:rsidP="009917F3">
            <w:pPr>
              <w:spacing w:after="0" w:line="240" w:lineRule="auto"/>
              <w:ind w:left="460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AD16B" w14:textId="77777777" w:rsidR="00125D85" w:rsidRDefault="00091349" w:rsidP="009917F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0A3A05FD" w14:textId="1F99DF5E" w:rsidR="00FC6877" w:rsidRDefault="00091349" w:rsidP="009917F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EBCFA7" w14:textId="77777777" w:rsidR="00125D85" w:rsidRDefault="00091349" w:rsidP="009917F3">
            <w:pPr>
              <w:spacing w:after="0" w:line="240" w:lineRule="auto"/>
              <w:ind w:left="549" w:right="509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F04653E" w14:textId="38E0DF85" w:rsidR="00FC6877" w:rsidRDefault="00091349" w:rsidP="009917F3">
            <w:pPr>
              <w:spacing w:after="0" w:line="240" w:lineRule="auto"/>
              <w:ind w:left="549" w:right="509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C68B8" w14:textId="77777777" w:rsidR="00125D85" w:rsidRDefault="00091349" w:rsidP="009917F3">
            <w:pPr>
              <w:spacing w:after="0" w:line="240" w:lineRule="auto"/>
              <w:ind w:left="430" w:right="385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6ACED6B" w14:textId="628A0771" w:rsidR="00FC6877" w:rsidRDefault="00091349" w:rsidP="009917F3">
            <w:pPr>
              <w:spacing w:after="0" w:line="240" w:lineRule="auto"/>
              <w:ind w:left="430" w:right="385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04BB82CD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28959F82" w14:textId="77777777" w:rsidR="00FC6877" w:rsidRDefault="00091349" w:rsidP="009917F3">
      <w:pPr>
        <w:spacing w:line="240" w:lineRule="auto"/>
        <w:ind w:left="703"/>
      </w:pPr>
      <w:proofErr w:type="spellStart"/>
      <w:r>
        <w:rPr>
          <w:b/>
        </w:rPr>
        <w:t>Therapeutische</w:t>
      </w:r>
      <w:proofErr w:type="spellEnd"/>
      <w:r>
        <w:t xml:space="preserve"> </w:t>
      </w:r>
      <w:proofErr w:type="spellStart"/>
      <w:r>
        <w:t>Studien</w:t>
      </w:r>
      <w:proofErr w:type="spellEnd"/>
      <w:r>
        <w:t xml:space="preserve">, </w:t>
      </w:r>
      <w:proofErr w:type="spellStart"/>
      <w:r>
        <w:t>z.B</w:t>
      </w:r>
      <w:proofErr w:type="spellEnd"/>
      <w:r>
        <w:t xml:space="preserve">. </w:t>
      </w:r>
      <w:proofErr w:type="spellStart"/>
      <w:r>
        <w:t>Vergleich</w:t>
      </w:r>
      <w:proofErr w:type="spellEnd"/>
      <w:r>
        <w:t xml:space="preserve"> der </w:t>
      </w:r>
      <w:proofErr w:type="spellStart"/>
      <w:r>
        <w:t>Wirksamkeit</w:t>
      </w:r>
      <w:proofErr w:type="spellEnd"/>
      <w:r>
        <w:t xml:space="preserve"> </w:t>
      </w:r>
      <w:proofErr w:type="spellStart"/>
      <w:r>
        <w:t>zweier</w:t>
      </w:r>
      <w:proofErr w:type="spellEnd"/>
      <w:r>
        <w:t xml:space="preserve"> </w:t>
      </w:r>
      <w:proofErr w:type="spellStart"/>
      <w:r>
        <w:t>Medikamente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6C35F7A3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6D2473" w14:textId="77777777" w:rsidR="00125D85" w:rsidRDefault="00091349" w:rsidP="009917F3">
            <w:pPr>
              <w:spacing w:after="0" w:line="240" w:lineRule="auto"/>
              <w:ind w:left="542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0F150F11" w14:textId="4DA5B713" w:rsidR="00FC6877" w:rsidRDefault="00091349" w:rsidP="009917F3">
            <w:pPr>
              <w:spacing w:after="0" w:line="240" w:lineRule="auto"/>
              <w:ind w:left="542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8F686C" w14:textId="77777777" w:rsidR="00125D85" w:rsidRDefault="00091349" w:rsidP="009917F3">
            <w:pPr>
              <w:spacing w:after="0" w:line="240" w:lineRule="auto"/>
              <w:ind w:left="460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35EFC965" w14:textId="5700176C" w:rsidR="00FC6877" w:rsidRDefault="00091349" w:rsidP="009917F3">
            <w:pPr>
              <w:spacing w:after="0" w:line="240" w:lineRule="auto"/>
              <w:ind w:left="460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44BC7F" w14:textId="77777777" w:rsidR="00125D85" w:rsidRDefault="00091349" w:rsidP="009917F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4B0DEB17" w14:textId="625A3F8C" w:rsidR="00FC6877" w:rsidRDefault="00091349" w:rsidP="009917F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00A6C5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40AD677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D279A9" w14:textId="77777777" w:rsidR="00FC6877" w:rsidRDefault="00091349" w:rsidP="009917F3">
            <w:pPr>
              <w:spacing w:after="0" w:line="240" w:lineRule="auto"/>
              <w:ind w:left="2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3B92077C" w14:textId="77777777" w:rsidR="00FC6877" w:rsidRDefault="00091349" w:rsidP="009917F3">
            <w:pPr>
              <w:spacing w:after="0" w:line="240" w:lineRule="auto"/>
              <w:ind w:left="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6D6A0F04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18CEEE63" w14:textId="77777777" w:rsidR="00FC6877" w:rsidRDefault="00091349" w:rsidP="009917F3">
      <w:pPr>
        <w:spacing w:line="240" w:lineRule="auto"/>
        <w:ind w:left="703"/>
      </w:pPr>
      <w:proofErr w:type="spellStart"/>
      <w:r>
        <w:t>Entwicklung</w:t>
      </w:r>
      <w:proofErr w:type="spellEnd"/>
      <w:r>
        <w:t xml:space="preserve"> von </w:t>
      </w:r>
      <w:r>
        <w:rPr>
          <w:b/>
        </w:rPr>
        <w:t>Guidelines</w:t>
      </w:r>
      <w:r>
        <w:t xml:space="preserve"> </w:t>
      </w:r>
      <w:proofErr w:type="spellStart"/>
      <w:r>
        <w:t>zu</w:t>
      </w:r>
      <w:proofErr w:type="spellEnd"/>
      <w:r>
        <w:t xml:space="preserve"> </w:t>
      </w:r>
      <w:proofErr w:type="spellStart"/>
      <w:r>
        <w:t>bestimmten</w:t>
      </w:r>
      <w:proofErr w:type="spellEnd"/>
      <w:r>
        <w:t xml:space="preserve"> </w:t>
      </w:r>
      <w:proofErr w:type="spellStart"/>
      <w:r>
        <w:t>Abklärungen</w:t>
      </w:r>
      <w:proofErr w:type="spellEnd"/>
      <w:r>
        <w:t xml:space="preserve"> </w:t>
      </w:r>
      <w:proofErr w:type="spellStart"/>
      <w:r>
        <w:t>oder</w:t>
      </w:r>
      <w:proofErr w:type="spellEnd"/>
      <w:r>
        <w:t xml:space="preserve"> </w:t>
      </w:r>
      <w:proofErr w:type="spellStart"/>
      <w:r>
        <w:t>Therapieempfehlungen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51CC80AE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3F9729D" w14:textId="77777777" w:rsidR="00125D85" w:rsidRDefault="00091349" w:rsidP="009917F3">
            <w:pPr>
              <w:spacing w:after="0" w:line="240" w:lineRule="auto"/>
              <w:ind w:left="542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559C0F06" w14:textId="1B1C33BC" w:rsidR="00FC6877" w:rsidRDefault="00091349" w:rsidP="009917F3">
            <w:pPr>
              <w:spacing w:after="0" w:line="240" w:lineRule="auto"/>
              <w:ind w:left="542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5C70F" w14:textId="77777777" w:rsidR="00125D85" w:rsidRDefault="00091349" w:rsidP="009917F3">
            <w:pPr>
              <w:spacing w:after="0" w:line="240" w:lineRule="auto"/>
              <w:ind w:left="460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5EF948D2" w14:textId="33AEB72B" w:rsidR="00FC6877" w:rsidRDefault="00091349" w:rsidP="009917F3">
            <w:pPr>
              <w:spacing w:after="0" w:line="240" w:lineRule="auto"/>
              <w:ind w:left="460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FCCA6" w14:textId="77777777" w:rsidR="00125D85" w:rsidRDefault="00091349" w:rsidP="009917F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1C6B92DB" w14:textId="68A26D81" w:rsidR="00FC6877" w:rsidRDefault="00091349" w:rsidP="009917F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EDAAFB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9C54DB3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42C928" w14:textId="77777777" w:rsidR="00FC6877" w:rsidRDefault="00091349" w:rsidP="009917F3">
            <w:pPr>
              <w:spacing w:after="0" w:line="240" w:lineRule="auto"/>
              <w:ind w:left="2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A2BEA69" w14:textId="77777777" w:rsidR="00FC6877" w:rsidRDefault="00091349" w:rsidP="009917F3">
            <w:pPr>
              <w:spacing w:after="0" w:line="240" w:lineRule="auto"/>
              <w:ind w:left="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2C715145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lastRenderedPageBreak/>
        <w:t>Welche</w:t>
      </w:r>
      <w:proofErr w:type="spellEnd"/>
      <w:r>
        <w:t xml:space="preserve"> Art von </w:t>
      </w:r>
      <w:proofErr w:type="spellStart"/>
      <w:r>
        <w:rPr>
          <w:b/>
        </w:rPr>
        <w:t>Forschungsmethodik</w:t>
      </w:r>
      <w:proofErr w:type="spellEnd"/>
      <w:r>
        <w:t xml:space="preserve"> </w:t>
      </w:r>
      <w:proofErr w:type="spellStart"/>
      <w:r>
        <w:t>würde</w:t>
      </w:r>
      <w:proofErr w:type="spellEnd"/>
      <w:r>
        <w:t xml:space="preserve"> </w:t>
      </w:r>
      <w:proofErr w:type="spellStart"/>
      <w:r>
        <w:t>Ihnen</w:t>
      </w:r>
      <w:proofErr w:type="spellEnd"/>
      <w:r>
        <w:t xml:space="preserve"> </w:t>
      </w:r>
      <w:proofErr w:type="spellStart"/>
      <w:r>
        <w:t>bei</w:t>
      </w:r>
      <w:proofErr w:type="spellEnd"/>
      <w:r>
        <w:t xml:space="preserve"> </w:t>
      </w:r>
      <w:proofErr w:type="spellStart"/>
      <w:r>
        <w:t>einer</w:t>
      </w:r>
      <w:proofErr w:type="spellEnd"/>
      <w:r>
        <w:t xml:space="preserve"> </w:t>
      </w:r>
      <w:proofErr w:type="spellStart"/>
      <w:r>
        <w:t>Teilnahme</w:t>
      </w:r>
      <w:proofErr w:type="spellEnd"/>
      <w:r>
        <w:t xml:space="preserve"> </w:t>
      </w:r>
      <w:proofErr w:type="spellStart"/>
      <w:r>
        <w:t>insbesondere</w:t>
      </w:r>
      <w:proofErr w:type="spellEnd"/>
      <w:r>
        <w:t xml:space="preserve"> </w:t>
      </w:r>
      <w:proofErr w:type="spellStart"/>
      <w:r>
        <w:t>zusagen</w:t>
      </w:r>
      <w:proofErr w:type="spellEnd"/>
      <w:r>
        <w:t xml:space="preserve">?  </w:t>
      </w:r>
    </w:p>
    <w:p w14:paraId="124799B6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5FE0A632" w14:textId="77777777" w:rsidR="00FC6877" w:rsidRDefault="00091349" w:rsidP="009917F3">
      <w:pPr>
        <w:spacing w:line="240" w:lineRule="auto"/>
        <w:ind w:left="703"/>
      </w:pPr>
      <w:r>
        <w:rPr>
          <w:b/>
        </w:rPr>
        <w:t xml:space="preserve">Qualitative </w:t>
      </w:r>
      <w:proofErr w:type="spellStart"/>
      <w:r>
        <w:rPr>
          <w:b/>
        </w:rPr>
        <w:t>Studie</w:t>
      </w:r>
      <w:proofErr w:type="spellEnd"/>
      <w:r>
        <w:t xml:space="preserve">, </w:t>
      </w:r>
      <w:proofErr w:type="spellStart"/>
      <w:r>
        <w:t>z.B</w:t>
      </w:r>
      <w:proofErr w:type="spellEnd"/>
      <w:r>
        <w:t xml:space="preserve">. </w:t>
      </w:r>
      <w:proofErr w:type="spellStart"/>
      <w:r>
        <w:t>Diskussionsrunde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anderen</w:t>
      </w:r>
      <w:proofErr w:type="spellEnd"/>
      <w:r>
        <w:t xml:space="preserve"> </w:t>
      </w:r>
      <w:proofErr w:type="spellStart"/>
      <w:r>
        <w:t>Hausärzten</w:t>
      </w:r>
      <w:proofErr w:type="spellEnd"/>
      <w:r>
        <w:t xml:space="preserve"> </w:t>
      </w:r>
      <w:proofErr w:type="spellStart"/>
      <w:r>
        <w:t>oder</w:t>
      </w:r>
      <w:proofErr w:type="spellEnd"/>
      <w:r>
        <w:t xml:space="preserve"> Interview </w:t>
      </w:r>
    </w:p>
    <w:tbl>
      <w:tblPr>
        <w:tblStyle w:val="TableGrid"/>
        <w:tblW w:w="9213" w:type="dxa"/>
        <w:tblInd w:w="612" w:type="dxa"/>
        <w:tblCellMar>
          <w:top w:w="6" w:type="dxa"/>
          <w:right w:w="78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598"/>
        <w:gridCol w:w="1246"/>
      </w:tblGrid>
      <w:tr w:rsidR="00FC6877" w14:paraId="25D1118F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C74B28" w14:textId="77777777" w:rsidR="00125D85" w:rsidRDefault="00091349" w:rsidP="009917F3">
            <w:pPr>
              <w:spacing w:after="0" w:line="240" w:lineRule="auto"/>
              <w:ind w:left="657" w:right="537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4854A627" w14:textId="30C96F80" w:rsidR="00FC6877" w:rsidRDefault="00091349" w:rsidP="009917F3">
            <w:pPr>
              <w:spacing w:after="0" w:line="240" w:lineRule="auto"/>
              <w:ind w:left="657" w:right="537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705C6" w14:textId="77777777" w:rsidR="00FC6877" w:rsidRDefault="00091349" w:rsidP="009917F3">
            <w:pPr>
              <w:spacing w:after="0" w:line="240" w:lineRule="auto"/>
              <w:ind w:left="575" w:right="455" w:firstLine="0"/>
              <w:jc w:val="center"/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B89FC" w14:textId="77777777" w:rsidR="00125D85" w:rsidRDefault="00091349" w:rsidP="009917F3">
            <w:pPr>
              <w:spacing w:after="0" w:line="240" w:lineRule="auto"/>
              <w:ind w:left="618" w:right="498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5B257470" w14:textId="226ACD87" w:rsidR="00FC6877" w:rsidRDefault="00091349" w:rsidP="009917F3">
            <w:pPr>
              <w:spacing w:after="0" w:line="240" w:lineRule="auto"/>
              <w:ind w:left="618" w:right="498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F0E21A" w14:textId="77777777" w:rsidR="00FC6877" w:rsidRDefault="00091349" w:rsidP="009917F3">
            <w:pPr>
              <w:spacing w:after="0" w:line="240" w:lineRule="auto"/>
              <w:ind w:left="75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221ECB20" w14:textId="77777777" w:rsidR="00FC6877" w:rsidRDefault="00091349" w:rsidP="009917F3">
            <w:pPr>
              <w:spacing w:after="0" w:line="240" w:lineRule="auto"/>
              <w:ind w:left="76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12634FA3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06F2DEDC" w14:textId="77777777" w:rsidR="00FC6877" w:rsidRDefault="00091349" w:rsidP="009917F3">
            <w:pPr>
              <w:spacing w:after="0" w:line="240" w:lineRule="auto"/>
              <w:ind w:left="0" w:firstLine="0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2E5C4BB4" w14:textId="77777777" w:rsidR="00FC6877" w:rsidRDefault="00091349" w:rsidP="009917F3">
            <w:pPr>
              <w:spacing w:after="0" w:line="240" w:lineRule="auto"/>
              <w:ind w:left="271" w:firstLine="0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4F925B8B" w14:textId="77777777">
        <w:trPr>
          <w:trHeight w:val="492"/>
        </w:trPr>
        <w:tc>
          <w:tcPr>
            <w:tcW w:w="7967" w:type="dxa"/>
            <w:gridSpan w:val="5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9B5445" w14:textId="77777777" w:rsidR="00FC6877" w:rsidRDefault="00091349" w:rsidP="009917F3">
            <w:pPr>
              <w:spacing w:after="0" w:line="240" w:lineRule="auto"/>
              <w:ind w:left="96" w:firstLine="0"/>
            </w:pPr>
            <w:r>
              <w:rPr>
                <w:sz w:val="20"/>
              </w:rPr>
              <w:t xml:space="preserve"> </w:t>
            </w:r>
          </w:p>
          <w:p w14:paraId="41FCB32F" w14:textId="77777777" w:rsidR="00FC6877" w:rsidRDefault="00091349" w:rsidP="009917F3">
            <w:pPr>
              <w:spacing w:after="0" w:line="240" w:lineRule="auto"/>
              <w:ind w:left="96" w:firstLine="0"/>
              <w:jc w:val="both"/>
            </w:pPr>
            <w:proofErr w:type="spellStart"/>
            <w:r>
              <w:rPr>
                <w:b/>
              </w:rPr>
              <w:t>Interventionsstudie</w:t>
            </w:r>
            <w:proofErr w:type="spellEnd"/>
            <w:r>
              <w:t xml:space="preserve">, </w:t>
            </w:r>
            <w:proofErr w:type="spellStart"/>
            <w:r>
              <w:t>z.B</w:t>
            </w:r>
            <w:proofErr w:type="spellEnd"/>
            <w:r>
              <w:t xml:space="preserve">. </w:t>
            </w:r>
            <w:proofErr w:type="spellStart"/>
            <w:r>
              <w:t>spezifische</w:t>
            </w:r>
            <w:proofErr w:type="spellEnd"/>
            <w:r>
              <w:t xml:space="preserve"> </w:t>
            </w:r>
            <w:proofErr w:type="spellStart"/>
            <w:r>
              <w:t>Beratung</w:t>
            </w:r>
            <w:proofErr w:type="spellEnd"/>
            <w:r>
              <w:t xml:space="preserve"> </w:t>
            </w:r>
            <w:proofErr w:type="spellStart"/>
            <w:r>
              <w:t>bei</w:t>
            </w:r>
            <w:proofErr w:type="spellEnd"/>
            <w:r>
              <w:t xml:space="preserve"> </w:t>
            </w:r>
            <w:proofErr w:type="spellStart"/>
            <w:r>
              <w:t>Diabetikern</w:t>
            </w:r>
            <w:proofErr w:type="spellEnd"/>
            <w:r>
              <w:t xml:space="preserve"> vs. Usual Care  </w:t>
            </w: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672DCEE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608A8274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4A26CC" w14:textId="77777777" w:rsidR="00125D85" w:rsidRDefault="00091349" w:rsidP="009917F3">
            <w:pPr>
              <w:spacing w:after="0" w:line="240" w:lineRule="auto"/>
              <w:ind w:left="657" w:right="537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3CCECF78" w14:textId="0A9B0637" w:rsidR="00FC6877" w:rsidRDefault="00091349" w:rsidP="009917F3">
            <w:pPr>
              <w:spacing w:after="0" w:line="240" w:lineRule="auto"/>
              <w:ind w:left="657" w:right="537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F9FE9E" w14:textId="77777777" w:rsidR="00FC6877" w:rsidRDefault="00091349" w:rsidP="009917F3">
            <w:pPr>
              <w:spacing w:after="0" w:line="240" w:lineRule="auto"/>
              <w:ind w:left="575" w:right="455" w:firstLine="0"/>
              <w:jc w:val="center"/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802A05" w14:textId="77777777" w:rsidR="00125D85" w:rsidRDefault="00091349" w:rsidP="009917F3">
            <w:pPr>
              <w:spacing w:after="0" w:line="240" w:lineRule="auto"/>
              <w:ind w:left="618" w:right="498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65A9CCF0" w14:textId="4FBF5080" w:rsidR="00FC6877" w:rsidRDefault="00091349" w:rsidP="009917F3">
            <w:pPr>
              <w:spacing w:after="0" w:line="240" w:lineRule="auto"/>
              <w:ind w:left="618" w:right="498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7EF5A" w14:textId="77777777" w:rsidR="00FC6877" w:rsidRDefault="00091349" w:rsidP="009917F3">
            <w:pPr>
              <w:spacing w:after="0" w:line="240" w:lineRule="auto"/>
              <w:ind w:left="75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D161335" w14:textId="77777777" w:rsidR="00FC6877" w:rsidRDefault="00091349" w:rsidP="009917F3">
            <w:pPr>
              <w:spacing w:after="0" w:line="240" w:lineRule="auto"/>
              <w:ind w:left="76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14:paraId="72EBA4FA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246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14:paraId="55250B06" w14:textId="77777777" w:rsidR="00FC6877" w:rsidRDefault="00091349" w:rsidP="009917F3">
            <w:pPr>
              <w:spacing w:after="0" w:line="240" w:lineRule="auto"/>
              <w:ind w:left="0" w:firstLine="0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924B6EE" w14:textId="77777777" w:rsidR="00FC6877" w:rsidRDefault="00091349" w:rsidP="009917F3">
            <w:pPr>
              <w:spacing w:after="0" w:line="240" w:lineRule="auto"/>
              <w:ind w:left="271" w:firstLine="0"/>
            </w:pPr>
            <w:r>
              <w:rPr>
                <w:sz w:val="16"/>
              </w:rPr>
              <w:t xml:space="preserve">-- </w:t>
            </w:r>
          </w:p>
        </w:tc>
      </w:tr>
    </w:tbl>
    <w:p w14:paraId="3CBB8C9C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020E08CE" w14:textId="77777777" w:rsidR="00FC6877" w:rsidRDefault="00091349" w:rsidP="009917F3">
      <w:pPr>
        <w:spacing w:line="240" w:lineRule="auto"/>
        <w:ind w:left="703"/>
      </w:pPr>
      <w:proofErr w:type="spellStart"/>
      <w:r>
        <w:rPr>
          <w:b/>
        </w:rPr>
        <w:t>Beobachtungsstudie</w:t>
      </w:r>
      <w:proofErr w:type="spellEnd"/>
      <w:r>
        <w:t xml:space="preserve">, </w:t>
      </w:r>
      <w:proofErr w:type="spellStart"/>
      <w:r>
        <w:t>z.B</w:t>
      </w:r>
      <w:proofErr w:type="spellEnd"/>
      <w:r>
        <w:t xml:space="preserve">. </w:t>
      </w:r>
      <w:proofErr w:type="spellStart"/>
      <w:r>
        <w:t>Häufigkeit</w:t>
      </w:r>
      <w:proofErr w:type="spellEnd"/>
      <w:r>
        <w:t xml:space="preserve"> </w:t>
      </w:r>
      <w:proofErr w:type="spellStart"/>
      <w:r>
        <w:t>verschiedener</w:t>
      </w:r>
      <w:proofErr w:type="spellEnd"/>
      <w:r>
        <w:t xml:space="preserve"> </w:t>
      </w:r>
      <w:proofErr w:type="spellStart"/>
      <w:r>
        <w:t>Anämieursachen</w:t>
      </w:r>
      <w:proofErr w:type="spellEnd"/>
      <w:r>
        <w:t xml:space="preserve"> in </w:t>
      </w:r>
      <w:proofErr w:type="spellStart"/>
      <w:r>
        <w:t>einer</w:t>
      </w:r>
      <w:proofErr w:type="spellEnd"/>
      <w:r>
        <w:t xml:space="preserve"> </w:t>
      </w:r>
      <w:proofErr w:type="spellStart"/>
      <w:r>
        <w:t>Patientengruppe</w:t>
      </w:r>
      <w:proofErr w:type="spellEnd"/>
      <w:r>
        <w:t xml:space="preserve">  </w:t>
      </w:r>
    </w:p>
    <w:tbl>
      <w:tblPr>
        <w:tblStyle w:val="TableGrid"/>
        <w:tblW w:w="9213" w:type="dxa"/>
        <w:tblInd w:w="612" w:type="dxa"/>
        <w:tblCellMar>
          <w:top w:w="6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7D10AEFD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B4CBCE" w14:textId="77777777" w:rsidR="00125D85" w:rsidRDefault="00091349" w:rsidP="009917F3">
            <w:pPr>
              <w:spacing w:after="0" w:line="240" w:lineRule="auto"/>
              <w:ind w:left="542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6F7468ED" w14:textId="51D2AFF3" w:rsidR="00FC6877" w:rsidRDefault="00091349" w:rsidP="009917F3">
            <w:pPr>
              <w:spacing w:after="0" w:line="240" w:lineRule="auto"/>
              <w:ind w:left="542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E68D97" w14:textId="77777777" w:rsidR="00125D85" w:rsidRDefault="00091349" w:rsidP="009917F3">
            <w:pPr>
              <w:spacing w:after="0" w:line="240" w:lineRule="auto"/>
              <w:ind w:left="460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5FEA3EBD" w14:textId="76C65CE4" w:rsidR="00FC6877" w:rsidRDefault="00091349" w:rsidP="009917F3">
            <w:pPr>
              <w:spacing w:after="0" w:line="240" w:lineRule="auto"/>
              <w:ind w:left="460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28287" w14:textId="77777777" w:rsidR="00125D85" w:rsidRDefault="00091349" w:rsidP="009917F3">
            <w:pPr>
              <w:spacing w:after="0" w:line="240" w:lineRule="auto"/>
              <w:ind w:left="50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3875C622" w14:textId="44D8F4C2" w:rsidR="00FC6877" w:rsidRDefault="00091349" w:rsidP="009917F3">
            <w:pPr>
              <w:spacing w:after="0" w:line="240" w:lineRule="auto"/>
              <w:ind w:left="50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3EC84B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89692BB" w14:textId="77777777" w:rsidR="00FC6877" w:rsidRDefault="00091349" w:rsidP="009917F3">
            <w:pPr>
              <w:spacing w:after="0" w:line="240" w:lineRule="auto"/>
              <w:ind w:left="0" w:right="2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87CD39" w14:textId="77777777" w:rsidR="00FC6877" w:rsidRDefault="00091349" w:rsidP="009917F3">
            <w:pPr>
              <w:spacing w:after="0" w:line="240" w:lineRule="auto"/>
              <w:ind w:left="2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BD8F3DF" w14:textId="77777777" w:rsidR="00FC6877" w:rsidRDefault="00091349" w:rsidP="009917F3">
            <w:pPr>
              <w:spacing w:after="0" w:line="240" w:lineRule="auto"/>
              <w:ind w:left="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04161F38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5FB84BD5" w14:textId="77777777" w:rsidR="00FC6877" w:rsidRDefault="00091349" w:rsidP="009917F3">
      <w:pPr>
        <w:spacing w:after="84" w:line="240" w:lineRule="auto"/>
        <w:ind w:left="708" w:firstLine="0"/>
      </w:pPr>
      <w:r>
        <w:rPr>
          <w:sz w:val="12"/>
        </w:rPr>
        <w:t xml:space="preserve"> </w:t>
      </w:r>
    </w:p>
    <w:p w14:paraId="3C4215D4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t>Hab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eigene</w:t>
      </w:r>
      <w:proofErr w:type="spellEnd"/>
      <w:r>
        <w:t xml:space="preserve"> </w:t>
      </w:r>
      <w:proofErr w:type="spellStart"/>
      <w:r>
        <w:t>Studienideen</w:t>
      </w:r>
      <w:proofErr w:type="spellEnd"/>
      <w:r>
        <w:t xml:space="preserve">? </w:t>
      </w:r>
      <w:proofErr w:type="spellStart"/>
      <w:r>
        <w:t>Bitte</w:t>
      </w:r>
      <w:proofErr w:type="spellEnd"/>
      <w:r>
        <w:t xml:space="preserve"> </w:t>
      </w:r>
      <w:proofErr w:type="spellStart"/>
      <w:r>
        <w:t>fass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diese</w:t>
      </w:r>
      <w:proofErr w:type="spellEnd"/>
      <w:r>
        <w:t xml:space="preserve"> in Form </w:t>
      </w:r>
      <w:proofErr w:type="spellStart"/>
      <w:r>
        <w:t>eines</w:t>
      </w:r>
      <w:proofErr w:type="spellEnd"/>
      <w:r>
        <w:t xml:space="preserve"> </w:t>
      </w:r>
      <w:proofErr w:type="spellStart"/>
      <w:r>
        <w:t>Titels</w:t>
      </w:r>
      <w:proofErr w:type="spellEnd"/>
      <w:r>
        <w:t xml:space="preserve"> </w:t>
      </w:r>
      <w:proofErr w:type="spellStart"/>
      <w:r>
        <w:t>zusammen</w:t>
      </w:r>
      <w:proofErr w:type="spellEnd"/>
      <w:r>
        <w:t xml:space="preserve">: </w:t>
      </w:r>
    </w:p>
    <w:p w14:paraId="4E4C2BA0" w14:textId="77777777" w:rsidR="00FC6877" w:rsidRDefault="00091349" w:rsidP="009917F3">
      <w:pPr>
        <w:spacing w:after="0" w:line="240" w:lineRule="auto"/>
        <w:ind w:left="708" w:firstLine="0"/>
      </w:pPr>
      <w:r>
        <w:rPr>
          <w:sz w:val="16"/>
        </w:rPr>
        <w:t xml:space="preserve"> </w:t>
      </w:r>
    </w:p>
    <w:p w14:paraId="5B326926" w14:textId="77777777" w:rsidR="00FC6877" w:rsidRDefault="00091349" w:rsidP="009917F3">
      <w:pPr>
        <w:spacing w:after="0" w:line="240" w:lineRule="auto"/>
        <w:ind w:left="703"/>
      </w:pPr>
      <w:r>
        <w:rPr>
          <w:sz w:val="16"/>
        </w:rPr>
        <w:t xml:space="preserve">_____________________________________________________________________________________________ </w:t>
      </w:r>
    </w:p>
    <w:p w14:paraId="37F8B058" w14:textId="77777777" w:rsidR="00FC6877" w:rsidRDefault="00091349" w:rsidP="009917F3">
      <w:pPr>
        <w:spacing w:after="0" w:line="240" w:lineRule="auto"/>
        <w:ind w:left="708" w:firstLine="0"/>
      </w:pPr>
      <w:r>
        <w:rPr>
          <w:sz w:val="16"/>
        </w:rPr>
        <w:t xml:space="preserve"> </w:t>
      </w:r>
    </w:p>
    <w:p w14:paraId="5A91FC21" w14:textId="77777777" w:rsidR="00FC6877" w:rsidRDefault="00091349" w:rsidP="009917F3">
      <w:pPr>
        <w:spacing w:after="0" w:line="240" w:lineRule="auto"/>
        <w:ind w:left="703"/>
      </w:pPr>
      <w:r>
        <w:rPr>
          <w:sz w:val="16"/>
        </w:rPr>
        <w:t xml:space="preserve">_____________________________________________________________________________________________ </w:t>
      </w:r>
    </w:p>
    <w:p w14:paraId="2D8267DD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7ED75602" w14:textId="77777777" w:rsidR="00FC6877" w:rsidRDefault="00091349" w:rsidP="009917F3">
      <w:pPr>
        <w:spacing w:after="79" w:line="240" w:lineRule="auto"/>
        <w:ind w:left="708" w:firstLine="0"/>
      </w:pPr>
      <w:r>
        <w:rPr>
          <w:sz w:val="12"/>
        </w:rPr>
        <w:t xml:space="preserve"> </w:t>
      </w:r>
    </w:p>
    <w:p w14:paraId="260B8AEE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t>Wie</w:t>
      </w:r>
      <w:proofErr w:type="spellEnd"/>
      <w:r>
        <w:t xml:space="preserve"> </w:t>
      </w:r>
      <w:proofErr w:type="spellStart"/>
      <w:r>
        <w:t>sehr</w:t>
      </w:r>
      <w:proofErr w:type="spellEnd"/>
      <w:r>
        <w:t xml:space="preserve"> </w:t>
      </w:r>
      <w:proofErr w:type="spellStart"/>
      <w:r>
        <w:t>spielen</w:t>
      </w:r>
      <w:proofErr w:type="spellEnd"/>
      <w:r>
        <w:t xml:space="preserve"> </w:t>
      </w:r>
      <w:proofErr w:type="spellStart"/>
      <w:r>
        <w:t>neben</w:t>
      </w:r>
      <w:proofErr w:type="spellEnd"/>
      <w:r>
        <w:t xml:space="preserve"> </w:t>
      </w:r>
      <w:proofErr w:type="spellStart"/>
      <w:r>
        <w:t>dem</w:t>
      </w:r>
      <w:proofErr w:type="spellEnd"/>
      <w:r>
        <w:t xml:space="preserve"> </w:t>
      </w:r>
      <w:proofErr w:type="spellStart"/>
      <w:r>
        <w:t>grundsätzlichen</w:t>
      </w:r>
      <w:proofErr w:type="spellEnd"/>
      <w:r>
        <w:t xml:space="preserve"> </w:t>
      </w:r>
      <w:proofErr w:type="spellStart"/>
      <w:r>
        <w:t>Interesse</w:t>
      </w:r>
      <w:proofErr w:type="spellEnd"/>
      <w:r>
        <w:t xml:space="preserve"> </w:t>
      </w:r>
      <w:proofErr w:type="spellStart"/>
      <w:r>
        <w:rPr>
          <w:b/>
        </w:rPr>
        <w:t>folgend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Faktoren</w:t>
      </w:r>
      <w:proofErr w:type="spellEnd"/>
      <w:r>
        <w:t xml:space="preserve"> </w:t>
      </w:r>
      <w:proofErr w:type="spellStart"/>
      <w:r>
        <w:t>eine</w:t>
      </w:r>
      <w:proofErr w:type="spellEnd"/>
      <w:r>
        <w:t xml:space="preserve"> Rolle, </w:t>
      </w:r>
      <w:proofErr w:type="spellStart"/>
      <w:r>
        <w:t>ob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an der </w:t>
      </w:r>
      <w:proofErr w:type="spellStart"/>
      <w:r>
        <w:t>Forschungsarbeit</w:t>
      </w:r>
      <w:proofErr w:type="spellEnd"/>
      <w:r>
        <w:t xml:space="preserve"> </w:t>
      </w:r>
      <w:proofErr w:type="spellStart"/>
      <w:r>
        <w:t>teilnehmen</w:t>
      </w:r>
      <w:proofErr w:type="spellEnd"/>
      <w:r>
        <w:t xml:space="preserve">? </w:t>
      </w:r>
    </w:p>
    <w:p w14:paraId="23DD9E36" w14:textId="77777777" w:rsidR="00FC6877" w:rsidRDefault="00091349" w:rsidP="009917F3">
      <w:pPr>
        <w:spacing w:after="2" w:line="240" w:lineRule="auto"/>
        <w:ind w:left="708" w:firstLine="0"/>
      </w:pPr>
      <w:r>
        <w:rPr>
          <w:sz w:val="20"/>
        </w:rPr>
        <w:t xml:space="preserve"> </w:t>
      </w:r>
    </w:p>
    <w:p w14:paraId="080B379E" w14:textId="77777777" w:rsidR="00FC6877" w:rsidRDefault="00091349" w:rsidP="009917F3">
      <w:pPr>
        <w:spacing w:line="240" w:lineRule="auto"/>
        <w:ind w:left="703"/>
      </w:pPr>
      <w:proofErr w:type="spellStart"/>
      <w:r>
        <w:t>Finanzielle</w:t>
      </w:r>
      <w:proofErr w:type="spellEnd"/>
      <w:r>
        <w:t xml:space="preserve"> </w:t>
      </w:r>
      <w:proofErr w:type="spellStart"/>
      <w:r>
        <w:t>Entschädigung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left w:w="96" w:type="dxa"/>
          <w:right w:w="115" w:type="dxa"/>
        </w:tblCellMar>
        <w:tblLook w:val="04A0" w:firstRow="1" w:lastRow="0" w:firstColumn="1" w:lastColumn="0" w:noHBand="0" w:noVBand="1"/>
      </w:tblPr>
      <w:tblGrid>
        <w:gridCol w:w="1842"/>
        <w:gridCol w:w="1842"/>
        <w:gridCol w:w="1844"/>
        <w:gridCol w:w="1841"/>
        <w:gridCol w:w="1844"/>
      </w:tblGrid>
      <w:tr w:rsidR="00FC6877" w14:paraId="39582494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5F77A" w14:textId="77777777" w:rsidR="00125D85" w:rsidRDefault="00091349" w:rsidP="009917F3">
            <w:pPr>
              <w:spacing w:after="0" w:line="240" w:lineRule="auto"/>
              <w:ind w:left="561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31614C24" w14:textId="677B9091" w:rsidR="00FC6877" w:rsidRDefault="00091349" w:rsidP="009917F3">
            <w:pPr>
              <w:spacing w:after="0" w:line="240" w:lineRule="auto"/>
              <w:ind w:left="561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7C23F0" w14:textId="77777777" w:rsidR="00125D85" w:rsidRDefault="00091349" w:rsidP="009917F3">
            <w:pPr>
              <w:spacing w:after="0" w:line="240" w:lineRule="auto"/>
              <w:ind w:left="479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7CB2CD34" w14:textId="24FB5F1A" w:rsidR="00FC6877" w:rsidRDefault="00091349" w:rsidP="009917F3">
            <w:pPr>
              <w:spacing w:after="0" w:line="240" w:lineRule="auto"/>
              <w:ind w:left="479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732B5" w14:textId="77777777" w:rsidR="00FC6877" w:rsidRDefault="00091349" w:rsidP="009917F3">
            <w:pPr>
              <w:spacing w:after="0" w:line="240" w:lineRule="auto"/>
              <w:ind w:left="522" w:right="461" w:firstLine="0"/>
              <w:jc w:val="center"/>
            </w:pPr>
            <w:r>
              <w:rPr>
                <w:sz w:val="16"/>
              </w:rPr>
              <w:t xml:space="preserve">Neutral 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13C78" w14:textId="77777777" w:rsidR="00FC6877" w:rsidRDefault="00091349" w:rsidP="009917F3">
            <w:pPr>
              <w:spacing w:after="0" w:line="240" w:lineRule="auto"/>
              <w:ind w:left="17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8D9A508" w14:textId="77777777" w:rsidR="00FC6877" w:rsidRDefault="00091349" w:rsidP="009917F3">
            <w:pPr>
              <w:spacing w:after="0" w:line="240" w:lineRule="auto"/>
              <w:ind w:left="18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9CEAC9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4EE81AC7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768C26D9" w14:textId="77777777">
        <w:trPr>
          <w:trHeight w:val="492"/>
        </w:trPr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58004E8" w14:textId="77777777" w:rsidR="00FC6877" w:rsidRDefault="00091349" w:rsidP="009917F3">
            <w:pPr>
              <w:spacing w:after="2" w:line="240" w:lineRule="auto"/>
              <w:ind w:left="0" w:firstLine="0"/>
            </w:pPr>
            <w:r>
              <w:rPr>
                <w:sz w:val="20"/>
              </w:rPr>
              <w:t xml:space="preserve"> </w:t>
            </w:r>
          </w:p>
          <w:p w14:paraId="1B48E22B" w14:textId="77777777" w:rsidR="00FC6877" w:rsidRDefault="00091349" w:rsidP="009917F3">
            <w:pPr>
              <w:spacing w:after="0" w:line="240" w:lineRule="auto"/>
              <w:ind w:left="0" w:firstLine="0"/>
            </w:pPr>
            <w:proofErr w:type="spellStart"/>
            <w:r>
              <w:t>Zeitlicher</w:t>
            </w:r>
            <w:proofErr w:type="spellEnd"/>
            <w:r>
              <w:t xml:space="preserve"> </w:t>
            </w:r>
            <w:proofErr w:type="spellStart"/>
            <w:r>
              <w:t>Aufwand</w:t>
            </w:r>
            <w:proofErr w:type="spellEnd"/>
            <w:r>
              <w:t xml:space="preserve"> 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61953B3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ACF031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9874C70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5146F6BB" w14:textId="77777777">
        <w:trPr>
          <w:trHeight w:val="380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9D12DA" w14:textId="77777777" w:rsidR="00125D85" w:rsidRDefault="00091349" w:rsidP="009917F3">
            <w:pPr>
              <w:spacing w:after="0" w:line="240" w:lineRule="auto"/>
              <w:ind w:left="561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>Sehr</w:t>
            </w:r>
          </w:p>
          <w:p w14:paraId="79BB3B94" w14:textId="6FE9157A" w:rsidR="00FC6877" w:rsidRDefault="00091349" w:rsidP="009917F3">
            <w:pPr>
              <w:spacing w:after="0" w:line="240" w:lineRule="auto"/>
              <w:ind w:left="561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9928A" w14:textId="77777777" w:rsidR="00125D85" w:rsidRDefault="00091349" w:rsidP="009917F3">
            <w:pPr>
              <w:spacing w:after="0" w:line="240" w:lineRule="auto"/>
              <w:ind w:left="479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EE99A93" w14:textId="5BE9D2D1" w:rsidR="00FC6877" w:rsidRDefault="00091349" w:rsidP="009917F3">
            <w:pPr>
              <w:spacing w:after="0" w:line="240" w:lineRule="auto"/>
              <w:ind w:left="479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4E8DC8" w14:textId="77777777" w:rsidR="00125D85" w:rsidRDefault="00091349" w:rsidP="009917F3">
            <w:pPr>
              <w:spacing w:after="0" w:line="240" w:lineRule="auto"/>
              <w:ind w:left="52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02DBABFC" w14:textId="05878038" w:rsidR="00FC6877" w:rsidRDefault="00091349" w:rsidP="009917F3">
            <w:pPr>
              <w:spacing w:after="0" w:line="240" w:lineRule="auto"/>
              <w:ind w:left="52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6186F6" w14:textId="77777777" w:rsidR="00FC6877" w:rsidRDefault="00091349" w:rsidP="009917F3">
            <w:pPr>
              <w:spacing w:after="0" w:line="240" w:lineRule="auto"/>
              <w:ind w:left="17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78836FD8" w14:textId="77777777" w:rsidR="00FC6877" w:rsidRDefault="00091349" w:rsidP="009917F3">
            <w:pPr>
              <w:spacing w:after="0" w:line="240" w:lineRule="auto"/>
              <w:ind w:left="18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6B890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30C35956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7EC7E3EA" w14:textId="77777777">
        <w:trPr>
          <w:trHeight w:val="492"/>
        </w:trPr>
        <w:tc>
          <w:tcPr>
            <w:tcW w:w="368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745082" w14:textId="77777777" w:rsidR="00FC6877" w:rsidRDefault="00091349" w:rsidP="009917F3">
            <w:pPr>
              <w:spacing w:after="2" w:line="240" w:lineRule="auto"/>
              <w:ind w:left="0" w:firstLine="0"/>
            </w:pPr>
            <w:r>
              <w:rPr>
                <w:sz w:val="20"/>
              </w:rPr>
              <w:t xml:space="preserve"> </w:t>
            </w:r>
          </w:p>
          <w:p w14:paraId="4B414645" w14:textId="77777777" w:rsidR="00FC6877" w:rsidRDefault="00091349" w:rsidP="009917F3">
            <w:pPr>
              <w:spacing w:after="0" w:line="240" w:lineRule="auto"/>
              <w:ind w:left="0" w:firstLine="0"/>
            </w:pPr>
            <w:proofErr w:type="spellStart"/>
            <w:r>
              <w:t>Thema</w:t>
            </w:r>
            <w:proofErr w:type="spellEnd"/>
            <w:r>
              <w:t xml:space="preserve"> </w:t>
            </w: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231A401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56D7328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2E7B999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0A5596B5" w14:textId="77777777">
        <w:trPr>
          <w:trHeight w:val="37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3F4C94" w14:textId="77777777" w:rsidR="00125D85" w:rsidRDefault="00091349" w:rsidP="009917F3">
            <w:pPr>
              <w:spacing w:after="0" w:line="240" w:lineRule="auto"/>
              <w:ind w:left="561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557F9732" w14:textId="1774A735" w:rsidR="00FC6877" w:rsidRDefault="00091349" w:rsidP="009917F3">
            <w:pPr>
              <w:spacing w:after="0" w:line="240" w:lineRule="auto"/>
              <w:ind w:left="561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57E18E" w14:textId="77777777" w:rsidR="00125D85" w:rsidRDefault="00091349" w:rsidP="009917F3">
            <w:pPr>
              <w:spacing w:after="0" w:line="240" w:lineRule="auto"/>
              <w:ind w:left="479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AD83780" w14:textId="596B52E4" w:rsidR="00FC6877" w:rsidRDefault="00091349" w:rsidP="009917F3">
            <w:pPr>
              <w:spacing w:after="0" w:line="240" w:lineRule="auto"/>
              <w:ind w:left="479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725D68" w14:textId="77777777" w:rsidR="00125D85" w:rsidRDefault="00091349" w:rsidP="009917F3">
            <w:pPr>
              <w:spacing w:after="0" w:line="240" w:lineRule="auto"/>
              <w:ind w:left="52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73D5F746" w14:textId="72A1F64A" w:rsidR="00FC6877" w:rsidRDefault="00091349" w:rsidP="009917F3">
            <w:pPr>
              <w:spacing w:after="0" w:line="240" w:lineRule="auto"/>
              <w:ind w:left="52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7C2719" w14:textId="77777777" w:rsidR="00FC6877" w:rsidRDefault="00091349" w:rsidP="009917F3">
            <w:pPr>
              <w:spacing w:after="0" w:line="240" w:lineRule="auto"/>
              <w:ind w:left="17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FF4CEDD" w14:textId="77777777" w:rsidR="00FC6877" w:rsidRDefault="00091349" w:rsidP="009917F3">
            <w:pPr>
              <w:spacing w:after="0" w:line="240" w:lineRule="auto"/>
              <w:ind w:left="18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0B39A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4EE6E114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10835A73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1A31A633" w14:textId="77777777" w:rsidR="00FC6877" w:rsidRDefault="00091349" w:rsidP="009917F3">
      <w:pPr>
        <w:spacing w:line="240" w:lineRule="auto"/>
        <w:ind w:left="703"/>
      </w:pPr>
      <w:proofErr w:type="spellStart"/>
      <w:r>
        <w:t>Einbindung</w:t>
      </w:r>
      <w:proofErr w:type="spellEnd"/>
      <w:r>
        <w:t xml:space="preserve"> in </w:t>
      </w:r>
      <w:proofErr w:type="spellStart"/>
      <w:r>
        <w:t>aktives</w:t>
      </w:r>
      <w:proofErr w:type="spellEnd"/>
      <w:r>
        <w:t xml:space="preserve"> </w:t>
      </w:r>
      <w:proofErr w:type="spellStart"/>
      <w:r>
        <w:t>Forschungsnetz</w:t>
      </w:r>
      <w:proofErr w:type="spellEnd"/>
      <w:r>
        <w:t xml:space="preserve"> </w:t>
      </w:r>
      <w:proofErr w:type="spellStart"/>
      <w:r>
        <w:t>mit</w:t>
      </w:r>
      <w:proofErr w:type="spellEnd"/>
      <w:r>
        <w:t xml:space="preserve"> </w:t>
      </w:r>
      <w:proofErr w:type="spellStart"/>
      <w:r>
        <w:t>gewährleistetem</w:t>
      </w:r>
      <w:proofErr w:type="spellEnd"/>
      <w:r>
        <w:t xml:space="preserve"> Support </w:t>
      </w:r>
      <w:proofErr w:type="spellStart"/>
      <w:r>
        <w:t>durch</w:t>
      </w:r>
      <w:proofErr w:type="spellEnd"/>
      <w:r>
        <w:t xml:space="preserve"> das </w:t>
      </w:r>
      <w:proofErr w:type="spellStart"/>
      <w:r>
        <w:t>Institut</w:t>
      </w:r>
      <w:proofErr w:type="spellEnd"/>
      <w:r>
        <w:t xml:space="preserve"> </w:t>
      </w:r>
    </w:p>
    <w:tbl>
      <w:tblPr>
        <w:tblStyle w:val="TableGrid"/>
        <w:tblW w:w="9213" w:type="dxa"/>
        <w:tblInd w:w="612" w:type="dxa"/>
        <w:tblCellMar>
          <w:top w:w="6" w:type="dxa"/>
          <w:left w:w="96" w:type="dxa"/>
          <w:right w:w="115" w:type="dxa"/>
        </w:tblCellMar>
        <w:tblLook w:val="04A0" w:firstRow="1" w:lastRow="0" w:firstColumn="1" w:lastColumn="0" w:noHBand="0" w:noVBand="1"/>
      </w:tblPr>
      <w:tblGrid>
        <w:gridCol w:w="1843"/>
        <w:gridCol w:w="1841"/>
        <w:gridCol w:w="1844"/>
        <w:gridCol w:w="1841"/>
        <w:gridCol w:w="1844"/>
      </w:tblGrid>
      <w:tr w:rsidR="00FC6877" w14:paraId="4CDB2845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5ED64B" w14:textId="77777777" w:rsidR="00125D85" w:rsidRDefault="00091349" w:rsidP="009917F3">
            <w:pPr>
              <w:spacing w:after="0" w:line="240" w:lineRule="auto"/>
              <w:ind w:left="561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7DC1C3BF" w14:textId="2469D00A" w:rsidR="00FC6877" w:rsidRDefault="00091349" w:rsidP="009917F3">
            <w:pPr>
              <w:spacing w:after="0" w:line="240" w:lineRule="auto"/>
              <w:ind w:left="561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7BD370" w14:textId="77777777" w:rsidR="00125D85" w:rsidRDefault="00091349" w:rsidP="009917F3">
            <w:pPr>
              <w:spacing w:after="0" w:line="240" w:lineRule="auto"/>
              <w:ind w:left="479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D7F72B2" w14:textId="2F7D2EDE" w:rsidR="00FC6877" w:rsidRDefault="00091349" w:rsidP="009917F3">
            <w:pPr>
              <w:spacing w:after="0" w:line="240" w:lineRule="auto"/>
              <w:ind w:left="479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A5E391" w14:textId="77777777" w:rsidR="00125D85" w:rsidRDefault="00091349" w:rsidP="009917F3">
            <w:pPr>
              <w:spacing w:after="0" w:line="240" w:lineRule="auto"/>
              <w:ind w:left="52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6D5FD753" w14:textId="2076479C" w:rsidR="00FC6877" w:rsidRDefault="00091349" w:rsidP="009917F3">
            <w:pPr>
              <w:spacing w:after="0" w:line="240" w:lineRule="auto"/>
              <w:ind w:left="52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D481FE" w14:textId="77777777" w:rsidR="00FC6877" w:rsidRDefault="00091349" w:rsidP="009917F3">
            <w:pPr>
              <w:spacing w:after="0" w:line="240" w:lineRule="auto"/>
              <w:ind w:left="17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438BA40C" w14:textId="77777777" w:rsidR="00FC6877" w:rsidRDefault="00091349" w:rsidP="009917F3">
            <w:pPr>
              <w:spacing w:after="0" w:line="240" w:lineRule="auto"/>
              <w:ind w:left="18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131BB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177DB6D1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  <w:tr w:rsidR="00FC6877" w14:paraId="0B345C48" w14:textId="77777777">
        <w:trPr>
          <w:trHeight w:val="494"/>
        </w:trPr>
        <w:tc>
          <w:tcPr>
            <w:tcW w:w="5528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EA4CFB0" w14:textId="77777777" w:rsidR="00FC6877" w:rsidRDefault="00091349" w:rsidP="009917F3">
            <w:pPr>
              <w:spacing w:after="2" w:line="240" w:lineRule="auto"/>
              <w:ind w:left="0" w:firstLine="0"/>
            </w:pPr>
            <w:r>
              <w:rPr>
                <w:sz w:val="20"/>
              </w:rPr>
              <w:t xml:space="preserve"> </w:t>
            </w:r>
          </w:p>
          <w:p w14:paraId="63C046A3" w14:textId="77777777" w:rsidR="00FC6877" w:rsidRDefault="00091349" w:rsidP="009917F3">
            <w:pPr>
              <w:spacing w:after="0" w:line="240" w:lineRule="auto"/>
              <w:ind w:left="0" w:firstLine="0"/>
            </w:pPr>
            <w:proofErr w:type="spellStart"/>
            <w:r>
              <w:t>Regelmässige</w:t>
            </w:r>
            <w:proofErr w:type="spellEnd"/>
            <w:r>
              <w:t xml:space="preserve"> </w:t>
            </w:r>
            <w:proofErr w:type="spellStart"/>
            <w:r>
              <w:t>Fortbildungen</w:t>
            </w:r>
            <w:proofErr w:type="spellEnd"/>
            <w:r>
              <w:t xml:space="preserve"> </w:t>
            </w:r>
            <w:proofErr w:type="spellStart"/>
            <w:r>
              <w:t>zu</w:t>
            </w:r>
            <w:proofErr w:type="spellEnd"/>
            <w:r>
              <w:t xml:space="preserve"> </w:t>
            </w:r>
            <w:proofErr w:type="spellStart"/>
            <w:r>
              <w:t>Forschungsfragen</w:t>
            </w:r>
            <w:proofErr w:type="spellEnd"/>
            <w:r>
              <w:t xml:space="preserve"> </w:t>
            </w:r>
          </w:p>
        </w:tc>
        <w:tc>
          <w:tcPr>
            <w:tcW w:w="18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62C1CA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  <w:tc>
          <w:tcPr>
            <w:tcW w:w="18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1B155C7" w14:textId="77777777" w:rsidR="00FC6877" w:rsidRDefault="00FC6877" w:rsidP="009917F3">
            <w:pPr>
              <w:spacing w:after="160" w:line="240" w:lineRule="auto"/>
              <w:ind w:left="0" w:firstLine="0"/>
            </w:pPr>
          </w:p>
        </w:tc>
      </w:tr>
      <w:tr w:rsidR="00FC6877" w14:paraId="538AF6BE" w14:textId="77777777">
        <w:trPr>
          <w:trHeight w:val="377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954DDE" w14:textId="77777777" w:rsidR="00125D85" w:rsidRDefault="00091349" w:rsidP="009917F3">
            <w:pPr>
              <w:spacing w:after="0" w:line="240" w:lineRule="auto"/>
              <w:ind w:left="561" w:right="500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Sehr </w:t>
            </w:r>
          </w:p>
          <w:p w14:paraId="72C4F758" w14:textId="734FB9BC" w:rsidR="00FC6877" w:rsidRDefault="00091349" w:rsidP="009917F3">
            <w:pPr>
              <w:spacing w:after="0" w:line="240" w:lineRule="auto"/>
              <w:ind w:left="561" w:right="500" w:firstLine="0"/>
              <w:jc w:val="center"/>
            </w:pPr>
            <w:r>
              <w:rPr>
                <w:sz w:val="16"/>
              </w:rPr>
              <w:t xml:space="preserve">++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9FD363" w14:textId="77777777" w:rsidR="00125D85" w:rsidRDefault="00091349" w:rsidP="009917F3">
            <w:pPr>
              <w:spacing w:after="0" w:line="240" w:lineRule="auto"/>
              <w:ind w:left="479" w:right="417" w:firstLine="0"/>
              <w:jc w:val="center"/>
              <w:rPr>
                <w:sz w:val="16"/>
              </w:rPr>
            </w:pPr>
            <w:proofErr w:type="spellStart"/>
            <w:r>
              <w:rPr>
                <w:sz w:val="16"/>
              </w:rPr>
              <w:t>Ziemlich</w:t>
            </w:r>
            <w:proofErr w:type="spellEnd"/>
            <w:r>
              <w:rPr>
                <w:sz w:val="16"/>
              </w:rPr>
              <w:t xml:space="preserve"> </w:t>
            </w:r>
          </w:p>
          <w:p w14:paraId="0951DCDB" w14:textId="2AABA32E" w:rsidR="00FC6877" w:rsidRDefault="00091349" w:rsidP="009917F3">
            <w:pPr>
              <w:spacing w:after="0" w:line="240" w:lineRule="auto"/>
              <w:ind w:left="479" w:right="417" w:firstLine="0"/>
              <w:jc w:val="center"/>
            </w:pPr>
            <w:r>
              <w:rPr>
                <w:sz w:val="16"/>
              </w:rPr>
              <w:t xml:space="preserve">+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643756" w14:textId="77777777" w:rsidR="00125D85" w:rsidRDefault="00091349" w:rsidP="009917F3">
            <w:pPr>
              <w:spacing w:after="0" w:line="240" w:lineRule="auto"/>
              <w:ind w:left="522" w:right="461" w:firstLine="0"/>
              <w:jc w:val="center"/>
              <w:rPr>
                <w:sz w:val="16"/>
              </w:rPr>
            </w:pPr>
            <w:r>
              <w:rPr>
                <w:sz w:val="16"/>
              </w:rPr>
              <w:t xml:space="preserve">Neutral </w:t>
            </w:r>
          </w:p>
          <w:p w14:paraId="2492657F" w14:textId="1B181ED9" w:rsidR="00FC6877" w:rsidRDefault="00091349" w:rsidP="009917F3">
            <w:pPr>
              <w:spacing w:after="0" w:line="240" w:lineRule="auto"/>
              <w:ind w:left="522" w:right="461" w:firstLine="0"/>
              <w:jc w:val="center"/>
            </w:pPr>
            <w:r>
              <w:rPr>
                <w:sz w:val="16"/>
              </w:rPr>
              <w:t xml:space="preserve">o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4C8BDC" w14:textId="77777777" w:rsidR="00FC6877" w:rsidRDefault="00091349" w:rsidP="009917F3">
            <w:pPr>
              <w:spacing w:after="0" w:line="240" w:lineRule="auto"/>
              <w:ind w:left="17" w:firstLine="0"/>
              <w:jc w:val="center"/>
            </w:pPr>
            <w:proofErr w:type="spellStart"/>
            <w:r>
              <w:rPr>
                <w:sz w:val="16"/>
              </w:rPr>
              <w:t>Wenig</w:t>
            </w:r>
            <w:proofErr w:type="spellEnd"/>
            <w:r>
              <w:rPr>
                <w:sz w:val="16"/>
              </w:rPr>
              <w:t xml:space="preserve"> </w:t>
            </w:r>
          </w:p>
          <w:p w14:paraId="569E3EC7" w14:textId="77777777" w:rsidR="00FC6877" w:rsidRDefault="00091349" w:rsidP="009917F3">
            <w:pPr>
              <w:spacing w:after="0" w:line="240" w:lineRule="auto"/>
              <w:ind w:left="18" w:firstLine="0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18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DB398E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Gar </w:t>
            </w:r>
            <w:proofErr w:type="spellStart"/>
            <w:r>
              <w:rPr>
                <w:sz w:val="16"/>
              </w:rPr>
              <w:t>nicht</w:t>
            </w:r>
            <w:proofErr w:type="spellEnd"/>
            <w:r>
              <w:rPr>
                <w:sz w:val="16"/>
              </w:rPr>
              <w:t xml:space="preserve"> </w:t>
            </w:r>
          </w:p>
          <w:p w14:paraId="683BA738" w14:textId="77777777" w:rsidR="00FC6877" w:rsidRDefault="00091349" w:rsidP="009917F3">
            <w:pPr>
              <w:spacing w:after="0" w:line="240" w:lineRule="auto"/>
              <w:ind w:left="21" w:firstLine="0"/>
              <w:jc w:val="center"/>
            </w:pPr>
            <w:r>
              <w:rPr>
                <w:sz w:val="16"/>
              </w:rPr>
              <w:t xml:space="preserve">-- </w:t>
            </w:r>
          </w:p>
        </w:tc>
      </w:tr>
    </w:tbl>
    <w:p w14:paraId="1528CA57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58E733FC" w14:textId="77777777" w:rsidR="00FC6877" w:rsidRDefault="00091349" w:rsidP="009917F3">
      <w:pPr>
        <w:spacing w:after="0" w:line="240" w:lineRule="auto"/>
        <w:ind w:left="708" w:firstLine="0"/>
      </w:pPr>
      <w:proofErr w:type="spellStart"/>
      <w:r>
        <w:rPr>
          <w:sz w:val="20"/>
        </w:rPr>
        <w:t>Andere</w:t>
      </w:r>
      <w:proofErr w:type="spellEnd"/>
      <w:r>
        <w:rPr>
          <w:sz w:val="20"/>
        </w:rPr>
        <w:t xml:space="preserve">: ____________________________________________________________________ </w:t>
      </w:r>
    </w:p>
    <w:p w14:paraId="38C23638" w14:textId="77777777" w:rsidR="00FC6877" w:rsidRDefault="00091349" w:rsidP="009917F3">
      <w:pPr>
        <w:spacing w:after="0" w:line="240" w:lineRule="auto"/>
        <w:ind w:left="708" w:firstLine="0"/>
      </w:pPr>
      <w:r>
        <w:rPr>
          <w:sz w:val="20"/>
        </w:rPr>
        <w:t xml:space="preserve"> </w:t>
      </w:r>
    </w:p>
    <w:p w14:paraId="0DA6DCDC" w14:textId="016BDDC0" w:rsidR="00C50398" w:rsidRDefault="00091349" w:rsidP="009917F3">
      <w:pPr>
        <w:spacing w:after="79" w:line="240" w:lineRule="auto"/>
        <w:ind w:left="708" w:firstLine="0"/>
        <w:rPr>
          <w:sz w:val="12"/>
        </w:rPr>
      </w:pPr>
      <w:r>
        <w:rPr>
          <w:sz w:val="12"/>
        </w:rPr>
        <w:t xml:space="preserve"> </w:t>
      </w:r>
    </w:p>
    <w:p w14:paraId="5573A795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t>Dürften</w:t>
      </w:r>
      <w:proofErr w:type="spellEnd"/>
      <w:r>
        <w:t xml:space="preserve"> </w:t>
      </w:r>
      <w:proofErr w:type="spellStart"/>
      <w:r>
        <w:t>wir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rPr>
          <w:b/>
        </w:rPr>
        <w:t>grundsätzlich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Teilnahme</w:t>
      </w:r>
      <w:proofErr w:type="spellEnd"/>
      <w:r>
        <w:t xml:space="preserve"> an </w:t>
      </w:r>
      <w:proofErr w:type="spellStart"/>
      <w:r>
        <w:t>künftigen</w:t>
      </w:r>
      <w:proofErr w:type="spellEnd"/>
      <w:r>
        <w:t xml:space="preserve"> </w:t>
      </w:r>
      <w:proofErr w:type="spellStart"/>
      <w:r>
        <w:t>Forschungsprojekten</w:t>
      </w:r>
      <w:proofErr w:type="spellEnd"/>
      <w:r>
        <w:t xml:space="preserve"> </w:t>
      </w:r>
      <w:proofErr w:type="spellStart"/>
      <w:r>
        <w:t>kontaktieren</w:t>
      </w:r>
      <w:proofErr w:type="spellEnd"/>
      <w:r>
        <w:t xml:space="preserve">? </w:t>
      </w:r>
    </w:p>
    <w:p w14:paraId="50F0D9CB" w14:textId="77777777" w:rsidR="00FC6877" w:rsidRDefault="00091349" w:rsidP="009917F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tbl>
      <w:tblPr>
        <w:tblStyle w:val="TableGrid"/>
        <w:tblW w:w="3685" w:type="dxa"/>
        <w:tblInd w:w="612" w:type="dxa"/>
        <w:tblCellMar>
          <w:top w:w="37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</w:tblGrid>
      <w:tr w:rsidR="00FC6877" w14:paraId="2D12AAAD" w14:textId="77777777">
        <w:trPr>
          <w:trHeight w:val="25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E01258" w14:textId="77777777" w:rsidR="00FC6877" w:rsidRDefault="00091349" w:rsidP="009917F3">
            <w:pPr>
              <w:spacing w:after="0" w:line="240" w:lineRule="auto"/>
              <w:ind w:left="3" w:firstLine="0"/>
              <w:jc w:val="center"/>
            </w:pPr>
            <w:r>
              <w:rPr>
                <w:sz w:val="16"/>
              </w:rPr>
              <w:t xml:space="preserve">Ja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2C8C64" w14:textId="77777777" w:rsidR="00FC6877" w:rsidRDefault="00091349" w:rsidP="009917F3">
            <w:pPr>
              <w:spacing w:after="0" w:line="240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Nein </w:t>
            </w:r>
          </w:p>
        </w:tc>
      </w:tr>
    </w:tbl>
    <w:p w14:paraId="402A7A3A" w14:textId="77777777" w:rsidR="00FC6877" w:rsidRDefault="00091349" w:rsidP="009917F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52DCB39C" w14:textId="77777777" w:rsidR="005A0477" w:rsidRDefault="005A0477">
      <w:pPr>
        <w:spacing w:after="160" w:line="259" w:lineRule="auto"/>
        <w:ind w:left="0" w:firstLine="0"/>
        <w:rPr>
          <w:sz w:val="20"/>
        </w:rPr>
      </w:pPr>
      <w:r>
        <w:rPr>
          <w:sz w:val="20"/>
        </w:rPr>
        <w:br w:type="page"/>
      </w:r>
    </w:p>
    <w:p w14:paraId="665DFA29" w14:textId="77777777" w:rsidR="00FC6877" w:rsidRDefault="00091349" w:rsidP="009917F3">
      <w:pPr>
        <w:numPr>
          <w:ilvl w:val="0"/>
          <w:numId w:val="1"/>
        </w:numPr>
        <w:spacing w:after="0" w:line="240" w:lineRule="auto"/>
        <w:ind w:hanging="360"/>
      </w:pPr>
      <w:proofErr w:type="spellStart"/>
      <w:r>
        <w:lastRenderedPageBreak/>
        <w:t>Dürfen</w:t>
      </w:r>
      <w:proofErr w:type="spellEnd"/>
      <w:r>
        <w:t xml:space="preserve"> </w:t>
      </w:r>
      <w:proofErr w:type="spellStart"/>
      <w:r>
        <w:t>wir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konkret</w:t>
      </w:r>
      <w:proofErr w:type="spellEnd"/>
      <w:r>
        <w:t xml:space="preserve"> </w:t>
      </w:r>
      <w:proofErr w:type="spellStart"/>
      <w:r>
        <w:t>für</w:t>
      </w:r>
      <w:proofErr w:type="spellEnd"/>
      <w:r>
        <w:t xml:space="preserve"> die </w:t>
      </w:r>
      <w:proofErr w:type="spellStart"/>
      <w:r>
        <w:t>Teilnahme</w:t>
      </w:r>
      <w:proofErr w:type="spellEnd"/>
      <w:r>
        <w:t xml:space="preserve"> an </w:t>
      </w:r>
      <w:proofErr w:type="spellStart"/>
      <w:r>
        <w:t>einer</w:t>
      </w:r>
      <w:proofErr w:type="spellEnd"/>
      <w:r>
        <w:t xml:space="preserve"> </w:t>
      </w:r>
      <w:proofErr w:type="spellStart"/>
      <w:r>
        <w:rPr>
          <w:b/>
        </w:rPr>
        <w:t>Interventionsstudie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zum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Thema</w:t>
      </w:r>
      <w:proofErr w:type="spellEnd"/>
      <w:r>
        <w:rPr>
          <w:b/>
        </w:rPr>
        <w:t xml:space="preserve"> </w:t>
      </w:r>
      <w:proofErr w:type="spellStart"/>
      <w:r>
        <w:rPr>
          <w:b/>
        </w:rPr>
        <w:t>Steroideinnahme</w:t>
      </w:r>
      <w:proofErr w:type="spellEnd"/>
      <w:r>
        <w:rPr>
          <w:b/>
        </w:rPr>
        <w:t xml:space="preserve"> und </w:t>
      </w:r>
      <w:proofErr w:type="spellStart"/>
      <w:r>
        <w:rPr>
          <w:b/>
        </w:rPr>
        <w:t>Exazerbationen</w:t>
      </w:r>
      <w:proofErr w:type="spellEnd"/>
      <w:r>
        <w:rPr>
          <w:b/>
        </w:rPr>
        <w:t xml:space="preserve"> von COPD</w:t>
      </w:r>
      <w:r>
        <w:t xml:space="preserve"> </w:t>
      </w:r>
      <w:proofErr w:type="spellStart"/>
      <w:r>
        <w:t>kontaktieren</w:t>
      </w:r>
      <w:proofErr w:type="spellEnd"/>
      <w:r>
        <w:t xml:space="preserve">? </w:t>
      </w:r>
    </w:p>
    <w:p w14:paraId="3E52EFE7" w14:textId="77777777" w:rsidR="00FC6877" w:rsidRDefault="00091349" w:rsidP="009917F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tbl>
      <w:tblPr>
        <w:tblStyle w:val="TableGrid"/>
        <w:tblW w:w="3685" w:type="dxa"/>
        <w:tblInd w:w="612" w:type="dxa"/>
        <w:tblCellMar>
          <w:top w:w="39" w:type="dxa"/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844"/>
        <w:gridCol w:w="1841"/>
      </w:tblGrid>
      <w:tr w:rsidR="00FC6877" w14:paraId="77D4839F" w14:textId="77777777">
        <w:trPr>
          <w:trHeight w:val="259"/>
        </w:trPr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CA582C" w14:textId="77777777" w:rsidR="00FC6877" w:rsidRDefault="00091349" w:rsidP="009917F3">
            <w:pPr>
              <w:spacing w:after="0" w:line="240" w:lineRule="auto"/>
              <w:ind w:left="3" w:firstLine="0"/>
              <w:jc w:val="center"/>
            </w:pPr>
            <w:r>
              <w:rPr>
                <w:sz w:val="16"/>
              </w:rPr>
              <w:t xml:space="preserve">Ja </w:t>
            </w:r>
          </w:p>
        </w:tc>
        <w:tc>
          <w:tcPr>
            <w:tcW w:w="18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A54F01" w14:textId="77777777" w:rsidR="00FC6877" w:rsidRDefault="00091349" w:rsidP="009917F3">
            <w:pPr>
              <w:spacing w:after="0" w:line="240" w:lineRule="auto"/>
              <w:ind w:left="0" w:right="4" w:firstLine="0"/>
              <w:jc w:val="center"/>
            </w:pPr>
            <w:r>
              <w:rPr>
                <w:sz w:val="16"/>
              </w:rPr>
              <w:t xml:space="preserve">Nein </w:t>
            </w:r>
          </w:p>
        </w:tc>
      </w:tr>
    </w:tbl>
    <w:p w14:paraId="2ECA55B0" w14:textId="77777777" w:rsidR="00FC6877" w:rsidRDefault="00091349" w:rsidP="009917F3">
      <w:pPr>
        <w:spacing w:after="0" w:line="240" w:lineRule="auto"/>
        <w:ind w:left="720" w:firstLine="0"/>
      </w:pPr>
      <w:r>
        <w:rPr>
          <w:sz w:val="20"/>
        </w:rPr>
        <w:t xml:space="preserve"> </w:t>
      </w:r>
    </w:p>
    <w:p w14:paraId="2345FC35" w14:textId="77777777" w:rsidR="00FC6877" w:rsidRDefault="00091349" w:rsidP="009917F3">
      <w:pPr>
        <w:spacing w:after="103" w:line="240" w:lineRule="auto"/>
        <w:ind w:left="720" w:firstLine="0"/>
      </w:pPr>
      <w:r>
        <w:rPr>
          <w:sz w:val="10"/>
        </w:rPr>
        <w:t xml:space="preserve"> </w:t>
      </w:r>
    </w:p>
    <w:p w14:paraId="4EE94ABB" w14:textId="77777777" w:rsidR="00FC6877" w:rsidRDefault="00091349" w:rsidP="009917F3">
      <w:pPr>
        <w:numPr>
          <w:ilvl w:val="0"/>
          <w:numId w:val="1"/>
        </w:numPr>
        <w:spacing w:line="240" w:lineRule="auto"/>
        <w:ind w:hanging="360"/>
      </w:pPr>
      <w:proofErr w:type="spellStart"/>
      <w:r>
        <w:t>Haben</w:t>
      </w:r>
      <w:proofErr w:type="spellEnd"/>
      <w:r>
        <w:t xml:space="preserve"> </w:t>
      </w:r>
      <w:proofErr w:type="spellStart"/>
      <w:r>
        <w:t>Sie</w:t>
      </w:r>
      <w:proofErr w:type="spellEnd"/>
      <w:r>
        <w:t xml:space="preserve"> </w:t>
      </w:r>
      <w:proofErr w:type="spellStart"/>
      <w:r>
        <w:t>bisher</w:t>
      </w:r>
      <w:proofErr w:type="spellEnd"/>
      <w:r>
        <w:t xml:space="preserve"> </w:t>
      </w:r>
      <w:proofErr w:type="spellStart"/>
      <w:r>
        <w:t>als</w:t>
      </w:r>
      <w:proofErr w:type="spellEnd"/>
      <w:r>
        <w:t xml:space="preserve"> </w:t>
      </w:r>
      <w:proofErr w:type="spellStart"/>
      <w:r>
        <w:t>Hausarzt</w:t>
      </w:r>
      <w:proofErr w:type="spellEnd"/>
      <w:r>
        <w:t xml:space="preserve"> an </w:t>
      </w:r>
      <w:proofErr w:type="spellStart"/>
      <w:r>
        <w:t>Forschungsprojekten</w:t>
      </w:r>
      <w:proofErr w:type="spellEnd"/>
      <w:r>
        <w:t xml:space="preserve"> </w:t>
      </w:r>
      <w:proofErr w:type="spellStart"/>
      <w:r>
        <w:t>teilgenommen</w:t>
      </w:r>
      <w:proofErr w:type="spellEnd"/>
      <w:r>
        <w:t xml:space="preserve">? </w:t>
      </w:r>
      <w:proofErr w:type="spellStart"/>
      <w:r>
        <w:t>Wenn</w:t>
      </w:r>
      <w:proofErr w:type="spellEnd"/>
      <w:r>
        <w:t xml:space="preserve"> ja, an </w:t>
      </w:r>
      <w:proofErr w:type="spellStart"/>
      <w:r>
        <w:t>welchen</w:t>
      </w:r>
      <w:proofErr w:type="spellEnd"/>
      <w:r>
        <w:t xml:space="preserve"> </w:t>
      </w:r>
      <w:proofErr w:type="spellStart"/>
      <w:r>
        <w:t>Projekten</w:t>
      </w:r>
      <w:proofErr w:type="spellEnd"/>
      <w:r>
        <w:t xml:space="preserve">? </w:t>
      </w:r>
    </w:p>
    <w:p w14:paraId="66E4BABA" w14:textId="77777777" w:rsidR="00FC6877" w:rsidRDefault="00091349" w:rsidP="009917F3">
      <w:pPr>
        <w:spacing w:after="0" w:line="240" w:lineRule="auto"/>
        <w:ind w:left="708" w:firstLine="0"/>
      </w:pPr>
      <w:r>
        <w:rPr>
          <w:sz w:val="16"/>
        </w:rPr>
        <w:t xml:space="preserve"> </w:t>
      </w:r>
    </w:p>
    <w:p w14:paraId="6FDC66C1" w14:textId="77777777" w:rsidR="00FC6877" w:rsidRDefault="00091349" w:rsidP="009917F3">
      <w:pPr>
        <w:spacing w:after="0" w:line="240" w:lineRule="auto"/>
        <w:ind w:left="703"/>
      </w:pPr>
      <w:r>
        <w:rPr>
          <w:sz w:val="16"/>
        </w:rPr>
        <w:t xml:space="preserve">_____________________________________________________________________________________________ </w:t>
      </w:r>
    </w:p>
    <w:p w14:paraId="755EFD9C" w14:textId="77777777" w:rsidR="00FC6877" w:rsidRDefault="00091349" w:rsidP="009917F3">
      <w:pPr>
        <w:spacing w:after="0" w:line="240" w:lineRule="auto"/>
        <w:ind w:left="708" w:firstLine="0"/>
      </w:pPr>
      <w:r>
        <w:rPr>
          <w:sz w:val="16"/>
        </w:rPr>
        <w:t xml:space="preserve"> </w:t>
      </w:r>
    </w:p>
    <w:p w14:paraId="5834417B" w14:textId="77777777" w:rsidR="00FC6877" w:rsidRDefault="00091349" w:rsidP="009917F3">
      <w:pPr>
        <w:spacing w:after="0" w:line="240" w:lineRule="auto"/>
        <w:ind w:left="703"/>
      </w:pPr>
      <w:r>
        <w:rPr>
          <w:sz w:val="16"/>
        </w:rPr>
        <w:t xml:space="preserve">_____________________________________________________________________________________________ </w:t>
      </w:r>
    </w:p>
    <w:p w14:paraId="67C0F69B" w14:textId="77777777" w:rsidR="00FC6877" w:rsidRDefault="00091349" w:rsidP="009917F3">
      <w:pPr>
        <w:spacing w:after="231" w:line="240" w:lineRule="auto"/>
        <w:ind w:left="708" w:firstLine="0"/>
      </w:pPr>
      <w:r>
        <w:rPr>
          <w:sz w:val="16"/>
        </w:rPr>
        <w:t xml:space="preserve"> </w:t>
      </w:r>
    </w:p>
    <w:p w14:paraId="70C179DD" w14:textId="09F8B7A9" w:rsidR="00FC6877" w:rsidRDefault="00091349" w:rsidP="009917F3">
      <w:pPr>
        <w:spacing w:after="0" w:line="240" w:lineRule="auto"/>
        <w:ind w:left="0" w:right="893" w:firstLine="0"/>
        <w:jc w:val="right"/>
      </w:pPr>
      <w:r>
        <w:t xml:space="preserve"> </w:t>
      </w:r>
    </w:p>
    <w:sectPr w:rsidR="00FC6877" w:rsidSect="00301B89">
      <w:headerReference w:type="default" r:id="rId7"/>
      <w:footerReference w:type="default" r:id="rId8"/>
      <w:headerReference w:type="first" r:id="rId9"/>
      <w:footerReference w:type="first" r:id="rId10"/>
      <w:pgSz w:w="11906" w:h="16838"/>
      <w:pgMar w:top="1440" w:right="648" w:bottom="432" w:left="994" w:header="720" w:footer="720" w:gutter="0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5E0507" w14:textId="77777777" w:rsidR="00611C78" w:rsidRDefault="00611C78" w:rsidP="004D32A4">
      <w:pPr>
        <w:spacing w:after="0" w:line="240" w:lineRule="auto"/>
      </w:pPr>
      <w:r>
        <w:separator/>
      </w:r>
    </w:p>
  </w:endnote>
  <w:endnote w:type="continuationSeparator" w:id="0">
    <w:p w14:paraId="0CD2B5B3" w14:textId="77777777" w:rsidR="00611C78" w:rsidRDefault="00611C78" w:rsidP="004D32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7830349" w14:textId="5623C52C" w:rsidR="004D32A4" w:rsidRDefault="004D32A4" w:rsidP="00301B89">
    <w:pPr>
      <w:pStyle w:val="Fuzeile"/>
      <w:jc w:val="center"/>
    </w:pPr>
    <w:r>
      <w:rPr>
        <w:noProof/>
      </w:rPr>
      <w:drawing>
        <wp:inline distT="0" distB="0" distL="0" distR="0" wp14:anchorId="35501568" wp14:editId="5C520A40">
          <wp:extent cx="5914390" cy="304800"/>
          <wp:effectExtent l="0" t="0" r="0" b="0"/>
          <wp:docPr id="8" name="Picture 8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914390" cy="304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0D7331E" w14:textId="7874AB1B" w:rsidR="00301B89" w:rsidRDefault="00301B89" w:rsidP="00301B89">
    <w:pPr>
      <w:pStyle w:val="Fuzeile"/>
      <w:jc w:val="center"/>
    </w:pPr>
    <w:r>
      <w:rPr>
        <w:noProof/>
      </w:rPr>
      <w:drawing>
        <wp:inline distT="0" distB="0" distL="0" distR="0" wp14:anchorId="2ED5350D" wp14:editId="44611282">
          <wp:extent cx="5914390" cy="304800"/>
          <wp:effectExtent l="0" t="0" r="0" b="0"/>
          <wp:docPr id="11386" name="Picture 11386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8" name="Picture 8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5914390" cy="30480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854C81" w14:textId="77777777" w:rsidR="00611C78" w:rsidRDefault="00611C78" w:rsidP="004D32A4">
      <w:pPr>
        <w:spacing w:after="0" w:line="240" w:lineRule="auto"/>
      </w:pPr>
      <w:r>
        <w:separator/>
      </w:r>
    </w:p>
  </w:footnote>
  <w:footnote w:type="continuationSeparator" w:id="0">
    <w:p w14:paraId="36510BF5" w14:textId="77777777" w:rsidR="00611C78" w:rsidRDefault="00611C78" w:rsidP="004D32A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D256D2" w14:textId="6AD0E847" w:rsidR="00B1177D" w:rsidRDefault="00B1177D" w:rsidP="00B1177D">
    <w:pPr>
      <w:pStyle w:val="Kopfzeile"/>
      <w:jc w:val="right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98574BA" w14:textId="163AD043" w:rsidR="00B1177D" w:rsidRDefault="00301B89" w:rsidP="00301B89">
    <w:pPr>
      <w:pStyle w:val="Kopfzeile"/>
      <w:jc w:val="right"/>
    </w:pPr>
    <w:r>
      <w:rPr>
        <w:rFonts w:ascii="Calibri" w:eastAsia="Calibri" w:hAnsi="Calibri" w:cs="Calibri"/>
        <w:noProof/>
      </w:rPr>
      <mc:AlternateContent>
        <mc:Choice Requires="wpg">
          <w:drawing>
            <wp:inline distT="0" distB="0" distL="0" distR="0" wp14:anchorId="69545D06" wp14:editId="6481A258">
              <wp:extent cx="2785300" cy="683114"/>
              <wp:effectExtent l="0" t="0" r="0" b="0"/>
              <wp:docPr id="1" name="Group 1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785300" cy="683114"/>
                        <a:chOff x="0" y="0"/>
                        <a:chExt cx="2785300" cy="683114"/>
                      </a:xfrm>
                    </wpg:grpSpPr>
                    <wps:wsp>
                      <wps:cNvPr id="2" name="Shape 11"/>
                      <wps:cNvSpPr/>
                      <wps:spPr>
                        <a:xfrm>
                          <a:off x="2391522" y="27539"/>
                          <a:ext cx="93877" cy="5666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3877" h="56667">
                              <a:moveTo>
                                <a:pt x="16051" y="800"/>
                              </a:moveTo>
                              <a:cubicBezTo>
                                <a:pt x="16051" y="800"/>
                                <a:pt x="27033" y="3178"/>
                                <a:pt x="39071" y="4768"/>
                              </a:cubicBezTo>
                              <a:cubicBezTo>
                                <a:pt x="50898" y="7146"/>
                                <a:pt x="62936" y="9002"/>
                                <a:pt x="62936" y="9002"/>
                              </a:cubicBezTo>
                              <a:cubicBezTo>
                                <a:pt x="70751" y="10591"/>
                                <a:pt x="79410" y="16148"/>
                                <a:pt x="80994" y="20915"/>
                              </a:cubicBezTo>
                              <a:lnTo>
                                <a:pt x="91554" y="47665"/>
                              </a:lnTo>
                              <a:cubicBezTo>
                                <a:pt x="93877" y="53489"/>
                                <a:pt x="88069" y="56667"/>
                                <a:pt x="78670" y="54278"/>
                              </a:cubicBezTo>
                              <a:cubicBezTo>
                                <a:pt x="78670" y="54278"/>
                                <a:pt x="66104" y="51899"/>
                                <a:pt x="53222" y="49254"/>
                              </a:cubicBezTo>
                              <a:cubicBezTo>
                                <a:pt x="40656" y="46865"/>
                                <a:pt x="27773" y="45276"/>
                                <a:pt x="27773" y="45276"/>
                              </a:cubicBezTo>
                              <a:cubicBezTo>
                                <a:pt x="18374" y="43687"/>
                                <a:pt x="8975" y="38130"/>
                                <a:pt x="7392" y="33096"/>
                              </a:cubicBezTo>
                              <a:lnTo>
                                <a:pt x="844" y="6357"/>
                              </a:lnTo>
                              <a:cubicBezTo>
                                <a:pt x="0" y="2389"/>
                                <a:pt x="6336" y="0"/>
                                <a:pt x="16051" y="80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3" name="Shape 13"/>
                      <wps:cNvSpPr/>
                      <wps:spPr>
                        <a:xfrm>
                          <a:off x="2677738" y="249417"/>
                          <a:ext cx="9319" cy="790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319" h="7906">
                              <a:moveTo>
                                <a:pt x="9319" y="0"/>
                              </a:moveTo>
                              <a:lnTo>
                                <a:pt x="8761" y="5525"/>
                              </a:lnTo>
                              <a:lnTo>
                                <a:pt x="0" y="7906"/>
                              </a:lnTo>
                              <a:lnTo>
                                <a:pt x="931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F1F2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" name="Shape 15"/>
                      <wps:cNvSpPr/>
                      <wps:spPr>
                        <a:xfrm>
                          <a:off x="2749144" y="163669"/>
                          <a:ext cx="36156" cy="4365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6156" h="43651">
                              <a:moveTo>
                                <a:pt x="25797" y="0"/>
                              </a:moveTo>
                              <a:lnTo>
                                <a:pt x="36156" y="31444"/>
                              </a:lnTo>
                              <a:lnTo>
                                <a:pt x="36156" y="43171"/>
                              </a:lnTo>
                              <a:lnTo>
                                <a:pt x="33727" y="43651"/>
                              </a:lnTo>
                              <a:lnTo>
                                <a:pt x="8595" y="30681"/>
                              </a:lnTo>
                              <a:cubicBezTo>
                                <a:pt x="6113" y="29487"/>
                                <a:pt x="3288" y="26839"/>
                                <a:pt x="794" y="23595"/>
                              </a:cubicBezTo>
                              <a:lnTo>
                                <a:pt x="0" y="22142"/>
                              </a:lnTo>
                              <a:lnTo>
                                <a:pt x="2579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9F1F2F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5" name="Shape 16"/>
                      <wps:cNvSpPr/>
                      <wps:spPr>
                        <a:xfrm>
                          <a:off x="2478007" y="0"/>
                          <a:ext cx="77932" cy="4845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7932" h="48454">
                              <a:moveTo>
                                <a:pt x="1180" y="0"/>
                              </a:moveTo>
                              <a:lnTo>
                                <a:pt x="9713" y="0"/>
                              </a:lnTo>
                              <a:lnTo>
                                <a:pt x="9715" y="0"/>
                              </a:lnTo>
                              <a:lnTo>
                                <a:pt x="47730" y="9802"/>
                              </a:lnTo>
                              <a:cubicBezTo>
                                <a:pt x="54806" y="12180"/>
                                <a:pt x="62198" y="16948"/>
                                <a:pt x="63781" y="20926"/>
                              </a:cubicBezTo>
                              <a:lnTo>
                                <a:pt x="75503" y="42898"/>
                              </a:lnTo>
                              <a:cubicBezTo>
                                <a:pt x="77932" y="46865"/>
                                <a:pt x="73920" y="48454"/>
                                <a:pt x="66844" y="46865"/>
                              </a:cubicBezTo>
                              <a:lnTo>
                                <a:pt x="27033" y="34685"/>
                              </a:lnTo>
                              <a:cubicBezTo>
                                <a:pt x="19219" y="33106"/>
                                <a:pt x="11299" y="27539"/>
                                <a:pt x="9715" y="23571"/>
                              </a:cubicBezTo>
                              <a:lnTo>
                                <a:pt x="0" y="3178"/>
                              </a:lnTo>
                              <a:lnTo>
                                <a:pt x="118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B9B9B9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" name="Shape 12050"/>
                      <wps:cNvSpPr/>
                      <wps:spPr>
                        <a:xfrm>
                          <a:off x="0" y="312431"/>
                          <a:ext cx="24647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647" h="202553">
                              <a:moveTo>
                                <a:pt x="0" y="0"/>
                              </a:moveTo>
                              <a:lnTo>
                                <a:pt x="24647" y="0"/>
                              </a:lnTo>
                              <a:lnTo>
                                <a:pt x="24647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" name="Shape 18"/>
                      <wps:cNvSpPr/>
                      <wps:spPr>
                        <a:xfrm>
                          <a:off x="100140" y="312431"/>
                          <a:ext cx="157290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57290" h="202553">
                              <a:moveTo>
                                <a:pt x="0" y="0"/>
                              </a:moveTo>
                              <a:lnTo>
                                <a:pt x="24647" y="0"/>
                              </a:lnTo>
                              <a:lnTo>
                                <a:pt x="24647" y="84206"/>
                              </a:lnTo>
                              <a:lnTo>
                                <a:pt x="133435" y="84206"/>
                              </a:lnTo>
                              <a:lnTo>
                                <a:pt x="133435" y="0"/>
                              </a:lnTo>
                              <a:lnTo>
                                <a:pt x="157290" y="0"/>
                              </a:lnTo>
                              <a:lnTo>
                                <a:pt x="157290" y="202553"/>
                              </a:lnTo>
                              <a:lnTo>
                                <a:pt x="133435" y="202553"/>
                              </a:lnTo>
                              <a:lnTo>
                                <a:pt x="133435" y="107766"/>
                              </a:lnTo>
                              <a:lnTo>
                                <a:pt x="24647" y="107766"/>
                              </a:lnTo>
                              <a:lnTo>
                                <a:pt x="24647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" name="Shape 19"/>
                      <wps:cNvSpPr/>
                      <wps:spPr>
                        <a:xfrm>
                          <a:off x="311433" y="312431"/>
                          <a:ext cx="87288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7288" h="202553">
                              <a:moveTo>
                                <a:pt x="74447" y="0"/>
                              </a:moveTo>
                              <a:lnTo>
                                <a:pt x="87288" y="0"/>
                              </a:lnTo>
                              <a:lnTo>
                                <a:pt x="87288" y="29917"/>
                              </a:lnTo>
                              <a:lnTo>
                                <a:pt x="55566" y="120736"/>
                              </a:lnTo>
                              <a:lnTo>
                                <a:pt x="87288" y="120736"/>
                              </a:lnTo>
                              <a:lnTo>
                                <a:pt x="87288" y="143241"/>
                              </a:lnTo>
                              <a:lnTo>
                                <a:pt x="46654" y="143241"/>
                              </a:lnTo>
                              <a:lnTo>
                                <a:pt x="26210" y="202553"/>
                              </a:lnTo>
                              <a:lnTo>
                                <a:pt x="0" y="202553"/>
                              </a:lnTo>
                              <a:lnTo>
                                <a:pt x="74447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0" name="Shape 20"/>
                      <wps:cNvSpPr/>
                      <wps:spPr>
                        <a:xfrm>
                          <a:off x="398721" y="312431"/>
                          <a:ext cx="88080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88080" h="202553">
                              <a:moveTo>
                                <a:pt x="0" y="0"/>
                              </a:moveTo>
                              <a:lnTo>
                                <a:pt x="14161" y="0"/>
                              </a:lnTo>
                              <a:lnTo>
                                <a:pt x="88080" y="202553"/>
                              </a:lnTo>
                              <a:lnTo>
                                <a:pt x="61078" y="202553"/>
                              </a:lnTo>
                              <a:lnTo>
                                <a:pt x="39589" y="143241"/>
                              </a:lnTo>
                              <a:lnTo>
                                <a:pt x="0" y="143241"/>
                              </a:lnTo>
                              <a:lnTo>
                                <a:pt x="0" y="120736"/>
                              </a:lnTo>
                              <a:lnTo>
                                <a:pt x="31722" y="120736"/>
                              </a:lnTo>
                              <a:lnTo>
                                <a:pt x="0" y="29917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2" name="Shape 21"/>
                      <wps:cNvSpPr/>
                      <wps:spPr>
                        <a:xfrm>
                          <a:off x="540012" y="312431"/>
                          <a:ext cx="190543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90543" h="202553">
                              <a:moveTo>
                                <a:pt x="0" y="0"/>
                              </a:moveTo>
                              <a:lnTo>
                                <a:pt x="37234" y="0"/>
                              </a:lnTo>
                              <a:lnTo>
                                <a:pt x="95166" y="170780"/>
                              </a:lnTo>
                              <a:lnTo>
                                <a:pt x="154143" y="0"/>
                              </a:lnTo>
                              <a:lnTo>
                                <a:pt x="190543" y="0"/>
                              </a:lnTo>
                              <a:lnTo>
                                <a:pt x="190543" y="202553"/>
                              </a:lnTo>
                              <a:lnTo>
                                <a:pt x="166731" y="202553"/>
                              </a:lnTo>
                              <a:lnTo>
                                <a:pt x="166731" y="33362"/>
                              </a:lnTo>
                              <a:lnTo>
                                <a:pt x="108799" y="202553"/>
                              </a:lnTo>
                              <a:lnTo>
                                <a:pt x="82579" y="202553"/>
                              </a:lnTo>
                              <a:lnTo>
                                <a:pt x="24647" y="33362"/>
                              </a:lnTo>
                              <a:lnTo>
                                <a:pt x="24647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4" name="Shape 22"/>
                      <wps:cNvSpPr/>
                      <wps:spPr>
                        <a:xfrm>
                          <a:off x="796343" y="308195"/>
                          <a:ext cx="67161" cy="209487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7161" h="209487">
                              <a:moveTo>
                                <a:pt x="67161" y="0"/>
                              </a:moveTo>
                              <a:lnTo>
                                <a:pt x="67161" y="23117"/>
                              </a:lnTo>
                              <a:lnTo>
                                <a:pt x="54357" y="28204"/>
                              </a:lnTo>
                              <a:cubicBezTo>
                                <a:pt x="50292" y="32175"/>
                                <a:pt x="47731" y="37865"/>
                                <a:pt x="47731" y="44744"/>
                              </a:cubicBezTo>
                              <a:cubicBezTo>
                                <a:pt x="47731" y="52168"/>
                                <a:pt x="51743" y="59314"/>
                                <a:pt x="57234" y="66726"/>
                              </a:cubicBezTo>
                              <a:lnTo>
                                <a:pt x="64521" y="74672"/>
                              </a:lnTo>
                              <a:lnTo>
                                <a:pt x="67161" y="72977"/>
                              </a:lnTo>
                              <a:lnTo>
                                <a:pt x="67161" y="117878"/>
                              </a:lnTo>
                              <a:lnTo>
                                <a:pt x="56390" y="104590"/>
                              </a:lnTo>
                              <a:cubicBezTo>
                                <a:pt x="33369" y="119148"/>
                                <a:pt x="24710" y="132129"/>
                                <a:pt x="24710" y="148276"/>
                              </a:cubicBezTo>
                              <a:cubicBezTo>
                                <a:pt x="24710" y="163563"/>
                                <a:pt x="35046" y="177368"/>
                                <a:pt x="51574" y="183315"/>
                              </a:cubicBezTo>
                              <a:lnTo>
                                <a:pt x="67161" y="185928"/>
                              </a:lnTo>
                              <a:lnTo>
                                <a:pt x="67161" y="209487"/>
                              </a:lnTo>
                              <a:lnTo>
                                <a:pt x="43257" y="205466"/>
                              </a:lnTo>
                              <a:cubicBezTo>
                                <a:pt x="18295" y="196680"/>
                                <a:pt x="0" y="175682"/>
                                <a:pt x="0" y="148276"/>
                              </a:cubicBezTo>
                              <a:cubicBezTo>
                                <a:pt x="0" y="117559"/>
                                <a:pt x="19219" y="100611"/>
                                <a:pt x="42240" y="86853"/>
                              </a:cubicBezTo>
                              <a:lnTo>
                                <a:pt x="39072" y="82874"/>
                              </a:lnTo>
                              <a:cubicBezTo>
                                <a:pt x="29462" y="70694"/>
                                <a:pt x="23126" y="57724"/>
                                <a:pt x="23126" y="44744"/>
                              </a:cubicBezTo>
                              <a:cubicBezTo>
                                <a:pt x="23126" y="25290"/>
                                <a:pt x="34768" y="9549"/>
                                <a:pt x="51638" y="2895"/>
                              </a:cubicBezTo>
                              <a:lnTo>
                                <a:pt x="6716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757575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7" name="Shape 23"/>
                      <wps:cNvSpPr/>
                      <wps:spPr>
                        <a:xfrm>
                          <a:off x="863504" y="307663"/>
                          <a:ext cx="102748" cy="21049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02748" h="210499">
                              <a:moveTo>
                                <a:pt x="2851" y="0"/>
                              </a:moveTo>
                              <a:cubicBezTo>
                                <a:pt x="29885" y="0"/>
                                <a:pt x="47942" y="17748"/>
                                <a:pt x="47942" y="42898"/>
                              </a:cubicBezTo>
                              <a:cubicBezTo>
                                <a:pt x="47942" y="66458"/>
                                <a:pt x="33053" y="80228"/>
                                <a:pt x="10771" y="92941"/>
                              </a:cubicBezTo>
                              <a:lnTo>
                                <a:pt x="55334" y="148008"/>
                              </a:lnTo>
                              <a:cubicBezTo>
                                <a:pt x="56918" y="141662"/>
                                <a:pt x="58502" y="134249"/>
                                <a:pt x="58502" y="127093"/>
                              </a:cubicBezTo>
                              <a:lnTo>
                                <a:pt x="58502" y="111734"/>
                              </a:lnTo>
                              <a:lnTo>
                                <a:pt x="81523" y="111734"/>
                              </a:lnTo>
                              <a:lnTo>
                                <a:pt x="81523" y="127093"/>
                              </a:lnTo>
                              <a:cubicBezTo>
                                <a:pt x="81523" y="142451"/>
                                <a:pt x="78355" y="156221"/>
                                <a:pt x="71807" y="168401"/>
                              </a:cubicBezTo>
                              <a:lnTo>
                                <a:pt x="102748" y="207320"/>
                              </a:lnTo>
                              <a:lnTo>
                                <a:pt x="71807" y="207320"/>
                              </a:lnTo>
                              <a:lnTo>
                                <a:pt x="57657" y="188527"/>
                              </a:lnTo>
                              <a:cubicBezTo>
                                <a:pt x="43296" y="202286"/>
                                <a:pt x="24393" y="210499"/>
                                <a:pt x="2851" y="210499"/>
                              </a:cubicBezTo>
                              <a:lnTo>
                                <a:pt x="0" y="210019"/>
                              </a:lnTo>
                              <a:lnTo>
                                <a:pt x="0" y="186460"/>
                              </a:lnTo>
                              <a:lnTo>
                                <a:pt x="2851" y="186938"/>
                              </a:lnTo>
                              <a:cubicBezTo>
                                <a:pt x="19431" y="186938"/>
                                <a:pt x="33053" y="181371"/>
                                <a:pt x="42451" y="170780"/>
                              </a:cubicBezTo>
                              <a:lnTo>
                                <a:pt x="0" y="118409"/>
                              </a:lnTo>
                              <a:lnTo>
                                <a:pt x="0" y="73509"/>
                              </a:lnTo>
                              <a:lnTo>
                                <a:pt x="10539" y="66743"/>
                              </a:lnTo>
                              <a:cubicBezTo>
                                <a:pt x="21127" y="58836"/>
                                <a:pt x="24393" y="52233"/>
                                <a:pt x="24393" y="43697"/>
                              </a:cubicBezTo>
                              <a:cubicBezTo>
                                <a:pt x="24393" y="31517"/>
                                <a:pt x="15418" y="22515"/>
                                <a:pt x="2851" y="22515"/>
                              </a:cubicBezTo>
                              <a:lnTo>
                                <a:pt x="0" y="23648"/>
                              </a:lnTo>
                              <a:lnTo>
                                <a:pt x="0" y="532"/>
                              </a:lnTo>
                              <a:lnTo>
                                <a:pt x="2851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757575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34" name="Shape 24"/>
                      <wps:cNvSpPr/>
                      <wps:spPr>
                        <a:xfrm>
                          <a:off x="1003000" y="307663"/>
                          <a:ext cx="188916" cy="21049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8916" h="210499">
                              <a:moveTo>
                                <a:pt x="98313" y="0"/>
                              </a:moveTo>
                              <a:cubicBezTo>
                                <a:pt x="143614" y="0"/>
                                <a:pt x="176139" y="27539"/>
                                <a:pt x="188916" y="67258"/>
                              </a:cubicBezTo>
                              <a:lnTo>
                                <a:pt x="163573" y="67258"/>
                              </a:lnTo>
                              <a:cubicBezTo>
                                <a:pt x="153013" y="42108"/>
                                <a:pt x="131048" y="23305"/>
                                <a:pt x="98313" y="23305"/>
                              </a:cubicBezTo>
                              <a:cubicBezTo>
                                <a:pt x="57129" y="23305"/>
                                <a:pt x="23865" y="60635"/>
                                <a:pt x="23865" y="105121"/>
                              </a:cubicBezTo>
                              <a:cubicBezTo>
                                <a:pt x="23865" y="149597"/>
                                <a:pt x="57129" y="186938"/>
                                <a:pt x="98313" y="186938"/>
                              </a:cubicBezTo>
                              <a:cubicBezTo>
                                <a:pt x="127669" y="186938"/>
                                <a:pt x="151535" y="169990"/>
                                <a:pt x="163573" y="143251"/>
                              </a:cubicBezTo>
                              <a:lnTo>
                                <a:pt x="188916" y="143251"/>
                              </a:lnTo>
                              <a:cubicBezTo>
                                <a:pt x="175294" y="183760"/>
                                <a:pt x="140446" y="210499"/>
                                <a:pt x="98313" y="210499"/>
                              </a:cubicBezTo>
                              <a:cubicBezTo>
                                <a:pt x="43507" y="210499"/>
                                <a:pt x="0" y="163367"/>
                                <a:pt x="0" y="105121"/>
                              </a:cubicBezTo>
                              <a:cubicBezTo>
                                <a:pt x="0" y="46865"/>
                                <a:pt x="43507" y="0"/>
                                <a:pt x="98313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38" name="Shape 25"/>
                      <wps:cNvSpPr/>
                      <wps:spPr>
                        <a:xfrm>
                          <a:off x="1239436" y="307663"/>
                          <a:ext cx="189022" cy="21049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9022" h="210499">
                              <a:moveTo>
                                <a:pt x="98524" y="0"/>
                              </a:moveTo>
                              <a:cubicBezTo>
                                <a:pt x="143087" y="0"/>
                                <a:pt x="176456" y="27539"/>
                                <a:pt x="189022" y="67258"/>
                              </a:cubicBezTo>
                              <a:lnTo>
                                <a:pt x="163573" y="67258"/>
                              </a:lnTo>
                              <a:cubicBezTo>
                                <a:pt x="152590" y="42108"/>
                                <a:pt x="130309" y="23305"/>
                                <a:pt x="98524" y="23305"/>
                              </a:cubicBezTo>
                              <a:cubicBezTo>
                                <a:pt x="57129" y="23305"/>
                                <a:pt x="23866" y="60635"/>
                                <a:pt x="23866" y="105121"/>
                              </a:cubicBezTo>
                              <a:cubicBezTo>
                                <a:pt x="23866" y="149597"/>
                                <a:pt x="57129" y="186938"/>
                                <a:pt x="98524" y="186938"/>
                              </a:cubicBezTo>
                              <a:cubicBezTo>
                                <a:pt x="127141" y="186938"/>
                                <a:pt x="151746" y="169990"/>
                                <a:pt x="163573" y="143251"/>
                              </a:cubicBezTo>
                              <a:lnTo>
                                <a:pt x="189022" y="143251"/>
                              </a:lnTo>
                              <a:cubicBezTo>
                                <a:pt x="175611" y="183760"/>
                                <a:pt x="140447" y="210499"/>
                                <a:pt x="98524" y="210499"/>
                              </a:cubicBezTo>
                              <a:cubicBezTo>
                                <a:pt x="43718" y="210499"/>
                                <a:pt x="0" y="163367"/>
                                <a:pt x="0" y="105121"/>
                              </a:cubicBezTo>
                              <a:cubicBezTo>
                                <a:pt x="0" y="46865"/>
                                <a:pt x="43718" y="0"/>
                                <a:pt x="9852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A01F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4" name="Shape 26"/>
                      <wps:cNvSpPr/>
                      <wps:spPr>
                        <a:xfrm>
                          <a:off x="1487911" y="312431"/>
                          <a:ext cx="124818" cy="2025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4818" h="202553">
                              <a:moveTo>
                                <a:pt x="0" y="0"/>
                              </a:moveTo>
                              <a:lnTo>
                                <a:pt x="11299" y="0"/>
                              </a:lnTo>
                              <a:lnTo>
                                <a:pt x="11299" y="191172"/>
                              </a:lnTo>
                              <a:lnTo>
                                <a:pt x="124818" y="191172"/>
                              </a:lnTo>
                              <a:lnTo>
                                <a:pt x="124818" y="202553"/>
                              </a:lnTo>
                              <a:lnTo>
                                <a:pt x="0" y="202553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45" name="Shape 27"/>
                      <wps:cNvSpPr/>
                      <wps:spPr>
                        <a:xfrm>
                          <a:off x="1632581" y="364330"/>
                          <a:ext cx="123762" cy="153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3762" h="153832">
                              <a:moveTo>
                                <a:pt x="0" y="0"/>
                              </a:moveTo>
                              <a:lnTo>
                                <a:pt x="10243" y="0"/>
                              </a:lnTo>
                              <a:lnTo>
                                <a:pt x="10243" y="90552"/>
                              </a:lnTo>
                              <a:cubicBezTo>
                                <a:pt x="10243" y="121269"/>
                                <a:pt x="32525" y="143241"/>
                                <a:pt x="61881" y="143241"/>
                              </a:cubicBezTo>
                              <a:cubicBezTo>
                                <a:pt x="92082" y="143241"/>
                                <a:pt x="113519" y="121269"/>
                                <a:pt x="113519" y="90552"/>
                              </a:cubicBezTo>
                              <a:lnTo>
                                <a:pt x="113519" y="0"/>
                              </a:lnTo>
                              <a:lnTo>
                                <a:pt x="123762" y="0"/>
                              </a:lnTo>
                              <a:lnTo>
                                <a:pt x="123762" y="150653"/>
                              </a:lnTo>
                              <a:lnTo>
                                <a:pt x="113519" y="150653"/>
                              </a:lnTo>
                              <a:lnTo>
                                <a:pt x="113519" y="125504"/>
                              </a:lnTo>
                              <a:cubicBezTo>
                                <a:pt x="103065" y="143241"/>
                                <a:pt x="85007" y="153832"/>
                                <a:pt x="61881" y="153832"/>
                              </a:cubicBezTo>
                              <a:cubicBezTo>
                                <a:pt x="26294" y="153832"/>
                                <a:pt x="0" y="127093"/>
                                <a:pt x="0" y="9055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3" name="Shape 28"/>
                      <wps:cNvSpPr/>
                      <wps:spPr>
                        <a:xfrm>
                          <a:off x="1778625" y="364330"/>
                          <a:ext cx="119855" cy="150653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19855" h="150653">
                              <a:moveTo>
                                <a:pt x="3168" y="0"/>
                              </a:moveTo>
                              <a:lnTo>
                                <a:pt x="116687" y="0"/>
                              </a:lnTo>
                              <a:lnTo>
                                <a:pt x="116687" y="11380"/>
                              </a:lnTo>
                              <a:cubicBezTo>
                                <a:pt x="92082" y="41308"/>
                                <a:pt x="23865" y="127093"/>
                                <a:pt x="13411" y="139273"/>
                              </a:cubicBezTo>
                              <a:cubicBezTo>
                                <a:pt x="29356" y="139273"/>
                                <a:pt x="102536" y="139273"/>
                                <a:pt x="119855" y="139273"/>
                              </a:cubicBezTo>
                              <a:lnTo>
                                <a:pt x="119855" y="150653"/>
                              </a:lnTo>
                              <a:lnTo>
                                <a:pt x="0" y="150653"/>
                              </a:lnTo>
                              <a:lnTo>
                                <a:pt x="0" y="139273"/>
                              </a:lnTo>
                              <a:cubicBezTo>
                                <a:pt x="23865" y="109345"/>
                                <a:pt x="92821" y="23561"/>
                                <a:pt x="103276" y="11380"/>
                              </a:cubicBezTo>
                              <a:cubicBezTo>
                                <a:pt x="86485" y="11380"/>
                                <a:pt x="15206" y="11380"/>
                                <a:pt x="3168" y="11380"/>
                              </a:cubicBezTo>
                              <a:lnTo>
                                <a:pt x="3168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65" name="Shape 29"/>
                      <wps:cNvSpPr/>
                      <wps:spPr>
                        <a:xfrm>
                          <a:off x="1908195" y="361152"/>
                          <a:ext cx="73708" cy="15670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3708" h="156708">
                              <a:moveTo>
                                <a:pt x="73602" y="0"/>
                              </a:moveTo>
                              <a:lnTo>
                                <a:pt x="73708" y="24"/>
                              </a:lnTo>
                              <a:lnTo>
                                <a:pt x="73708" y="10346"/>
                              </a:lnTo>
                              <a:lnTo>
                                <a:pt x="73602" y="10324"/>
                              </a:lnTo>
                              <a:cubicBezTo>
                                <a:pt x="41923" y="10324"/>
                                <a:pt x="16473" y="35485"/>
                                <a:pt x="11721" y="67781"/>
                              </a:cubicBezTo>
                              <a:lnTo>
                                <a:pt x="73708" y="67781"/>
                              </a:lnTo>
                              <a:lnTo>
                                <a:pt x="73708" y="78372"/>
                              </a:lnTo>
                              <a:lnTo>
                                <a:pt x="10137" y="78372"/>
                              </a:lnTo>
                              <a:cubicBezTo>
                                <a:pt x="10771" y="107561"/>
                                <a:pt x="26967" y="131243"/>
                                <a:pt x="50084" y="141260"/>
                              </a:cubicBezTo>
                              <a:lnTo>
                                <a:pt x="73708" y="146115"/>
                              </a:lnTo>
                              <a:lnTo>
                                <a:pt x="73708" y="156708"/>
                              </a:lnTo>
                              <a:lnTo>
                                <a:pt x="45752" y="150991"/>
                              </a:lnTo>
                              <a:cubicBezTo>
                                <a:pt x="18711" y="139338"/>
                                <a:pt x="0" y="111937"/>
                                <a:pt x="0" y="79172"/>
                              </a:cubicBezTo>
                              <a:cubicBezTo>
                                <a:pt x="0" y="35485"/>
                                <a:pt x="32419" y="0"/>
                                <a:pt x="73602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6" name="Shape 30"/>
                      <wps:cNvSpPr/>
                      <wps:spPr>
                        <a:xfrm>
                          <a:off x="1981903" y="467852"/>
                          <a:ext cx="69907" cy="50310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69907" h="50310">
                              <a:moveTo>
                                <a:pt x="58924" y="0"/>
                              </a:moveTo>
                              <a:lnTo>
                                <a:pt x="69907" y="0"/>
                              </a:lnTo>
                              <a:cubicBezTo>
                                <a:pt x="59663" y="32573"/>
                                <a:pt x="35798" y="50310"/>
                                <a:pt x="1479" y="50310"/>
                              </a:cubicBezTo>
                              <a:lnTo>
                                <a:pt x="0" y="50008"/>
                              </a:lnTo>
                              <a:lnTo>
                                <a:pt x="0" y="39415"/>
                              </a:lnTo>
                              <a:lnTo>
                                <a:pt x="1479" y="39719"/>
                              </a:lnTo>
                              <a:cubicBezTo>
                                <a:pt x="35798" y="39719"/>
                                <a:pt x="51533" y="20393"/>
                                <a:pt x="5892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2" name="Shape 31"/>
                      <wps:cNvSpPr/>
                      <wps:spPr>
                        <a:xfrm>
                          <a:off x="1981903" y="361176"/>
                          <a:ext cx="73629" cy="7834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73629" h="78348">
                              <a:moveTo>
                                <a:pt x="0" y="0"/>
                              </a:moveTo>
                              <a:lnTo>
                                <a:pt x="29921" y="6859"/>
                              </a:lnTo>
                              <a:cubicBezTo>
                                <a:pt x="56839" y="19965"/>
                                <a:pt x="73629" y="49750"/>
                                <a:pt x="73075" y="78348"/>
                              </a:cubicBezTo>
                              <a:lnTo>
                                <a:pt x="0" y="78348"/>
                              </a:lnTo>
                              <a:lnTo>
                                <a:pt x="0" y="67757"/>
                              </a:lnTo>
                              <a:lnTo>
                                <a:pt x="61987" y="67757"/>
                              </a:lnTo>
                              <a:cubicBezTo>
                                <a:pt x="57710" y="43535"/>
                                <a:pt x="41910" y="23326"/>
                                <a:pt x="21536" y="14736"/>
                              </a:cubicBezTo>
                              <a:lnTo>
                                <a:pt x="0" y="1032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3" name="Shape 32"/>
                      <wps:cNvSpPr/>
                      <wps:spPr>
                        <a:xfrm>
                          <a:off x="2083489" y="361152"/>
                          <a:ext cx="124078" cy="153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4078" h="153832">
                              <a:moveTo>
                                <a:pt x="61881" y="0"/>
                              </a:moveTo>
                              <a:cubicBezTo>
                                <a:pt x="97785" y="0"/>
                                <a:pt x="124078" y="25683"/>
                                <a:pt x="124078" y="63813"/>
                              </a:cubicBezTo>
                              <a:lnTo>
                                <a:pt x="124078" y="73604"/>
                              </a:lnTo>
                              <a:lnTo>
                                <a:pt x="112780" y="73604"/>
                              </a:lnTo>
                              <a:lnTo>
                                <a:pt x="112780" y="63813"/>
                              </a:lnTo>
                              <a:cubicBezTo>
                                <a:pt x="112780" y="32307"/>
                                <a:pt x="92082" y="10324"/>
                                <a:pt x="61881" y="10324"/>
                              </a:cubicBezTo>
                              <a:cubicBezTo>
                                <a:pt x="31785" y="10324"/>
                                <a:pt x="10243" y="33096"/>
                                <a:pt x="10243" y="63813"/>
                              </a:cubicBezTo>
                              <a:lnTo>
                                <a:pt x="10243" y="153832"/>
                              </a:lnTo>
                              <a:lnTo>
                                <a:pt x="0" y="153832"/>
                              </a:lnTo>
                              <a:lnTo>
                                <a:pt x="0" y="3178"/>
                              </a:lnTo>
                              <a:lnTo>
                                <a:pt x="10243" y="3178"/>
                              </a:lnTo>
                              <a:lnTo>
                                <a:pt x="10243" y="29128"/>
                              </a:lnTo>
                              <a:cubicBezTo>
                                <a:pt x="20697" y="11124"/>
                                <a:pt x="38860" y="0"/>
                                <a:pt x="61881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4" name="Shape 33"/>
                      <wps:cNvSpPr/>
                      <wps:spPr>
                        <a:xfrm>
                          <a:off x="2234496" y="361152"/>
                          <a:ext cx="123762" cy="153832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23762" h="153832">
                              <a:moveTo>
                                <a:pt x="63465" y="0"/>
                              </a:moveTo>
                              <a:cubicBezTo>
                                <a:pt x="101481" y="0"/>
                                <a:pt x="123762" y="24094"/>
                                <a:pt x="123762" y="63013"/>
                              </a:cubicBezTo>
                              <a:lnTo>
                                <a:pt x="123762" y="153832"/>
                              </a:lnTo>
                              <a:lnTo>
                                <a:pt x="112780" y="153832"/>
                              </a:lnTo>
                              <a:lnTo>
                                <a:pt x="112780" y="63013"/>
                              </a:lnTo>
                              <a:cubicBezTo>
                                <a:pt x="112780" y="29917"/>
                                <a:pt x="95145" y="10324"/>
                                <a:pt x="63465" y="10324"/>
                              </a:cubicBezTo>
                              <a:cubicBezTo>
                                <a:pt x="33264" y="10324"/>
                                <a:pt x="10244" y="32307"/>
                                <a:pt x="10244" y="63013"/>
                              </a:cubicBezTo>
                              <a:lnTo>
                                <a:pt x="10244" y="153832"/>
                              </a:lnTo>
                              <a:lnTo>
                                <a:pt x="0" y="153832"/>
                              </a:lnTo>
                              <a:lnTo>
                                <a:pt x="0" y="3178"/>
                              </a:lnTo>
                              <a:lnTo>
                                <a:pt x="10244" y="3178"/>
                              </a:lnTo>
                              <a:lnTo>
                                <a:pt x="10244" y="29128"/>
                              </a:lnTo>
                              <a:cubicBezTo>
                                <a:pt x="20486" y="11124"/>
                                <a:pt x="39600" y="0"/>
                                <a:pt x="63465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5E5E5E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95" name="Shape 12051"/>
                      <wps:cNvSpPr/>
                      <wps:spPr>
                        <a:xfrm>
                          <a:off x="7339" y="632278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68" name="Shape 35"/>
                      <wps:cNvSpPr/>
                      <wps:spPr>
                        <a:xfrm>
                          <a:off x="28575" y="632278"/>
                          <a:ext cx="3984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42" h="50041">
                              <a:moveTo>
                                <a:pt x="0" y="0"/>
                              </a:moveTo>
                              <a:lnTo>
                                <a:pt x="7339" y="0"/>
                              </a:lnTo>
                              <a:lnTo>
                                <a:pt x="33549" y="41304"/>
                              </a:lnTo>
                              <a:lnTo>
                                <a:pt x="33549" y="0"/>
                              </a:lnTo>
                              <a:lnTo>
                                <a:pt x="39842" y="0"/>
                              </a:lnTo>
                              <a:lnTo>
                                <a:pt x="39842" y="50041"/>
                              </a:lnTo>
                              <a:lnTo>
                                <a:pt x="32767" y="50041"/>
                              </a:lnTo>
                              <a:lnTo>
                                <a:pt x="6557" y="9796"/>
                              </a:lnTo>
                              <a:lnTo>
                                <a:pt x="6557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69" name="Shape 36"/>
                      <wps:cNvSpPr/>
                      <wps:spPr>
                        <a:xfrm>
                          <a:off x="79432" y="630690"/>
                          <a:ext cx="38269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269" h="52424">
                              <a:moveTo>
                                <a:pt x="19134" y="0"/>
                              </a:moveTo>
                              <a:cubicBezTo>
                                <a:pt x="30149" y="0"/>
                                <a:pt x="36696" y="6354"/>
                                <a:pt x="36696" y="16151"/>
                              </a:cubicBezTo>
                              <a:lnTo>
                                <a:pt x="30149" y="16151"/>
                              </a:lnTo>
                              <a:cubicBezTo>
                                <a:pt x="30149" y="10590"/>
                                <a:pt x="26210" y="6354"/>
                                <a:pt x="19134" y="6354"/>
                              </a:cubicBezTo>
                              <a:cubicBezTo>
                                <a:pt x="11268" y="6354"/>
                                <a:pt x="8121" y="9531"/>
                                <a:pt x="8121" y="14562"/>
                              </a:cubicBezTo>
                              <a:cubicBezTo>
                                <a:pt x="8121" y="18534"/>
                                <a:pt x="10486" y="20917"/>
                                <a:pt x="20708" y="22505"/>
                              </a:cubicBezTo>
                              <a:cubicBezTo>
                                <a:pt x="30930" y="25153"/>
                                <a:pt x="38269" y="28330"/>
                                <a:pt x="38269" y="37862"/>
                              </a:cubicBezTo>
                              <a:cubicBezTo>
                                <a:pt x="38269" y="47659"/>
                                <a:pt x="30149" y="52424"/>
                                <a:pt x="19134" y="52424"/>
                              </a:cubicBezTo>
                              <a:cubicBezTo>
                                <a:pt x="8121" y="52424"/>
                                <a:pt x="0" y="46070"/>
                                <a:pt x="0" y="36273"/>
                              </a:cubicBezTo>
                              <a:lnTo>
                                <a:pt x="6294" y="36273"/>
                              </a:lnTo>
                              <a:cubicBezTo>
                                <a:pt x="6294" y="42892"/>
                                <a:pt x="12060" y="46864"/>
                                <a:pt x="19134" y="46864"/>
                              </a:cubicBezTo>
                              <a:cubicBezTo>
                                <a:pt x="27783" y="46864"/>
                                <a:pt x="31722" y="43687"/>
                                <a:pt x="31722" y="37862"/>
                              </a:cubicBezTo>
                              <a:cubicBezTo>
                                <a:pt x="31722" y="33096"/>
                                <a:pt x="30149" y="30713"/>
                                <a:pt x="19134" y="29125"/>
                              </a:cubicBezTo>
                              <a:cubicBezTo>
                                <a:pt x="8121" y="26741"/>
                                <a:pt x="1574" y="23299"/>
                                <a:pt x="1574" y="14562"/>
                              </a:cubicBezTo>
                              <a:cubicBezTo>
                                <a:pt x="1574" y="5560"/>
                                <a:pt x="8913" y="0"/>
                                <a:pt x="19134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0" name="Shape 37"/>
                      <wps:cNvSpPr/>
                      <wps:spPr>
                        <a:xfrm>
                          <a:off x="123213" y="632278"/>
                          <a:ext cx="3722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24" h="50041">
                              <a:moveTo>
                                <a:pt x="0" y="0"/>
                              </a:moveTo>
                              <a:lnTo>
                                <a:pt x="37224" y="0"/>
                              </a:lnTo>
                              <a:lnTo>
                                <a:pt x="37224" y="5560"/>
                              </a:lnTo>
                              <a:lnTo>
                                <a:pt x="21489" y="5560"/>
                              </a:lnTo>
                              <a:lnTo>
                                <a:pt x="21489" y="50041"/>
                              </a:lnTo>
                              <a:lnTo>
                                <a:pt x="15724" y="50041"/>
                              </a:lnTo>
                              <a:lnTo>
                                <a:pt x="15724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1" name="Shape 12052"/>
                      <wps:cNvSpPr/>
                      <wps:spPr>
                        <a:xfrm>
                          <a:off x="170923" y="632278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2" name="Shape 39"/>
                      <wps:cNvSpPr/>
                      <wps:spPr>
                        <a:xfrm>
                          <a:off x="187438" y="632278"/>
                          <a:ext cx="3722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24" h="50041">
                              <a:moveTo>
                                <a:pt x="0" y="0"/>
                              </a:moveTo>
                              <a:lnTo>
                                <a:pt x="37224" y="0"/>
                              </a:lnTo>
                              <a:lnTo>
                                <a:pt x="37224" y="5560"/>
                              </a:lnTo>
                              <a:lnTo>
                                <a:pt x="21489" y="5560"/>
                              </a:lnTo>
                              <a:lnTo>
                                <a:pt x="21489" y="50041"/>
                              </a:lnTo>
                              <a:lnTo>
                                <a:pt x="15988" y="50041"/>
                              </a:lnTo>
                              <a:lnTo>
                                <a:pt x="15988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3" name="Shape 40"/>
                      <wps:cNvSpPr/>
                      <wps:spPr>
                        <a:xfrm>
                          <a:off x="234356" y="632278"/>
                          <a:ext cx="38016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836">
                              <a:moveTo>
                                <a:pt x="0" y="0"/>
                              </a:moveTo>
                              <a:lnTo>
                                <a:pt x="6294" y="0"/>
                              </a:lnTo>
                              <a:lnTo>
                                <a:pt x="6294" y="32302"/>
                              </a:lnTo>
                              <a:cubicBezTo>
                                <a:pt x="6294" y="39716"/>
                                <a:pt x="10222" y="45276"/>
                                <a:pt x="19134" y="45276"/>
                              </a:cubicBezTo>
                              <a:cubicBezTo>
                                <a:pt x="27002" y="45276"/>
                                <a:pt x="31722" y="39716"/>
                                <a:pt x="31722" y="32302"/>
                              </a:cubicBezTo>
                              <a:lnTo>
                                <a:pt x="31722" y="0"/>
                              </a:lnTo>
                              <a:lnTo>
                                <a:pt x="38016" y="0"/>
                              </a:lnTo>
                              <a:lnTo>
                                <a:pt x="38016" y="32302"/>
                              </a:lnTo>
                              <a:cubicBezTo>
                                <a:pt x="38016" y="43687"/>
                                <a:pt x="30149" y="50836"/>
                                <a:pt x="19134" y="50836"/>
                              </a:cubicBezTo>
                              <a:cubicBezTo>
                                <a:pt x="7867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4" name="Shape 41"/>
                      <wps:cNvSpPr/>
                      <wps:spPr>
                        <a:xfrm>
                          <a:off x="282066" y="632278"/>
                          <a:ext cx="37223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23" h="50041">
                              <a:moveTo>
                                <a:pt x="0" y="0"/>
                              </a:moveTo>
                              <a:lnTo>
                                <a:pt x="37223" y="0"/>
                              </a:lnTo>
                              <a:lnTo>
                                <a:pt x="37223" y="5560"/>
                              </a:lnTo>
                              <a:lnTo>
                                <a:pt x="21236" y="5560"/>
                              </a:lnTo>
                              <a:lnTo>
                                <a:pt x="21236" y="50041"/>
                              </a:lnTo>
                              <a:lnTo>
                                <a:pt x="14942" y="50041"/>
                              </a:lnTo>
                              <a:lnTo>
                                <a:pt x="14942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5" name="Shape 42"/>
                      <wps:cNvSpPr/>
                      <wps:spPr>
                        <a:xfrm>
                          <a:off x="363852" y="632278"/>
                          <a:ext cx="3329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3296" h="50041">
                              <a:moveTo>
                                <a:pt x="0" y="0"/>
                              </a:moveTo>
                              <a:lnTo>
                                <a:pt x="33296" y="0"/>
                              </a:lnTo>
                              <a:lnTo>
                                <a:pt x="33296" y="5560"/>
                              </a:lnTo>
                              <a:lnTo>
                                <a:pt x="5512" y="5560"/>
                              </a:lnTo>
                              <a:lnTo>
                                <a:pt x="5512" y="20917"/>
                              </a:lnTo>
                              <a:lnTo>
                                <a:pt x="30149" y="20917"/>
                              </a:lnTo>
                              <a:lnTo>
                                <a:pt x="30149" y="26742"/>
                              </a:lnTo>
                              <a:lnTo>
                                <a:pt x="5512" y="26742"/>
                              </a:lnTo>
                              <a:lnTo>
                                <a:pt x="551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6" name="Shape 43"/>
                      <wps:cNvSpPr/>
                      <wps:spPr>
                        <a:xfrm>
                          <a:off x="407369" y="632278"/>
                          <a:ext cx="38279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279" h="50836">
                              <a:moveTo>
                                <a:pt x="0" y="0"/>
                              </a:moveTo>
                              <a:lnTo>
                                <a:pt x="6294" y="0"/>
                              </a:lnTo>
                              <a:lnTo>
                                <a:pt x="6294" y="32302"/>
                              </a:lnTo>
                              <a:cubicBezTo>
                                <a:pt x="6294" y="39716"/>
                                <a:pt x="11278" y="45276"/>
                                <a:pt x="19134" y="45276"/>
                              </a:cubicBezTo>
                              <a:cubicBezTo>
                                <a:pt x="27794" y="45276"/>
                                <a:pt x="31722" y="39716"/>
                                <a:pt x="31722" y="32302"/>
                              </a:cubicBezTo>
                              <a:lnTo>
                                <a:pt x="31722" y="0"/>
                              </a:lnTo>
                              <a:lnTo>
                                <a:pt x="38279" y="0"/>
                              </a:lnTo>
                              <a:lnTo>
                                <a:pt x="38279" y="32302"/>
                              </a:lnTo>
                              <a:cubicBezTo>
                                <a:pt x="38279" y="43687"/>
                                <a:pt x="30149" y="50836"/>
                                <a:pt x="19134" y="50836"/>
                              </a:cubicBezTo>
                              <a:cubicBezTo>
                                <a:pt x="7867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7" name="Shape 12053"/>
                      <wps:cNvSpPr/>
                      <wps:spPr>
                        <a:xfrm>
                          <a:off x="429651" y="619304"/>
                          <a:ext cx="9144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9144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8" name="Shape 12054"/>
                      <wps:cNvSpPr/>
                      <wps:spPr>
                        <a:xfrm>
                          <a:off x="416810" y="619304"/>
                          <a:ext cx="9144" cy="914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9144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9144"/>
                              </a:lnTo>
                              <a:lnTo>
                                <a:pt x="0" y="9144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79" name="Shape 46"/>
                      <wps:cNvSpPr/>
                      <wps:spPr>
                        <a:xfrm>
                          <a:off x="459799" y="632278"/>
                          <a:ext cx="18617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617" h="50041">
                              <a:moveTo>
                                <a:pt x="0" y="0"/>
                              </a:moveTo>
                              <a:lnTo>
                                <a:pt x="18617" y="0"/>
                              </a:lnTo>
                              <a:lnTo>
                                <a:pt x="18617" y="5560"/>
                              </a:lnTo>
                              <a:lnTo>
                                <a:pt x="5512" y="5560"/>
                              </a:lnTo>
                              <a:lnTo>
                                <a:pt x="5512" y="24359"/>
                              </a:lnTo>
                              <a:lnTo>
                                <a:pt x="18617" y="24359"/>
                              </a:lnTo>
                              <a:lnTo>
                                <a:pt x="18617" y="30713"/>
                              </a:lnTo>
                              <a:lnTo>
                                <a:pt x="5512" y="30713"/>
                              </a:lnTo>
                              <a:lnTo>
                                <a:pt x="551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0" name="Shape 47"/>
                      <wps:cNvSpPr/>
                      <wps:spPr>
                        <a:xfrm>
                          <a:off x="478417" y="632278"/>
                          <a:ext cx="1860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606" h="50041">
                              <a:moveTo>
                                <a:pt x="0" y="0"/>
                              </a:moveTo>
                              <a:lnTo>
                                <a:pt x="2883" y="0"/>
                              </a:lnTo>
                              <a:cubicBezTo>
                                <a:pt x="13105" y="0"/>
                                <a:pt x="18606" y="6355"/>
                                <a:pt x="18606" y="15357"/>
                              </a:cubicBezTo>
                              <a:cubicBezTo>
                                <a:pt x="18606" y="20917"/>
                                <a:pt x="16251" y="25153"/>
                                <a:pt x="12312" y="27537"/>
                              </a:cubicBezTo>
                              <a:cubicBezTo>
                                <a:pt x="15460" y="29919"/>
                                <a:pt x="17825" y="33097"/>
                                <a:pt x="17825" y="38127"/>
                              </a:cubicBezTo>
                              <a:lnTo>
                                <a:pt x="17825" y="50041"/>
                              </a:lnTo>
                              <a:lnTo>
                                <a:pt x="11531" y="50041"/>
                              </a:lnTo>
                              <a:lnTo>
                                <a:pt x="11531" y="38127"/>
                              </a:lnTo>
                              <a:cubicBezTo>
                                <a:pt x="11531" y="34685"/>
                                <a:pt x="10750" y="30713"/>
                                <a:pt x="2883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3664" y="24359"/>
                              </a:lnTo>
                              <a:cubicBezTo>
                                <a:pt x="9176" y="24359"/>
                                <a:pt x="13105" y="20917"/>
                                <a:pt x="13105" y="15357"/>
                              </a:cubicBezTo>
                              <a:cubicBezTo>
                                <a:pt x="13105" y="9002"/>
                                <a:pt x="9176" y="5560"/>
                                <a:pt x="2883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1" name="Shape 48"/>
                      <wps:cNvSpPr/>
                      <wps:spPr>
                        <a:xfrm>
                          <a:off x="544733" y="632278"/>
                          <a:ext cx="3906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061" h="50041">
                              <a:moveTo>
                                <a:pt x="0" y="0"/>
                              </a:moveTo>
                              <a:lnTo>
                                <a:pt x="5512" y="0"/>
                              </a:lnTo>
                              <a:lnTo>
                                <a:pt x="5512" y="20917"/>
                              </a:lnTo>
                              <a:lnTo>
                                <a:pt x="32514" y="20917"/>
                              </a:lnTo>
                              <a:lnTo>
                                <a:pt x="32514" y="0"/>
                              </a:lnTo>
                              <a:lnTo>
                                <a:pt x="39061" y="0"/>
                              </a:lnTo>
                              <a:lnTo>
                                <a:pt x="39061" y="50041"/>
                              </a:lnTo>
                              <a:lnTo>
                                <a:pt x="32514" y="50041"/>
                              </a:lnTo>
                              <a:lnTo>
                                <a:pt x="32514" y="26742"/>
                              </a:lnTo>
                              <a:lnTo>
                                <a:pt x="5512" y="26742"/>
                              </a:lnTo>
                              <a:lnTo>
                                <a:pt x="551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2" name="Shape 49"/>
                      <wps:cNvSpPr/>
                      <wps:spPr>
                        <a:xfrm>
                          <a:off x="593234" y="632278"/>
                          <a:ext cx="2214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2149" h="50041">
                              <a:moveTo>
                                <a:pt x="19134" y="0"/>
                              </a:moveTo>
                              <a:lnTo>
                                <a:pt x="22149" y="0"/>
                              </a:lnTo>
                              <a:lnTo>
                                <a:pt x="22149" y="7519"/>
                              </a:lnTo>
                              <a:lnTo>
                                <a:pt x="14150" y="29919"/>
                              </a:lnTo>
                              <a:lnTo>
                                <a:pt x="22149" y="29919"/>
                              </a:lnTo>
                              <a:lnTo>
                                <a:pt x="22149" y="35480"/>
                              </a:lnTo>
                              <a:lnTo>
                                <a:pt x="11795" y="35480"/>
                              </a:lnTo>
                              <a:lnTo>
                                <a:pt x="6294" y="50041"/>
                              </a:lnTo>
                              <a:lnTo>
                                <a:pt x="0" y="50041"/>
                              </a:lnTo>
                              <a:lnTo>
                                <a:pt x="19134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3" name="Shape 50"/>
                      <wps:cNvSpPr/>
                      <wps:spPr>
                        <a:xfrm>
                          <a:off x="615383" y="632278"/>
                          <a:ext cx="21368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368" h="50041">
                              <a:moveTo>
                                <a:pt x="0" y="0"/>
                              </a:moveTo>
                              <a:lnTo>
                                <a:pt x="3279" y="0"/>
                              </a:lnTo>
                              <a:lnTo>
                                <a:pt x="21368" y="50041"/>
                              </a:lnTo>
                              <a:lnTo>
                                <a:pt x="15074" y="50041"/>
                              </a:lnTo>
                              <a:lnTo>
                                <a:pt x="9573" y="35480"/>
                              </a:lnTo>
                              <a:lnTo>
                                <a:pt x="0" y="35480"/>
                              </a:lnTo>
                              <a:lnTo>
                                <a:pt x="0" y="29919"/>
                              </a:lnTo>
                              <a:lnTo>
                                <a:pt x="7999" y="29919"/>
                              </a:lnTo>
                              <a:lnTo>
                                <a:pt x="132" y="7149"/>
                              </a:lnTo>
                              <a:lnTo>
                                <a:pt x="0" y="751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4" name="Shape 51"/>
                      <wps:cNvSpPr/>
                      <wps:spPr>
                        <a:xfrm>
                          <a:off x="644872" y="632278"/>
                          <a:ext cx="38016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836">
                              <a:moveTo>
                                <a:pt x="0" y="0"/>
                              </a:moveTo>
                              <a:lnTo>
                                <a:pt x="6294" y="0"/>
                              </a:lnTo>
                              <a:lnTo>
                                <a:pt x="6294" y="32302"/>
                              </a:lnTo>
                              <a:cubicBezTo>
                                <a:pt x="6294" y="39716"/>
                                <a:pt x="11014" y="45276"/>
                                <a:pt x="18881" y="45276"/>
                              </a:cubicBezTo>
                              <a:cubicBezTo>
                                <a:pt x="27794" y="45276"/>
                                <a:pt x="32514" y="39716"/>
                                <a:pt x="32514" y="32302"/>
                              </a:cubicBezTo>
                              <a:lnTo>
                                <a:pt x="32514" y="0"/>
                              </a:lnTo>
                              <a:lnTo>
                                <a:pt x="38016" y="0"/>
                              </a:lnTo>
                              <a:lnTo>
                                <a:pt x="38016" y="32302"/>
                              </a:lnTo>
                              <a:cubicBezTo>
                                <a:pt x="38016" y="43687"/>
                                <a:pt x="30149" y="50836"/>
                                <a:pt x="18881" y="50836"/>
                              </a:cubicBezTo>
                              <a:cubicBezTo>
                                <a:pt x="7867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5" name="Shape 52"/>
                      <wps:cNvSpPr/>
                      <wps:spPr>
                        <a:xfrm>
                          <a:off x="694155" y="630690"/>
                          <a:ext cx="37245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45" h="52424">
                              <a:moveTo>
                                <a:pt x="18089" y="0"/>
                              </a:moveTo>
                              <a:cubicBezTo>
                                <a:pt x="29325" y="0"/>
                                <a:pt x="35661" y="6354"/>
                                <a:pt x="35661" y="16151"/>
                              </a:cubicBezTo>
                              <a:lnTo>
                                <a:pt x="30170" y="16151"/>
                              </a:lnTo>
                              <a:cubicBezTo>
                                <a:pt x="30170" y="10590"/>
                                <a:pt x="26262" y="6354"/>
                                <a:pt x="18089" y="6354"/>
                              </a:cubicBezTo>
                              <a:cubicBezTo>
                                <a:pt x="11014" y="6354"/>
                                <a:pt x="7086" y="9531"/>
                                <a:pt x="7086" y="14562"/>
                              </a:cubicBezTo>
                              <a:cubicBezTo>
                                <a:pt x="7086" y="18534"/>
                                <a:pt x="9441" y="20917"/>
                                <a:pt x="19663" y="22505"/>
                              </a:cubicBezTo>
                              <a:cubicBezTo>
                                <a:pt x="30170" y="25153"/>
                                <a:pt x="37245" y="28330"/>
                                <a:pt x="37245" y="37862"/>
                              </a:cubicBezTo>
                              <a:cubicBezTo>
                                <a:pt x="37245" y="47659"/>
                                <a:pt x="29325" y="52424"/>
                                <a:pt x="18089" y="52424"/>
                              </a:cubicBezTo>
                              <a:cubicBezTo>
                                <a:pt x="7086" y="52424"/>
                                <a:pt x="0" y="46070"/>
                                <a:pt x="0" y="36273"/>
                              </a:cubicBezTo>
                              <a:lnTo>
                                <a:pt x="5512" y="36273"/>
                              </a:lnTo>
                              <a:cubicBezTo>
                                <a:pt x="5512" y="42892"/>
                                <a:pt x="11014" y="46864"/>
                                <a:pt x="18089" y="46864"/>
                              </a:cubicBezTo>
                              <a:cubicBezTo>
                                <a:pt x="27002" y="46864"/>
                                <a:pt x="30909" y="43687"/>
                                <a:pt x="30909" y="37862"/>
                              </a:cubicBezTo>
                              <a:cubicBezTo>
                                <a:pt x="30909" y="33096"/>
                                <a:pt x="29325" y="30713"/>
                                <a:pt x="18089" y="29125"/>
                              </a:cubicBezTo>
                              <a:cubicBezTo>
                                <a:pt x="7086" y="26741"/>
                                <a:pt x="792" y="23299"/>
                                <a:pt x="792" y="14562"/>
                              </a:cubicBezTo>
                              <a:cubicBezTo>
                                <a:pt x="792" y="5560"/>
                                <a:pt x="7867" y="0"/>
                                <a:pt x="18089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6" name="Shape 53"/>
                      <wps:cNvSpPr/>
                      <wps:spPr>
                        <a:xfrm>
                          <a:off x="737630" y="632278"/>
                          <a:ext cx="2233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2334" h="50041">
                              <a:moveTo>
                                <a:pt x="19219" y="0"/>
                              </a:moveTo>
                              <a:lnTo>
                                <a:pt x="22334" y="0"/>
                              </a:lnTo>
                              <a:lnTo>
                                <a:pt x="22334" y="7302"/>
                              </a:lnTo>
                              <a:lnTo>
                                <a:pt x="22281" y="7149"/>
                              </a:lnTo>
                              <a:lnTo>
                                <a:pt x="14467" y="29919"/>
                              </a:lnTo>
                              <a:lnTo>
                                <a:pt x="22334" y="29919"/>
                              </a:lnTo>
                              <a:lnTo>
                                <a:pt x="22334" y="35480"/>
                              </a:lnTo>
                              <a:lnTo>
                                <a:pt x="12144" y="35480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1921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7" name="Shape 54"/>
                      <wps:cNvSpPr/>
                      <wps:spPr>
                        <a:xfrm>
                          <a:off x="759964" y="632278"/>
                          <a:ext cx="2148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489" h="50041">
                              <a:moveTo>
                                <a:pt x="0" y="0"/>
                              </a:moveTo>
                              <a:lnTo>
                                <a:pt x="3115" y="0"/>
                              </a:lnTo>
                              <a:lnTo>
                                <a:pt x="21489" y="50041"/>
                              </a:lnTo>
                              <a:lnTo>
                                <a:pt x="14942" y="50041"/>
                              </a:lnTo>
                              <a:lnTo>
                                <a:pt x="9451" y="35480"/>
                              </a:lnTo>
                              <a:lnTo>
                                <a:pt x="0" y="35480"/>
                              </a:lnTo>
                              <a:lnTo>
                                <a:pt x="0" y="29919"/>
                              </a:lnTo>
                              <a:lnTo>
                                <a:pt x="7867" y="29919"/>
                              </a:lnTo>
                              <a:lnTo>
                                <a:pt x="0" y="7302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8" name="Shape 55"/>
                      <wps:cNvSpPr/>
                      <wps:spPr>
                        <a:xfrm>
                          <a:off x="790852" y="632278"/>
                          <a:ext cx="1906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9061" h="50041">
                              <a:moveTo>
                                <a:pt x="0" y="0"/>
                              </a:moveTo>
                              <a:lnTo>
                                <a:pt x="19061" y="0"/>
                              </a:lnTo>
                              <a:lnTo>
                                <a:pt x="19061" y="5560"/>
                              </a:lnTo>
                              <a:lnTo>
                                <a:pt x="6336" y="5560"/>
                              </a:lnTo>
                              <a:lnTo>
                                <a:pt x="6336" y="24359"/>
                              </a:lnTo>
                              <a:lnTo>
                                <a:pt x="19061" y="24359"/>
                              </a:lnTo>
                              <a:lnTo>
                                <a:pt x="19061" y="30713"/>
                              </a:lnTo>
                              <a:lnTo>
                                <a:pt x="6336" y="30713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89" name="Shape 56"/>
                      <wps:cNvSpPr/>
                      <wps:spPr>
                        <a:xfrm>
                          <a:off x="809913" y="632278"/>
                          <a:ext cx="18955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955" h="50041">
                              <a:moveTo>
                                <a:pt x="0" y="0"/>
                              </a:moveTo>
                              <a:lnTo>
                                <a:pt x="3221" y="0"/>
                              </a:lnTo>
                              <a:cubicBezTo>
                                <a:pt x="13464" y="0"/>
                                <a:pt x="18955" y="6355"/>
                                <a:pt x="18955" y="15357"/>
                              </a:cubicBezTo>
                              <a:cubicBezTo>
                                <a:pt x="18955" y="20917"/>
                                <a:pt x="16632" y="25153"/>
                                <a:pt x="12725" y="27537"/>
                              </a:cubicBezTo>
                              <a:cubicBezTo>
                                <a:pt x="15893" y="29919"/>
                                <a:pt x="17371" y="33097"/>
                                <a:pt x="17371" y="38127"/>
                              </a:cubicBezTo>
                              <a:lnTo>
                                <a:pt x="17371" y="50041"/>
                              </a:lnTo>
                              <a:lnTo>
                                <a:pt x="11880" y="50041"/>
                              </a:lnTo>
                              <a:lnTo>
                                <a:pt x="11880" y="38127"/>
                              </a:lnTo>
                              <a:cubicBezTo>
                                <a:pt x="11880" y="34685"/>
                                <a:pt x="11141" y="30713"/>
                                <a:pt x="3221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3221" y="24359"/>
                              </a:lnTo>
                              <a:cubicBezTo>
                                <a:pt x="8712" y="24359"/>
                                <a:pt x="12725" y="20917"/>
                                <a:pt x="12725" y="15357"/>
                              </a:cubicBezTo>
                              <a:cubicBezTo>
                                <a:pt x="12725" y="9002"/>
                                <a:pt x="9557" y="5560"/>
                                <a:pt x="3221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0" name="Shape 57"/>
                      <wps:cNvSpPr/>
                      <wps:spPr>
                        <a:xfrm>
                          <a:off x="837843" y="632278"/>
                          <a:ext cx="3801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041">
                              <a:moveTo>
                                <a:pt x="1584" y="0"/>
                              </a:moveTo>
                              <a:lnTo>
                                <a:pt x="38016" y="0"/>
                              </a:lnTo>
                              <a:lnTo>
                                <a:pt x="38016" y="5560"/>
                              </a:lnTo>
                              <a:lnTo>
                                <a:pt x="7814" y="44481"/>
                              </a:lnTo>
                              <a:lnTo>
                                <a:pt x="38016" y="44481"/>
                              </a:lnTo>
                              <a:lnTo>
                                <a:pt x="38016" y="50041"/>
                              </a:lnTo>
                              <a:lnTo>
                                <a:pt x="0" y="50041"/>
                              </a:lnTo>
                              <a:lnTo>
                                <a:pt x="0" y="45276"/>
                              </a:lnTo>
                              <a:lnTo>
                                <a:pt x="30096" y="5560"/>
                              </a:lnTo>
                              <a:lnTo>
                                <a:pt x="1584" y="5560"/>
                              </a:lnTo>
                              <a:lnTo>
                                <a:pt x="1584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1" name="Shape 58"/>
                      <wps:cNvSpPr/>
                      <wps:spPr>
                        <a:xfrm>
                          <a:off x="882935" y="632278"/>
                          <a:ext cx="37488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488" h="50041">
                              <a:moveTo>
                                <a:pt x="0" y="0"/>
                              </a:moveTo>
                              <a:lnTo>
                                <a:pt x="37488" y="0"/>
                              </a:lnTo>
                              <a:lnTo>
                                <a:pt x="37488" y="5560"/>
                              </a:lnTo>
                              <a:lnTo>
                                <a:pt x="22281" y="5560"/>
                              </a:lnTo>
                              <a:lnTo>
                                <a:pt x="22281" y="50041"/>
                              </a:lnTo>
                              <a:lnTo>
                                <a:pt x="15945" y="50041"/>
                              </a:lnTo>
                              <a:lnTo>
                                <a:pt x="15945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2" name="Shape 59"/>
                      <wps:cNvSpPr/>
                      <wps:spPr>
                        <a:xfrm>
                          <a:off x="930560" y="632278"/>
                          <a:ext cx="4773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0" h="50041">
                              <a:moveTo>
                                <a:pt x="0" y="0"/>
                              </a:moveTo>
                              <a:lnTo>
                                <a:pt x="9715" y="0"/>
                              </a:lnTo>
                              <a:lnTo>
                                <a:pt x="23865" y="42893"/>
                              </a:lnTo>
                              <a:lnTo>
                                <a:pt x="39072" y="0"/>
                              </a:lnTo>
                              <a:lnTo>
                                <a:pt x="47730" y="0"/>
                              </a:lnTo>
                              <a:lnTo>
                                <a:pt x="47730" y="50041"/>
                              </a:lnTo>
                              <a:lnTo>
                                <a:pt x="42240" y="50041"/>
                              </a:lnTo>
                              <a:lnTo>
                                <a:pt x="42240" y="7943"/>
                              </a:lnTo>
                              <a:lnTo>
                                <a:pt x="27033" y="50041"/>
                              </a:lnTo>
                              <a:lnTo>
                                <a:pt x="20803" y="50041"/>
                              </a:lnTo>
                              <a:lnTo>
                                <a:pt x="6336" y="7943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3" name="Shape 60"/>
                      <wps:cNvSpPr/>
                      <wps:spPr>
                        <a:xfrm>
                          <a:off x="993285" y="632278"/>
                          <a:ext cx="3590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5904" h="50041">
                              <a:moveTo>
                                <a:pt x="0" y="0"/>
                              </a:moveTo>
                              <a:lnTo>
                                <a:pt x="35904" y="0"/>
                              </a:lnTo>
                              <a:lnTo>
                                <a:pt x="35904" y="5560"/>
                              </a:lnTo>
                              <a:lnTo>
                                <a:pt x="6547" y="5560"/>
                              </a:lnTo>
                              <a:lnTo>
                                <a:pt x="6547" y="20917"/>
                              </a:lnTo>
                              <a:lnTo>
                                <a:pt x="32736" y="20917"/>
                              </a:lnTo>
                              <a:lnTo>
                                <a:pt x="32736" y="26742"/>
                              </a:lnTo>
                              <a:lnTo>
                                <a:pt x="6547" y="26742"/>
                              </a:lnTo>
                              <a:lnTo>
                                <a:pt x="6547" y="44481"/>
                              </a:lnTo>
                              <a:lnTo>
                                <a:pt x="35904" y="44481"/>
                              </a:lnTo>
                              <a:lnTo>
                                <a:pt x="3590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5" name="Shape 61"/>
                      <wps:cNvSpPr/>
                      <wps:spPr>
                        <a:xfrm>
                          <a:off x="1040171" y="632278"/>
                          <a:ext cx="2059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592" h="50041">
                              <a:moveTo>
                                <a:pt x="0" y="0"/>
                              </a:moveTo>
                              <a:lnTo>
                                <a:pt x="18374" y="0"/>
                              </a:lnTo>
                              <a:lnTo>
                                <a:pt x="20592" y="935"/>
                              </a:lnTo>
                              <a:lnTo>
                                <a:pt x="20592" y="6434"/>
                              </a:lnTo>
                              <a:lnTo>
                                <a:pt x="18374" y="5560"/>
                              </a:lnTo>
                              <a:lnTo>
                                <a:pt x="6336" y="5560"/>
                              </a:lnTo>
                              <a:lnTo>
                                <a:pt x="6336" y="44481"/>
                              </a:lnTo>
                              <a:lnTo>
                                <a:pt x="18374" y="44481"/>
                              </a:lnTo>
                              <a:lnTo>
                                <a:pt x="20592" y="43633"/>
                              </a:lnTo>
                              <a:lnTo>
                                <a:pt x="20592" y="49125"/>
                              </a:lnTo>
                              <a:lnTo>
                                <a:pt x="1837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6" name="Shape 62"/>
                      <wps:cNvSpPr/>
                      <wps:spPr>
                        <a:xfrm>
                          <a:off x="1060763" y="633213"/>
                          <a:ext cx="20064" cy="48189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0064" h="48189">
                              <a:moveTo>
                                <a:pt x="0" y="0"/>
                              </a:moveTo>
                              <a:lnTo>
                                <a:pt x="13952" y="5883"/>
                              </a:lnTo>
                              <a:cubicBezTo>
                                <a:pt x="17846" y="10251"/>
                                <a:pt x="20064" y="16540"/>
                                <a:pt x="20064" y="24218"/>
                              </a:cubicBezTo>
                              <a:cubicBezTo>
                                <a:pt x="20064" y="31897"/>
                                <a:pt x="17846" y="38119"/>
                                <a:pt x="13952" y="42421"/>
                              </a:cubicBezTo>
                              <a:lnTo>
                                <a:pt x="0" y="48189"/>
                              </a:lnTo>
                              <a:lnTo>
                                <a:pt x="0" y="42698"/>
                              </a:lnTo>
                              <a:lnTo>
                                <a:pt x="9543" y="39045"/>
                              </a:lnTo>
                              <a:cubicBezTo>
                                <a:pt x="12487" y="35934"/>
                                <a:pt x="14256" y="31102"/>
                                <a:pt x="14256" y="24218"/>
                              </a:cubicBezTo>
                              <a:cubicBezTo>
                                <a:pt x="14256" y="17334"/>
                                <a:pt x="12487" y="12436"/>
                                <a:pt x="9543" y="9259"/>
                              </a:cubicBezTo>
                              <a:lnTo>
                                <a:pt x="0" y="5499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7" name="Shape 12055"/>
                      <wps:cNvSpPr/>
                      <wps:spPr>
                        <a:xfrm>
                          <a:off x="1093393" y="632278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8" name="Shape 64"/>
                      <wps:cNvSpPr/>
                      <wps:spPr>
                        <a:xfrm>
                          <a:off x="1110923" y="632278"/>
                          <a:ext cx="3727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276" h="50041">
                              <a:moveTo>
                                <a:pt x="845" y="0"/>
                              </a:moveTo>
                              <a:lnTo>
                                <a:pt x="37276" y="0"/>
                              </a:lnTo>
                              <a:lnTo>
                                <a:pt x="37276" y="5560"/>
                              </a:lnTo>
                              <a:lnTo>
                                <a:pt x="7075" y="44481"/>
                              </a:lnTo>
                              <a:lnTo>
                                <a:pt x="37276" y="44481"/>
                              </a:lnTo>
                              <a:lnTo>
                                <a:pt x="37276" y="50041"/>
                              </a:lnTo>
                              <a:lnTo>
                                <a:pt x="0" y="50041"/>
                              </a:lnTo>
                              <a:lnTo>
                                <a:pt x="0" y="45276"/>
                              </a:lnTo>
                              <a:lnTo>
                                <a:pt x="29356" y="5560"/>
                              </a:lnTo>
                              <a:lnTo>
                                <a:pt x="845" y="5560"/>
                              </a:lnTo>
                              <a:lnTo>
                                <a:pt x="845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799" name="Shape 12056"/>
                      <wps:cNvSpPr/>
                      <wps:spPr>
                        <a:xfrm>
                          <a:off x="1159181" y="632278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0" name="Shape 66"/>
                      <wps:cNvSpPr/>
                      <wps:spPr>
                        <a:xfrm>
                          <a:off x="1180723" y="632278"/>
                          <a:ext cx="3981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1" h="50041">
                              <a:moveTo>
                                <a:pt x="0" y="0"/>
                              </a:moveTo>
                              <a:lnTo>
                                <a:pt x="7286" y="0"/>
                              </a:lnTo>
                              <a:lnTo>
                                <a:pt x="33264" y="41304"/>
                              </a:lnTo>
                              <a:lnTo>
                                <a:pt x="33264" y="0"/>
                              </a:lnTo>
                              <a:lnTo>
                                <a:pt x="39811" y="0"/>
                              </a:lnTo>
                              <a:lnTo>
                                <a:pt x="39811" y="50041"/>
                              </a:lnTo>
                              <a:lnTo>
                                <a:pt x="32525" y="50041"/>
                              </a:lnTo>
                              <a:lnTo>
                                <a:pt x="6231" y="9796"/>
                              </a:lnTo>
                              <a:lnTo>
                                <a:pt x="6231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1" name="Shape 67"/>
                      <wps:cNvSpPr/>
                      <wps:spPr>
                        <a:xfrm>
                          <a:off x="1267209" y="631147"/>
                          <a:ext cx="16420" cy="51615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6420" h="51615">
                              <a:moveTo>
                                <a:pt x="16420" y="0"/>
                              </a:moveTo>
                              <a:lnTo>
                                <a:pt x="16420" y="6280"/>
                              </a:lnTo>
                              <a:lnTo>
                                <a:pt x="12038" y="10928"/>
                              </a:lnTo>
                              <a:cubicBezTo>
                                <a:pt x="12038" y="13311"/>
                                <a:pt x="12883" y="14900"/>
                                <a:pt x="14362" y="16488"/>
                              </a:cubicBezTo>
                              <a:lnTo>
                                <a:pt x="15945" y="18871"/>
                              </a:lnTo>
                              <a:lnTo>
                                <a:pt x="16420" y="18275"/>
                              </a:lnTo>
                              <a:lnTo>
                                <a:pt x="16420" y="29654"/>
                              </a:lnTo>
                              <a:lnTo>
                                <a:pt x="13622" y="26284"/>
                              </a:lnTo>
                              <a:cubicBezTo>
                                <a:pt x="8131" y="29462"/>
                                <a:pt x="5808" y="32639"/>
                                <a:pt x="5808" y="37405"/>
                              </a:cubicBezTo>
                              <a:cubicBezTo>
                                <a:pt x="5808" y="39920"/>
                                <a:pt x="6969" y="42171"/>
                                <a:pt x="9015" y="43793"/>
                              </a:cubicBezTo>
                              <a:lnTo>
                                <a:pt x="16420" y="46067"/>
                              </a:lnTo>
                              <a:lnTo>
                                <a:pt x="16420" y="51615"/>
                              </a:lnTo>
                              <a:lnTo>
                                <a:pt x="5240" y="48062"/>
                              </a:lnTo>
                              <a:cubicBezTo>
                                <a:pt x="2033" y="45547"/>
                                <a:pt x="0" y="41906"/>
                                <a:pt x="0" y="37405"/>
                              </a:cubicBezTo>
                              <a:cubicBezTo>
                                <a:pt x="0" y="29462"/>
                                <a:pt x="4963" y="25491"/>
                                <a:pt x="10454" y="22048"/>
                              </a:cubicBezTo>
                              <a:lnTo>
                                <a:pt x="9715" y="20460"/>
                              </a:lnTo>
                              <a:cubicBezTo>
                                <a:pt x="7286" y="17282"/>
                                <a:pt x="5808" y="14900"/>
                                <a:pt x="5808" y="10928"/>
                              </a:cubicBezTo>
                              <a:cubicBezTo>
                                <a:pt x="5808" y="8015"/>
                                <a:pt x="6969" y="5169"/>
                                <a:pt x="9015" y="3051"/>
                              </a:cubicBezTo>
                              <a:lnTo>
                                <a:pt x="1642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2" name="Shape 68"/>
                      <wps:cNvSpPr/>
                      <wps:spPr>
                        <a:xfrm>
                          <a:off x="1283629" y="630690"/>
                          <a:ext cx="25819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5819" h="52424">
                              <a:moveTo>
                                <a:pt x="1109" y="0"/>
                              </a:moveTo>
                              <a:cubicBezTo>
                                <a:pt x="7445" y="0"/>
                                <a:pt x="12197" y="4766"/>
                                <a:pt x="12197" y="11385"/>
                              </a:cubicBezTo>
                              <a:cubicBezTo>
                                <a:pt x="12197" y="16945"/>
                                <a:pt x="8184" y="20122"/>
                                <a:pt x="2693" y="23299"/>
                              </a:cubicBezTo>
                              <a:lnTo>
                                <a:pt x="13675" y="37068"/>
                              </a:lnTo>
                              <a:cubicBezTo>
                                <a:pt x="14731" y="35478"/>
                                <a:pt x="14731" y="33890"/>
                                <a:pt x="14731" y="32301"/>
                              </a:cubicBezTo>
                              <a:lnTo>
                                <a:pt x="14731" y="28330"/>
                              </a:lnTo>
                              <a:lnTo>
                                <a:pt x="20328" y="28330"/>
                              </a:lnTo>
                              <a:lnTo>
                                <a:pt x="20328" y="32301"/>
                              </a:lnTo>
                              <a:cubicBezTo>
                                <a:pt x="20328" y="35478"/>
                                <a:pt x="19483" y="39715"/>
                                <a:pt x="17899" y="42892"/>
                              </a:cubicBezTo>
                              <a:lnTo>
                                <a:pt x="25819" y="51630"/>
                              </a:lnTo>
                              <a:lnTo>
                                <a:pt x="17899" y="51630"/>
                              </a:lnTo>
                              <a:lnTo>
                                <a:pt x="14731" y="47659"/>
                              </a:lnTo>
                              <a:cubicBezTo>
                                <a:pt x="10613" y="50836"/>
                                <a:pt x="5861" y="52424"/>
                                <a:pt x="1109" y="52424"/>
                              </a:cubicBezTo>
                              <a:lnTo>
                                <a:pt x="0" y="52072"/>
                              </a:lnTo>
                              <a:lnTo>
                                <a:pt x="0" y="46524"/>
                              </a:lnTo>
                              <a:lnTo>
                                <a:pt x="1109" y="46864"/>
                              </a:lnTo>
                              <a:cubicBezTo>
                                <a:pt x="5122" y="46864"/>
                                <a:pt x="8184" y="45275"/>
                                <a:pt x="10613" y="42892"/>
                              </a:cubicBezTo>
                              <a:lnTo>
                                <a:pt x="0" y="30111"/>
                              </a:lnTo>
                              <a:lnTo>
                                <a:pt x="0" y="18732"/>
                              </a:lnTo>
                              <a:lnTo>
                                <a:pt x="5861" y="11385"/>
                              </a:lnTo>
                              <a:cubicBezTo>
                                <a:pt x="5861" y="7943"/>
                                <a:pt x="4277" y="5560"/>
                                <a:pt x="1109" y="5560"/>
                              </a:cubicBezTo>
                              <a:lnTo>
                                <a:pt x="0" y="6736"/>
                              </a:lnTo>
                              <a:lnTo>
                                <a:pt x="0" y="457"/>
                              </a:lnTo>
                              <a:lnTo>
                                <a:pt x="110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3" name="Shape 69"/>
                      <wps:cNvSpPr/>
                      <wps:spPr>
                        <a:xfrm>
                          <a:off x="1349787" y="630690"/>
                          <a:ext cx="47730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0" h="52424">
                              <a:moveTo>
                                <a:pt x="24605" y="0"/>
                              </a:moveTo>
                              <a:cubicBezTo>
                                <a:pt x="35904" y="0"/>
                                <a:pt x="44563" y="7148"/>
                                <a:pt x="47730" y="16945"/>
                              </a:cubicBezTo>
                              <a:lnTo>
                                <a:pt x="41395" y="16945"/>
                              </a:lnTo>
                              <a:cubicBezTo>
                                <a:pt x="38227" y="10590"/>
                                <a:pt x="32736" y="6354"/>
                                <a:pt x="24605" y="6354"/>
                              </a:cubicBezTo>
                              <a:cubicBezTo>
                                <a:pt x="14361" y="6354"/>
                                <a:pt x="6547" y="15357"/>
                                <a:pt x="6547" y="26741"/>
                              </a:cubicBezTo>
                              <a:cubicBezTo>
                                <a:pt x="6547" y="37862"/>
                                <a:pt x="14361" y="46864"/>
                                <a:pt x="24605" y="46864"/>
                              </a:cubicBezTo>
                              <a:cubicBezTo>
                                <a:pt x="31996" y="46864"/>
                                <a:pt x="38227" y="42892"/>
                                <a:pt x="41395" y="36273"/>
                              </a:cubicBezTo>
                              <a:lnTo>
                                <a:pt x="47730" y="36273"/>
                              </a:lnTo>
                              <a:cubicBezTo>
                                <a:pt x="43824" y="46070"/>
                                <a:pt x="35165" y="52424"/>
                                <a:pt x="24605" y="52424"/>
                              </a:cubicBezTo>
                              <a:cubicBezTo>
                                <a:pt x="11299" y="52424"/>
                                <a:pt x="0" y="41304"/>
                                <a:pt x="0" y="26741"/>
                              </a:cubicBezTo>
                              <a:cubicBezTo>
                                <a:pt x="0" y="12179"/>
                                <a:pt x="11299" y="0"/>
                                <a:pt x="24605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4" name="Shape 70"/>
                      <wps:cNvSpPr/>
                      <wps:spPr>
                        <a:xfrm>
                          <a:off x="1405332" y="630690"/>
                          <a:ext cx="24394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394" h="52424">
                              <a:moveTo>
                                <a:pt x="23866" y="0"/>
                              </a:moveTo>
                              <a:lnTo>
                                <a:pt x="24394" y="227"/>
                              </a:lnTo>
                              <a:lnTo>
                                <a:pt x="24394" y="6580"/>
                              </a:lnTo>
                              <a:lnTo>
                                <a:pt x="23866" y="6354"/>
                              </a:lnTo>
                              <a:cubicBezTo>
                                <a:pt x="14467" y="6354"/>
                                <a:pt x="5808" y="15357"/>
                                <a:pt x="5808" y="26741"/>
                              </a:cubicBezTo>
                              <a:cubicBezTo>
                                <a:pt x="5808" y="37862"/>
                                <a:pt x="14467" y="46864"/>
                                <a:pt x="23866" y="46864"/>
                              </a:cubicBezTo>
                              <a:lnTo>
                                <a:pt x="24394" y="46633"/>
                              </a:lnTo>
                              <a:lnTo>
                                <a:pt x="24394" y="52204"/>
                              </a:lnTo>
                              <a:lnTo>
                                <a:pt x="23866" y="52424"/>
                              </a:lnTo>
                              <a:cubicBezTo>
                                <a:pt x="10560" y="52424"/>
                                <a:pt x="0" y="41304"/>
                                <a:pt x="0" y="26741"/>
                              </a:cubicBezTo>
                              <a:cubicBezTo>
                                <a:pt x="0" y="12179"/>
                                <a:pt x="10560" y="0"/>
                                <a:pt x="23866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5" name="Shape 71"/>
                      <wps:cNvSpPr/>
                      <wps:spPr>
                        <a:xfrm>
                          <a:off x="1429726" y="630916"/>
                          <a:ext cx="24076" cy="51978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4076" h="51978">
                              <a:moveTo>
                                <a:pt x="0" y="0"/>
                              </a:moveTo>
                              <a:lnTo>
                                <a:pt x="17199" y="7385"/>
                              </a:lnTo>
                              <a:cubicBezTo>
                                <a:pt x="21542" y="12151"/>
                                <a:pt x="24076" y="18836"/>
                                <a:pt x="24076" y="26514"/>
                              </a:cubicBezTo>
                              <a:cubicBezTo>
                                <a:pt x="24076" y="33796"/>
                                <a:pt x="21542" y="40217"/>
                                <a:pt x="17199" y="44817"/>
                              </a:cubicBezTo>
                              <a:lnTo>
                                <a:pt x="0" y="51978"/>
                              </a:lnTo>
                              <a:lnTo>
                                <a:pt x="0" y="46407"/>
                              </a:lnTo>
                              <a:lnTo>
                                <a:pt x="12949" y="40746"/>
                              </a:lnTo>
                              <a:cubicBezTo>
                                <a:pt x="16421" y="37106"/>
                                <a:pt x="18585" y="32075"/>
                                <a:pt x="18585" y="26514"/>
                              </a:cubicBezTo>
                              <a:cubicBezTo>
                                <a:pt x="18585" y="20822"/>
                                <a:pt x="16632" y="15725"/>
                                <a:pt x="13266" y="12051"/>
                              </a:cubicBezTo>
                              <a:lnTo>
                                <a:pt x="0" y="6354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6" name="Shape 72"/>
                      <wps:cNvSpPr/>
                      <wps:spPr>
                        <a:xfrm>
                          <a:off x="1465946" y="632278"/>
                          <a:ext cx="4741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414" h="50041">
                              <a:moveTo>
                                <a:pt x="0" y="0"/>
                              </a:moveTo>
                              <a:lnTo>
                                <a:pt x="9398" y="0"/>
                              </a:lnTo>
                              <a:lnTo>
                                <a:pt x="24605" y="42893"/>
                              </a:lnTo>
                              <a:lnTo>
                                <a:pt x="38755" y="0"/>
                              </a:lnTo>
                              <a:lnTo>
                                <a:pt x="47414" y="0"/>
                              </a:lnTo>
                              <a:lnTo>
                                <a:pt x="47414" y="50041"/>
                              </a:lnTo>
                              <a:lnTo>
                                <a:pt x="41923" y="50041"/>
                              </a:lnTo>
                              <a:lnTo>
                                <a:pt x="41923" y="7943"/>
                              </a:lnTo>
                              <a:lnTo>
                                <a:pt x="27773" y="50041"/>
                              </a:lnTo>
                              <a:lnTo>
                                <a:pt x="20381" y="50041"/>
                              </a:lnTo>
                              <a:lnTo>
                                <a:pt x="6230" y="7943"/>
                              </a:lnTo>
                              <a:lnTo>
                                <a:pt x="6230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7" name="Shape 73"/>
                      <wps:cNvSpPr/>
                      <wps:spPr>
                        <a:xfrm>
                          <a:off x="1528566" y="632278"/>
                          <a:ext cx="4773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0" h="50041">
                              <a:moveTo>
                                <a:pt x="0" y="0"/>
                              </a:moveTo>
                              <a:lnTo>
                                <a:pt x="9399" y="0"/>
                              </a:lnTo>
                              <a:lnTo>
                                <a:pt x="23865" y="42893"/>
                              </a:lnTo>
                              <a:lnTo>
                                <a:pt x="38755" y="0"/>
                              </a:lnTo>
                              <a:lnTo>
                                <a:pt x="47730" y="0"/>
                              </a:lnTo>
                              <a:lnTo>
                                <a:pt x="47730" y="50041"/>
                              </a:lnTo>
                              <a:lnTo>
                                <a:pt x="41923" y="50041"/>
                              </a:lnTo>
                              <a:lnTo>
                                <a:pt x="41923" y="7943"/>
                              </a:lnTo>
                              <a:lnTo>
                                <a:pt x="27033" y="50041"/>
                              </a:lnTo>
                              <a:lnTo>
                                <a:pt x="20697" y="50041"/>
                              </a:lnTo>
                              <a:lnTo>
                                <a:pt x="6336" y="7943"/>
                              </a:lnTo>
                              <a:lnTo>
                                <a:pt x="6336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8" name="Shape 74"/>
                      <wps:cNvSpPr/>
                      <wps:spPr>
                        <a:xfrm>
                          <a:off x="1590448" y="632278"/>
                          <a:ext cx="38227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227" h="50836">
                              <a:moveTo>
                                <a:pt x="0" y="0"/>
                              </a:moveTo>
                              <a:lnTo>
                                <a:pt x="5491" y="0"/>
                              </a:lnTo>
                              <a:lnTo>
                                <a:pt x="5491" y="32302"/>
                              </a:lnTo>
                              <a:cubicBezTo>
                                <a:pt x="5491" y="39716"/>
                                <a:pt x="10454" y="45276"/>
                                <a:pt x="19113" y="45276"/>
                              </a:cubicBezTo>
                              <a:cubicBezTo>
                                <a:pt x="27033" y="45276"/>
                                <a:pt x="31680" y="39716"/>
                                <a:pt x="31680" y="32302"/>
                              </a:cubicBezTo>
                              <a:lnTo>
                                <a:pt x="31680" y="0"/>
                              </a:lnTo>
                              <a:lnTo>
                                <a:pt x="38227" y="0"/>
                              </a:lnTo>
                              <a:lnTo>
                                <a:pt x="38227" y="32302"/>
                              </a:lnTo>
                              <a:cubicBezTo>
                                <a:pt x="38227" y="43687"/>
                                <a:pt x="30095" y="50836"/>
                                <a:pt x="19113" y="50836"/>
                              </a:cubicBezTo>
                              <a:cubicBezTo>
                                <a:pt x="7814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69" name="Shape 75"/>
                      <wps:cNvSpPr/>
                      <wps:spPr>
                        <a:xfrm>
                          <a:off x="1642085" y="632278"/>
                          <a:ext cx="3960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600" h="50041">
                              <a:moveTo>
                                <a:pt x="0" y="0"/>
                              </a:moveTo>
                              <a:lnTo>
                                <a:pt x="7075" y="0"/>
                              </a:lnTo>
                              <a:lnTo>
                                <a:pt x="33263" y="41304"/>
                              </a:lnTo>
                              <a:lnTo>
                                <a:pt x="33263" y="0"/>
                              </a:lnTo>
                              <a:lnTo>
                                <a:pt x="39600" y="0"/>
                              </a:lnTo>
                              <a:lnTo>
                                <a:pt x="39600" y="50041"/>
                              </a:lnTo>
                              <a:lnTo>
                                <a:pt x="33263" y="50041"/>
                              </a:lnTo>
                              <a:lnTo>
                                <a:pt x="6230" y="9796"/>
                              </a:lnTo>
                              <a:lnTo>
                                <a:pt x="6230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0" name="Shape 12057"/>
                      <wps:cNvSpPr/>
                      <wps:spPr>
                        <a:xfrm>
                          <a:off x="1696891" y="632278"/>
                          <a:ext cx="9144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9144" h="50041">
                              <a:moveTo>
                                <a:pt x="0" y="0"/>
                              </a:moveTo>
                              <a:lnTo>
                                <a:pt x="9144" y="0"/>
                              </a:lnTo>
                              <a:lnTo>
                                <a:pt x="9144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1" name="Shape 77"/>
                      <wps:cNvSpPr/>
                      <wps:spPr>
                        <a:xfrm>
                          <a:off x="1713682" y="632278"/>
                          <a:ext cx="3717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171" h="50041">
                              <a:moveTo>
                                <a:pt x="0" y="0"/>
                              </a:moveTo>
                              <a:lnTo>
                                <a:pt x="37171" y="0"/>
                              </a:lnTo>
                              <a:lnTo>
                                <a:pt x="37171" y="5560"/>
                              </a:lnTo>
                              <a:lnTo>
                                <a:pt x="21225" y="5560"/>
                              </a:lnTo>
                              <a:lnTo>
                                <a:pt x="21225" y="50041"/>
                              </a:lnTo>
                              <a:lnTo>
                                <a:pt x="15734" y="50041"/>
                              </a:lnTo>
                              <a:lnTo>
                                <a:pt x="15734" y="5560"/>
                              </a:ln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2" name="Shape 78"/>
                      <wps:cNvSpPr/>
                      <wps:spPr>
                        <a:xfrm>
                          <a:off x="1757188" y="632278"/>
                          <a:ext cx="4055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0550" h="50041">
                              <a:moveTo>
                                <a:pt x="0" y="0"/>
                              </a:moveTo>
                              <a:lnTo>
                                <a:pt x="7075" y="0"/>
                              </a:lnTo>
                              <a:lnTo>
                                <a:pt x="20698" y="22506"/>
                              </a:lnTo>
                              <a:lnTo>
                                <a:pt x="34003" y="0"/>
                              </a:lnTo>
                              <a:lnTo>
                                <a:pt x="40550" y="0"/>
                              </a:lnTo>
                              <a:lnTo>
                                <a:pt x="23865" y="28330"/>
                              </a:lnTo>
                              <a:lnTo>
                                <a:pt x="23865" y="50041"/>
                              </a:lnTo>
                              <a:lnTo>
                                <a:pt x="17530" y="50041"/>
                              </a:lnTo>
                              <a:lnTo>
                                <a:pt x="17530" y="2833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3" name="Shape 79"/>
                      <wps:cNvSpPr/>
                      <wps:spPr>
                        <a:xfrm>
                          <a:off x="1838182" y="630690"/>
                          <a:ext cx="47731" cy="52424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47731" h="52424">
                              <a:moveTo>
                                <a:pt x="24605" y="0"/>
                              </a:moveTo>
                              <a:cubicBezTo>
                                <a:pt x="36432" y="0"/>
                                <a:pt x="44563" y="7148"/>
                                <a:pt x="47731" y="16945"/>
                              </a:cubicBezTo>
                              <a:lnTo>
                                <a:pt x="41395" y="16945"/>
                              </a:lnTo>
                              <a:cubicBezTo>
                                <a:pt x="39072" y="10590"/>
                                <a:pt x="33264" y="6354"/>
                                <a:pt x="24605" y="6354"/>
                              </a:cubicBezTo>
                              <a:cubicBezTo>
                                <a:pt x="14362" y="6354"/>
                                <a:pt x="6231" y="15357"/>
                                <a:pt x="6231" y="26741"/>
                              </a:cubicBezTo>
                              <a:cubicBezTo>
                                <a:pt x="6231" y="37862"/>
                                <a:pt x="14362" y="46864"/>
                                <a:pt x="24605" y="46864"/>
                              </a:cubicBezTo>
                              <a:cubicBezTo>
                                <a:pt x="32525" y="46864"/>
                                <a:pt x="38227" y="42892"/>
                                <a:pt x="41395" y="36273"/>
                              </a:cubicBezTo>
                              <a:lnTo>
                                <a:pt x="47731" y="36273"/>
                              </a:lnTo>
                              <a:cubicBezTo>
                                <a:pt x="44563" y="46070"/>
                                <a:pt x="35587" y="52424"/>
                                <a:pt x="24605" y="52424"/>
                              </a:cubicBezTo>
                              <a:cubicBezTo>
                                <a:pt x="11194" y="52424"/>
                                <a:pt x="0" y="41304"/>
                                <a:pt x="0" y="26741"/>
                              </a:cubicBezTo>
                              <a:cubicBezTo>
                                <a:pt x="0" y="12179"/>
                                <a:pt x="11194" y="0"/>
                                <a:pt x="24605" y="0"/>
                              </a:cubicBez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4" name="Shape 80"/>
                      <wps:cNvSpPr/>
                      <wps:spPr>
                        <a:xfrm>
                          <a:off x="1891405" y="632278"/>
                          <a:ext cx="2185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859" h="50041">
                              <a:moveTo>
                                <a:pt x="18269" y="0"/>
                              </a:moveTo>
                              <a:lnTo>
                                <a:pt x="21859" y="0"/>
                              </a:lnTo>
                              <a:lnTo>
                                <a:pt x="21859" y="8260"/>
                              </a:lnTo>
                              <a:lnTo>
                                <a:pt x="13622" y="29919"/>
                              </a:lnTo>
                              <a:lnTo>
                                <a:pt x="21859" y="29919"/>
                              </a:lnTo>
                              <a:lnTo>
                                <a:pt x="21859" y="35480"/>
                              </a:lnTo>
                              <a:lnTo>
                                <a:pt x="12038" y="35480"/>
                              </a:lnTo>
                              <a:lnTo>
                                <a:pt x="6230" y="50041"/>
                              </a:lnTo>
                              <a:lnTo>
                                <a:pt x="0" y="50041"/>
                              </a:lnTo>
                              <a:lnTo>
                                <a:pt x="18269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5" name="Shape 81"/>
                      <wps:cNvSpPr/>
                      <wps:spPr>
                        <a:xfrm>
                          <a:off x="1913264" y="632278"/>
                          <a:ext cx="21859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21859" h="50041">
                              <a:moveTo>
                                <a:pt x="0" y="0"/>
                              </a:moveTo>
                              <a:lnTo>
                                <a:pt x="3485" y="0"/>
                              </a:lnTo>
                              <a:lnTo>
                                <a:pt x="21859" y="50041"/>
                              </a:lnTo>
                              <a:lnTo>
                                <a:pt x="15312" y="50041"/>
                              </a:lnTo>
                              <a:lnTo>
                                <a:pt x="9821" y="35480"/>
                              </a:lnTo>
                              <a:lnTo>
                                <a:pt x="0" y="35480"/>
                              </a:lnTo>
                              <a:lnTo>
                                <a:pt x="0" y="29919"/>
                              </a:lnTo>
                              <a:lnTo>
                                <a:pt x="8237" y="29919"/>
                              </a:lnTo>
                              <a:lnTo>
                                <a:pt x="422" y="7149"/>
                              </a:lnTo>
                              <a:lnTo>
                                <a:pt x="0" y="82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6" name="Shape 82"/>
                      <wps:cNvSpPr/>
                      <wps:spPr>
                        <a:xfrm>
                          <a:off x="1944626" y="632278"/>
                          <a:ext cx="18955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955" h="50041">
                              <a:moveTo>
                                <a:pt x="0" y="0"/>
                              </a:moveTo>
                              <a:lnTo>
                                <a:pt x="18955" y="0"/>
                              </a:lnTo>
                              <a:lnTo>
                                <a:pt x="18955" y="5560"/>
                              </a:lnTo>
                              <a:lnTo>
                                <a:pt x="6231" y="5560"/>
                              </a:lnTo>
                              <a:lnTo>
                                <a:pt x="6231" y="24359"/>
                              </a:lnTo>
                              <a:lnTo>
                                <a:pt x="18955" y="24359"/>
                              </a:lnTo>
                              <a:lnTo>
                                <a:pt x="18955" y="30713"/>
                              </a:lnTo>
                              <a:lnTo>
                                <a:pt x="6231" y="30713"/>
                              </a:lnTo>
                              <a:lnTo>
                                <a:pt x="6231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7" name="Shape 83"/>
                      <wps:cNvSpPr/>
                      <wps:spPr>
                        <a:xfrm>
                          <a:off x="1963582" y="632278"/>
                          <a:ext cx="1906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9060" h="50041">
                              <a:moveTo>
                                <a:pt x="0" y="0"/>
                              </a:moveTo>
                              <a:lnTo>
                                <a:pt x="3326" y="0"/>
                              </a:lnTo>
                              <a:cubicBezTo>
                                <a:pt x="13464" y="0"/>
                                <a:pt x="19060" y="6355"/>
                                <a:pt x="19060" y="15357"/>
                              </a:cubicBezTo>
                              <a:cubicBezTo>
                                <a:pt x="19060" y="20917"/>
                                <a:pt x="16632" y="25153"/>
                                <a:pt x="12724" y="27537"/>
                              </a:cubicBezTo>
                              <a:cubicBezTo>
                                <a:pt x="15892" y="29919"/>
                                <a:pt x="17476" y="33097"/>
                                <a:pt x="17476" y="38127"/>
                              </a:cubicBezTo>
                              <a:lnTo>
                                <a:pt x="17476" y="50041"/>
                              </a:lnTo>
                              <a:lnTo>
                                <a:pt x="11985" y="50041"/>
                              </a:lnTo>
                              <a:lnTo>
                                <a:pt x="11985" y="38127"/>
                              </a:lnTo>
                              <a:cubicBezTo>
                                <a:pt x="11985" y="34685"/>
                                <a:pt x="10401" y="30713"/>
                                <a:pt x="3326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3326" y="24359"/>
                              </a:lnTo>
                              <a:cubicBezTo>
                                <a:pt x="8817" y="24359"/>
                                <a:pt x="12724" y="20917"/>
                                <a:pt x="12724" y="15357"/>
                              </a:cubicBezTo>
                              <a:cubicBezTo>
                                <a:pt x="12724" y="9002"/>
                                <a:pt x="9556" y="5560"/>
                                <a:pt x="3326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8" name="Shape 84"/>
                      <wps:cNvSpPr/>
                      <wps:spPr>
                        <a:xfrm>
                          <a:off x="1995419" y="632278"/>
                          <a:ext cx="35692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5692" h="50041">
                              <a:moveTo>
                                <a:pt x="0" y="0"/>
                              </a:moveTo>
                              <a:lnTo>
                                <a:pt x="35692" y="0"/>
                              </a:lnTo>
                              <a:lnTo>
                                <a:pt x="35692" y="5560"/>
                              </a:lnTo>
                              <a:lnTo>
                                <a:pt x="6336" y="5560"/>
                              </a:lnTo>
                              <a:lnTo>
                                <a:pt x="6336" y="20917"/>
                              </a:lnTo>
                              <a:lnTo>
                                <a:pt x="32524" y="20917"/>
                              </a:lnTo>
                              <a:lnTo>
                                <a:pt x="32524" y="26742"/>
                              </a:lnTo>
                              <a:lnTo>
                                <a:pt x="6336" y="26742"/>
                              </a:lnTo>
                              <a:lnTo>
                                <a:pt x="6336" y="44481"/>
                              </a:lnTo>
                              <a:lnTo>
                                <a:pt x="35692" y="44481"/>
                              </a:lnTo>
                              <a:lnTo>
                                <a:pt x="35692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79" name="Shape 85"/>
                      <wps:cNvSpPr/>
                      <wps:spPr>
                        <a:xfrm>
                          <a:off x="2077259" y="632278"/>
                          <a:ext cx="31680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1680" h="50041">
                              <a:moveTo>
                                <a:pt x="0" y="0"/>
                              </a:moveTo>
                              <a:lnTo>
                                <a:pt x="6231" y="0"/>
                              </a:lnTo>
                              <a:lnTo>
                                <a:pt x="6231" y="44481"/>
                              </a:lnTo>
                              <a:lnTo>
                                <a:pt x="31680" y="44481"/>
                              </a:lnTo>
                              <a:lnTo>
                                <a:pt x="31680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80" name="Shape 86"/>
                      <wps:cNvSpPr/>
                      <wps:spPr>
                        <a:xfrm>
                          <a:off x="2116859" y="632278"/>
                          <a:ext cx="37488" cy="50836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7488" h="50836">
                              <a:moveTo>
                                <a:pt x="0" y="0"/>
                              </a:moveTo>
                              <a:lnTo>
                                <a:pt x="5491" y="0"/>
                              </a:lnTo>
                              <a:lnTo>
                                <a:pt x="5491" y="32302"/>
                              </a:lnTo>
                              <a:cubicBezTo>
                                <a:pt x="5491" y="39716"/>
                                <a:pt x="10454" y="45276"/>
                                <a:pt x="19114" y="45276"/>
                              </a:cubicBezTo>
                              <a:cubicBezTo>
                                <a:pt x="26928" y="45276"/>
                                <a:pt x="31679" y="39716"/>
                                <a:pt x="31679" y="32302"/>
                              </a:cubicBezTo>
                              <a:lnTo>
                                <a:pt x="31679" y="0"/>
                              </a:lnTo>
                              <a:lnTo>
                                <a:pt x="37488" y="0"/>
                              </a:lnTo>
                              <a:lnTo>
                                <a:pt x="37488" y="32302"/>
                              </a:lnTo>
                              <a:cubicBezTo>
                                <a:pt x="37488" y="43687"/>
                                <a:pt x="30096" y="50836"/>
                                <a:pt x="19114" y="50836"/>
                              </a:cubicBezTo>
                              <a:cubicBezTo>
                                <a:pt x="7286" y="50836"/>
                                <a:pt x="0" y="43687"/>
                                <a:pt x="0" y="32302"/>
                              </a:cubicBez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81" name="Shape 87"/>
                      <wps:cNvSpPr/>
                      <wps:spPr>
                        <a:xfrm>
                          <a:off x="2164484" y="632278"/>
                          <a:ext cx="3801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8016" h="50041">
                              <a:moveTo>
                                <a:pt x="845" y="0"/>
                              </a:moveTo>
                              <a:lnTo>
                                <a:pt x="38016" y="0"/>
                              </a:lnTo>
                              <a:lnTo>
                                <a:pt x="38016" y="5560"/>
                              </a:lnTo>
                              <a:lnTo>
                                <a:pt x="7920" y="44481"/>
                              </a:lnTo>
                              <a:lnTo>
                                <a:pt x="38016" y="44481"/>
                              </a:lnTo>
                              <a:lnTo>
                                <a:pt x="38016" y="50041"/>
                              </a:lnTo>
                              <a:lnTo>
                                <a:pt x="0" y="50041"/>
                              </a:lnTo>
                              <a:lnTo>
                                <a:pt x="0" y="45276"/>
                              </a:lnTo>
                              <a:lnTo>
                                <a:pt x="30201" y="5560"/>
                              </a:lnTo>
                              <a:lnTo>
                                <a:pt x="845" y="5560"/>
                              </a:lnTo>
                              <a:lnTo>
                                <a:pt x="845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82" name="Shape 88"/>
                      <wps:cNvSpPr/>
                      <wps:spPr>
                        <a:xfrm>
                          <a:off x="2213798" y="632278"/>
                          <a:ext cx="34847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4847" h="50041">
                              <a:moveTo>
                                <a:pt x="0" y="0"/>
                              </a:moveTo>
                              <a:lnTo>
                                <a:pt x="34847" y="0"/>
                              </a:lnTo>
                              <a:lnTo>
                                <a:pt x="34847" y="5560"/>
                              </a:lnTo>
                              <a:lnTo>
                                <a:pt x="5491" y="5560"/>
                              </a:lnTo>
                              <a:lnTo>
                                <a:pt x="5491" y="20917"/>
                              </a:lnTo>
                              <a:lnTo>
                                <a:pt x="32524" y="20917"/>
                              </a:lnTo>
                              <a:lnTo>
                                <a:pt x="32524" y="26742"/>
                              </a:lnTo>
                              <a:lnTo>
                                <a:pt x="5491" y="26742"/>
                              </a:lnTo>
                              <a:lnTo>
                                <a:pt x="5491" y="44481"/>
                              </a:lnTo>
                              <a:lnTo>
                                <a:pt x="34847" y="44481"/>
                              </a:lnTo>
                              <a:lnTo>
                                <a:pt x="34847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83" name="Shape 89"/>
                      <wps:cNvSpPr/>
                      <wps:spPr>
                        <a:xfrm>
                          <a:off x="2261529" y="632278"/>
                          <a:ext cx="1858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586" h="50041">
                              <a:moveTo>
                                <a:pt x="0" y="0"/>
                              </a:moveTo>
                              <a:lnTo>
                                <a:pt x="18586" y="0"/>
                              </a:lnTo>
                              <a:lnTo>
                                <a:pt x="18586" y="5560"/>
                              </a:lnTo>
                              <a:lnTo>
                                <a:pt x="5491" y="5560"/>
                              </a:lnTo>
                              <a:lnTo>
                                <a:pt x="5491" y="24359"/>
                              </a:lnTo>
                              <a:lnTo>
                                <a:pt x="18586" y="24359"/>
                              </a:lnTo>
                              <a:lnTo>
                                <a:pt x="18586" y="30713"/>
                              </a:lnTo>
                              <a:lnTo>
                                <a:pt x="5491" y="30713"/>
                              </a:lnTo>
                              <a:lnTo>
                                <a:pt x="5491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84" name="Shape 90"/>
                      <wps:cNvSpPr/>
                      <wps:spPr>
                        <a:xfrm>
                          <a:off x="2280114" y="632278"/>
                          <a:ext cx="18586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18586" h="50041">
                              <a:moveTo>
                                <a:pt x="0" y="0"/>
                              </a:moveTo>
                              <a:lnTo>
                                <a:pt x="2640" y="0"/>
                              </a:lnTo>
                              <a:cubicBezTo>
                                <a:pt x="13095" y="0"/>
                                <a:pt x="18586" y="6355"/>
                                <a:pt x="18586" y="15357"/>
                              </a:cubicBezTo>
                              <a:cubicBezTo>
                                <a:pt x="18586" y="20917"/>
                                <a:pt x="16262" y="25153"/>
                                <a:pt x="12355" y="27537"/>
                              </a:cubicBezTo>
                              <a:cubicBezTo>
                                <a:pt x="15523" y="29919"/>
                                <a:pt x="17107" y="33097"/>
                                <a:pt x="17107" y="38127"/>
                              </a:cubicBezTo>
                              <a:lnTo>
                                <a:pt x="17107" y="50041"/>
                              </a:lnTo>
                              <a:lnTo>
                                <a:pt x="11510" y="50041"/>
                              </a:lnTo>
                              <a:lnTo>
                                <a:pt x="11510" y="38127"/>
                              </a:lnTo>
                              <a:cubicBezTo>
                                <a:pt x="11510" y="34685"/>
                                <a:pt x="10771" y="30713"/>
                                <a:pt x="2640" y="30713"/>
                              </a:cubicBezTo>
                              <a:lnTo>
                                <a:pt x="0" y="30713"/>
                              </a:lnTo>
                              <a:lnTo>
                                <a:pt x="0" y="24359"/>
                              </a:lnTo>
                              <a:lnTo>
                                <a:pt x="2640" y="24359"/>
                              </a:lnTo>
                              <a:cubicBezTo>
                                <a:pt x="8448" y="24359"/>
                                <a:pt x="13095" y="20917"/>
                                <a:pt x="13095" y="15357"/>
                              </a:cubicBezTo>
                              <a:cubicBezTo>
                                <a:pt x="13095" y="9002"/>
                                <a:pt x="9187" y="5560"/>
                                <a:pt x="2640" y="5560"/>
                              </a:cubicBezTo>
                              <a:lnTo>
                                <a:pt x="0" y="5560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  <wps:wsp>
                      <wps:cNvPr id="11385" name="Shape 91"/>
                      <wps:cNvSpPr/>
                      <wps:spPr>
                        <a:xfrm>
                          <a:off x="2311371" y="632278"/>
                          <a:ext cx="39811" cy="50041"/>
                        </a:xfrm>
                        <a:custGeom>
                          <a:avLst/>
                          <a:gdLst/>
                          <a:ahLst/>
                          <a:cxnLst/>
                          <a:rect l="0" t="0" r="0" b="0"/>
                          <a:pathLst>
                            <a:path w="39811" h="50041">
                              <a:moveTo>
                                <a:pt x="0" y="0"/>
                              </a:moveTo>
                              <a:lnTo>
                                <a:pt x="7286" y="0"/>
                              </a:lnTo>
                              <a:lnTo>
                                <a:pt x="34320" y="41304"/>
                              </a:lnTo>
                              <a:lnTo>
                                <a:pt x="34320" y="0"/>
                              </a:lnTo>
                              <a:lnTo>
                                <a:pt x="39811" y="0"/>
                              </a:lnTo>
                              <a:lnTo>
                                <a:pt x="39811" y="50041"/>
                              </a:lnTo>
                              <a:lnTo>
                                <a:pt x="33475" y="50041"/>
                              </a:lnTo>
                              <a:lnTo>
                                <a:pt x="6548" y="9796"/>
                              </a:lnTo>
                              <a:lnTo>
                                <a:pt x="6548" y="50041"/>
                              </a:lnTo>
                              <a:lnTo>
                                <a:pt x="0" y="50041"/>
                              </a:lnTo>
                              <a:lnTo>
                                <a:pt x="0" y="0"/>
                              </a:lnTo>
                              <a:close/>
                            </a:path>
                          </a:pathLst>
                        </a:custGeom>
                        <a:ln w="0" cap="flat">
                          <a:miter lim="127000"/>
                        </a:ln>
                      </wps:spPr>
                      <wps:style>
                        <a:lnRef idx="0">
                          <a:srgbClr val="000000">
                            <a:alpha val="0"/>
                          </a:srgbClr>
                        </a:lnRef>
                        <a:fillRef idx="1">
                          <a:srgbClr val="303030"/>
                        </a:fillRef>
                        <a:effectRef idx="0">
                          <a:scrgbClr r="0" g="0" b="0"/>
                        </a:effectRef>
                        <a:fontRef idx="none"/>
                      </wps:style>
                      <wps:bodyPr/>
                    </wps:wsp>
                  </wpg:wgp>
                </a:graphicData>
              </a:graphic>
            </wp:inline>
          </w:drawing>
        </mc:Choice>
        <mc:Fallback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<w:pict>
            <v:group w14:anchorId="606CF964" id="Group 1" o:spid="_x0000_s1026" style="width:219.3pt;height:53.8pt;mso-position-horizontal-relative:char;mso-position-vertical-relative:line" coordsize="27853,683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">
              <v:shape id="Shape 11" o:spid="_x0000_s1027" style="position:absolute;left:23915;top:275;width:938;height:567;visibility:visible;mso-wrap-style:square;v-text-anchor:top" coordsize="93877,566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" path="m16051,800v,,10982,2378,23020,3968c50898,7146,62936,9002,62936,9002v7815,1589,16474,7146,18058,11913l91554,47665v2323,5824,-3485,9002,-12884,6613c78670,54278,66104,51899,53222,49254,40656,46865,27773,45276,27773,45276,18374,43687,8975,38130,7392,33096l844,6357c,2389,6336,,16051,800xe" fillcolor="#a01f30" stroked="f" strokeweight="0">
                <v:stroke miterlimit="83231f" joinstyle="miter"/>
                <v:path arrowok="t" textboxrect="0,0,93877,56667"/>
              </v:shape>
              <v:shape id="Shape 13" o:spid="_x0000_s1028" style="position:absolute;left:26777;top:2494;width:93;height:79;visibility:visible;mso-wrap-style:square;v-text-anchor:top" coordsize="9319,790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" path="m9319,l8761,5525,,7906,9319,xe" fillcolor="#9f1f2f" stroked="f" strokeweight="0">
                <v:stroke miterlimit="83231f" joinstyle="miter"/>
                <v:path arrowok="t" textboxrect="0,0,9319,7906"/>
              </v:shape>
              <v:shape id="Shape 15" o:spid="_x0000_s1029" style="position:absolute;left:27491;top:1636;width:362;height:437;visibility:visible;mso-wrap-style:square;v-text-anchor:top" coordsize="36156,4365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" path="m25797,l36156,31444r,11727l33727,43651,8595,30681c6113,29487,3288,26839,794,23595l,22142,25797,xe" fillcolor="#9f1f2f" stroked="f" strokeweight="0">
                <v:stroke miterlimit="83231f" joinstyle="miter"/>
                <v:path arrowok="t" textboxrect="0,0,36156,43651"/>
              </v:shape>
              <v:shape id="Shape 16" o:spid="_x0000_s1030" style="position:absolute;left:24780;width:779;height:484;visibility:visible;mso-wrap-style:square;v-text-anchor:top" coordsize="77932,4845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" path="m1180,l9713,r2,l47730,9802v7076,2378,14468,7146,16051,11124l75503,42898v2429,3967,-1583,5556,-8659,3967l27033,34685c19219,33106,11299,27539,9715,23571l,3178,1180,xe" fillcolor="#b9b9b9" stroked="f" strokeweight="0">
                <v:stroke miterlimit="83231f" joinstyle="miter"/>
                <v:path arrowok="t" textboxrect="0,0,77932,48454"/>
              </v:shape>
              <v:shape id="Shape 12050" o:spid="_x0000_s1031" style="position:absolute;top:3124;width:246;height:2025;visibility:visible;mso-wrap-style:square;v-text-anchor:top" coordsize="24647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" path="m,l24647,r,202553l,202553,,e" fillcolor="#a01f30" stroked="f" strokeweight="0">
                <v:stroke miterlimit="83231f" joinstyle="miter"/>
                <v:path arrowok="t" textboxrect="0,0,24647,202553"/>
              </v:shape>
              <v:shape id="Shape 18" o:spid="_x0000_s1032" style="position:absolute;left:1001;top:3124;width:1573;height:2025;visibility:visible;mso-wrap-style:square;v-text-anchor:top" coordsize="157290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" path="m,l24647,r,84206l133435,84206,133435,r23855,l157290,202553r-23855,l133435,107766r-108788,l24647,202553,,202553,,xe" fillcolor="#a01f30" stroked="f" strokeweight="0">
                <v:stroke miterlimit="83231f" joinstyle="miter"/>
                <v:path arrowok="t" textboxrect="0,0,157290,202553"/>
              </v:shape>
              <v:shape id="Shape 19" o:spid="_x0000_s1033" style="position:absolute;left:3114;top:3124;width:873;height:2025;visibility:visible;mso-wrap-style:square;v-text-anchor:top" coordsize="87288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" path="m74447,l87288,r,29917l55566,120736r31722,l87288,143241r-40634,l26210,202553,,202553,74447,xe" fillcolor="#a01f30" stroked="f" strokeweight="0">
                <v:stroke miterlimit="83231f" joinstyle="miter"/>
                <v:path arrowok="t" textboxrect="0,0,87288,202553"/>
              </v:shape>
              <v:shape id="Shape 20" o:spid="_x0000_s1034" style="position:absolute;left:3987;top:3124;width:881;height:2025;visibility:visible;mso-wrap-style:square;v-text-anchor:top" coordsize="88080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" path="m,l14161,,88080,202553r-27002,l39589,143241,,143241,,120736r31722,l,29917,,xe" fillcolor="#a01f30" stroked="f" strokeweight="0">
                <v:stroke miterlimit="83231f" joinstyle="miter"/>
                <v:path arrowok="t" textboxrect="0,0,88080,202553"/>
              </v:shape>
              <v:shape id="Shape 21" o:spid="_x0000_s1035" style="position:absolute;left:5400;top:3124;width:1905;height:2025;visibility:visible;mso-wrap-style:square;v-text-anchor:top" coordsize="190543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" path="m,l37234,,95166,170780,154143,r36400,l190543,202553r-23812,l166731,33362,108799,202553r-26220,l24647,33362r,169191l,202553,,xe" fillcolor="#a01f30" stroked="f" strokeweight="0">
                <v:stroke miterlimit="83231f" joinstyle="miter"/>
                <v:path arrowok="t" textboxrect="0,0,190543,202553"/>
              </v:shape>
              <v:shape id="Shape 22" o:spid="_x0000_s1036" style="position:absolute;left:7963;top:3081;width:672;height:2095;visibility:visible;mso-wrap-style:square;v-text-anchor:top" coordsize="67161,2094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" path="m67161,r,23117l54357,28204v-4065,3971,-6626,9661,-6626,16540c47731,52168,51743,59314,57234,66726r7287,7946l67161,72977r,44901l56390,104590c33369,119148,24710,132129,24710,148276v,15287,10336,29092,26864,35039l67161,185928r,23559l43257,205466c18295,196680,,175682,,148276,,117559,19219,100611,42240,86853l39072,82874c29462,70694,23126,57724,23126,44744,23126,25290,34768,9549,51638,2895l67161,xe" fillcolor="#757575" stroked="f" strokeweight="0">
                <v:stroke miterlimit="83231f" joinstyle="miter"/>
                <v:path arrowok="t" textboxrect="0,0,67161,209487"/>
              </v:shape>
              <v:shape id="Shape 23" o:spid="_x0000_s1037" style="position:absolute;left:8635;top:3076;width:1027;height:2105;visibility:visible;mso-wrap-style:square;v-text-anchor:top" coordsize="102748,2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" path="m2851,c29885,,47942,17748,47942,42898v,23560,-14889,37330,-37171,50043l55334,148008v1584,-6346,3168,-13759,3168,-20915l58502,111734r23021,l81523,127093v,15358,-3168,29128,-9716,41308l102748,207320r-30941,l57657,188527c43296,202286,24393,210499,2851,210499l,210019,,186460r2851,478c19431,186938,33053,181371,42451,170780l,118409,,73509,10539,66743c21127,58836,24393,52233,24393,43697,24393,31517,15418,22515,2851,22515l,23648,,532,2851,xe" fillcolor="#757575" stroked="f" strokeweight="0">
                <v:stroke miterlimit="83231f" joinstyle="miter"/>
                <v:path arrowok="t" textboxrect="0,0,102748,210499"/>
              </v:shape>
              <v:shape id="Shape 24" o:spid="_x0000_s1038" style="position:absolute;left:10030;top:3076;width:1889;height:2105;visibility:visible;mso-wrap-style:square;v-text-anchor:top" coordsize="188916,2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" path="m98313,v45301,,77826,27539,90603,67258l163573,67258c153013,42108,131048,23305,98313,23305v-41184,,-74448,37330,-74448,81816c23865,149597,57129,186938,98313,186938v29356,,53222,-16948,65260,-43687l188916,143251v-13622,40509,-48470,67248,-90603,67248c43507,210499,,163367,,105121,,46865,43507,,98313,xe" fillcolor="#a01f30" stroked="f" strokeweight="0">
                <v:stroke miterlimit="83231f" joinstyle="miter"/>
                <v:path arrowok="t" textboxrect="0,0,188916,210499"/>
              </v:shape>
              <v:shape id="Shape 25" o:spid="_x0000_s1039" style="position:absolute;left:12394;top:3076;width:1890;height:2105;visibility:visible;mso-wrap-style:square;v-text-anchor:top" coordsize="189022,21049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" path="m98524,v44563,,77932,27539,90498,67258l163573,67258c152590,42108,130309,23305,98524,23305v-41395,,-74658,37330,-74658,81816c23866,149597,57129,186938,98524,186938v28617,,53222,-16948,65049,-43687l189022,143251v-13411,40509,-48575,67248,-90498,67248c43718,210499,,163367,,105121,,46865,43718,,98524,xe" fillcolor="#a01f30" stroked="f" strokeweight="0">
                <v:stroke miterlimit="83231f" joinstyle="miter"/>
                <v:path arrowok="t" textboxrect="0,0,189022,210499"/>
              </v:shape>
              <v:shape id="Shape 26" o:spid="_x0000_s1040" style="position:absolute;left:14879;top:3124;width:1248;height:2025;visibility:visible;mso-wrap-style:square;v-text-anchor:top" coordsize="124818,2025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" path="m,l11299,r,191172l124818,191172r,11381l,202553,,xe" fillcolor="#5e5e5e" stroked="f" strokeweight="0">
                <v:stroke miterlimit="83231f" joinstyle="miter"/>
                <v:path arrowok="t" textboxrect="0,0,124818,202553"/>
              </v:shape>
              <v:shape id="Shape 27" o:spid="_x0000_s1041" style="position:absolute;left:16325;top:3643;width:1238;height:1538;visibility:visible;mso-wrap-style:square;v-text-anchor:top" coordsize="123762,15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" path="m,l10243,r,90552c10243,121269,32525,143241,61881,143241v30201,,51638,-21972,51638,-52689l113519,r10243,l123762,150653r-10243,l113519,125504v-10454,17737,-28512,28328,-51638,28328c26294,153832,,127093,,90552l,xe" fillcolor="#5e5e5e" stroked="f" strokeweight="0">
                <v:stroke miterlimit="83231f" joinstyle="miter"/>
                <v:path arrowok="t" textboxrect="0,0,123762,153832"/>
              </v:shape>
              <v:shape id="Shape 28" o:spid="_x0000_s1042" style="position:absolute;left:17786;top:3643;width:1198;height:1506;visibility:visible;mso-wrap-style:square;v-text-anchor:top" coordsize="119855,15065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" path="m3168,l116687,r,11380c92082,41308,23865,127093,13411,139273v15945,,89125,,106444,l119855,150653,,150653,,139273c23865,109345,92821,23561,103276,11380v-16791,,-88070,,-100108,l3168,xe" fillcolor="#5e5e5e" stroked="f" strokeweight="0">
                <v:stroke miterlimit="83231f" joinstyle="miter"/>
                <v:path arrowok="t" textboxrect="0,0,119855,150653"/>
              </v:shape>
              <v:shape id="Shape 29" o:spid="_x0000_s1043" style="position:absolute;left:19081;top:3611;width:738;height:1567;visibility:visible;mso-wrap-style:square;v-text-anchor:top" coordsize="73708,1567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" path="m73602,r106,24l73708,10346r-106,-22c41923,10324,16473,35485,11721,67781r61987,l73708,78372r-63571,c10771,107561,26967,131243,50084,141260r23624,4855l73708,156708,45752,150991c18711,139338,,111937,,79172,,35485,32419,,73602,xe" fillcolor="#5e5e5e" stroked="f" strokeweight="0">
                <v:stroke miterlimit="83231f" joinstyle="miter"/>
                <v:path arrowok="t" textboxrect="0,0,73708,156708"/>
              </v:shape>
              <v:shape id="Shape 30" o:spid="_x0000_s1044" style="position:absolute;left:19819;top:4678;width:699;height:503;visibility:visible;mso-wrap-style:square;v-text-anchor:top" coordsize="69907,5031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" path="m58924,l69907,c59663,32573,35798,50310,1479,50310l,50008,,39415r1479,304c35798,39719,51533,20393,58924,xe" fillcolor="#5e5e5e" stroked="f" strokeweight="0">
                <v:stroke miterlimit="83231f" joinstyle="miter"/>
                <v:path arrowok="t" textboxrect="0,0,69907,50310"/>
              </v:shape>
              <v:shape id="Shape 31" o:spid="_x0000_s1045" style="position:absolute;left:19819;top:3611;width:736;height:784;visibility:visible;mso-wrap-style:square;v-text-anchor:top" coordsize="73629,783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" path="m,l29921,6859c56839,19965,73629,49750,73075,78348l,78348,,67757r61987,c57710,43535,41910,23326,21536,14736l,10322,,xe" fillcolor="#5e5e5e" stroked="f" strokeweight="0">
                <v:stroke miterlimit="83231f" joinstyle="miter"/>
                <v:path arrowok="t" textboxrect="0,0,73629,78348"/>
              </v:shape>
              <v:shape id="Shape 32" o:spid="_x0000_s1046" style="position:absolute;left:20834;top:3611;width:1241;height:1538;visibility:visible;mso-wrap-style:square;v-text-anchor:top" coordsize="124078,15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" path="m61881,v35904,,62197,25683,62197,63813l124078,73604r-11298,l112780,63813v,-31506,-20698,-53489,-50899,-53489c31785,10324,10243,33096,10243,63813r,90019l,153832,,3178r10243,l10243,29128c20697,11124,38860,,61881,xe" fillcolor="#5e5e5e" stroked="f" strokeweight="0">
                <v:stroke miterlimit="83231f" joinstyle="miter"/>
                <v:path arrowok="t" textboxrect="0,0,124078,153832"/>
              </v:shape>
              <v:shape id="Shape 33" o:spid="_x0000_s1047" style="position:absolute;left:22344;top:3611;width:1238;height:1538;visibility:visible;mso-wrap-style:square;v-text-anchor:top" coordsize="123762,15383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" path="m63465,v38016,,60297,24094,60297,63013l123762,153832r-10982,l112780,63013v,-33096,-17635,-52689,-49315,-52689c33264,10324,10244,32307,10244,63013r,90819l,153832,,3178r10244,l10244,29128c20486,11124,39600,,63465,xe" fillcolor="#5e5e5e" stroked="f" strokeweight="0">
                <v:stroke miterlimit="83231f" joinstyle="miter"/>
                <v:path arrowok="t" textboxrect="0,0,123762,153832"/>
              </v:shape>
              <v:shape id="Shape 12051" o:spid="_x0000_s1048" style="position:absolute;left:73;top:6322;width:91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35" o:spid="_x0000_s1049" style="position:absolute;left:285;top:6322;width:399;height:501;visibility:visible;mso-wrap-style:square;v-text-anchor:top" coordsize="3984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" path="m,l7339,,33549,41304,33549,r6293,l39842,50041r-7075,l6557,9796r,40245l,50041,,xe" fillcolor="#303030" stroked="f" strokeweight="0">
                <v:stroke miterlimit="83231f" joinstyle="miter"/>
                <v:path arrowok="t" textboxrect="0,0,39842,50041"/>
              </v:shape>
              <v:shape id="Shape 36" o:spid="_x0000_s1050" style="position:absolute;left:794;top:6306;width:383;height:525;visibility:visible;mso-wrap-style:square;v-text-anchor:top" coordsize="38269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" path="m19134,c30149,,36696,6354,36696,16151r-6547,c30149,10590,26210,6354,19134,6354v-7866,,-11013,3177,-11013,8208c8121,18534,10486,20917,20708,22505v10222,2648,17561,5825,17561,15357c38269,47659,30149,52424,19134,52424,8121,52424,,46070,,36273r6294,c6294,42892,12060,46864,19134,46864v8649,,12588,-3177,12588,-9002c31722,33096,30149,30713,19134,29125,8121,26741,1574,23299,1574,14562,1574,5560,8913,,19134,xe" fillcolor="#303030" stroked="f" strokeweight="0">
                <v:stroke miterlimit="83231f" joinstyle="miter"/>
                <v:path arrowok="t" textboxrect="0,0,38269,52424"/>
              </v:shape>
              <v:shape id="Shape 37" o:spid="_x0000_s1051" style="position:absolute;left:1232;top:6322;width:372;height:501;visibility:visible;mso-wrap-style:square;v-text-anchor:top" coordsize="3722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" path="m,l37224,r,5560l21489,5560r,44481l15724,50041r,-44481l,5560,,xe" fillcolor="#303030" stroked="f" strokeweight="0">
                <v:stroke miterlimit="83231f" joinstyle="miter"/>
                <v:path arrowok="t" textboxrect="0,0,37224,50041"/>
              </v:shape>
              <v:shape id="Shape 12052" o:spid="_x0000_s1052" style="position:absolute;left:1709;top:6322;width:91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39" o:spid="_x0000_s1053" style="position:absolute;left:1874;top:6322;width:372;height:501;visibility:visible;mso-wrap-style:square;v-text-anchor:top" coordsize="3722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" path="m,l37224,r,5560l21489,5560r,44481l15988,50041r,-44481l,5560,,xe" fillcolor="#303030" stroked="f" strokeweight="0">
                <v:stroke miterlimit="83231f" joinstyle="miter"/>
                <v:path arrowok="t" textboxrect="0,0,37224,50041"/>
              </v:shape>
              <v:shape id="Shape 40" o:spid="_x0000_s1054" style="position:absolute;left:2343;top:6322;width:380;height:509;visibility:visible;mso-wrap-style:square;v-text-anchor:top" coordsize="38016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" path="m,l6294,r,32302c6294,39716,10222,45276,19134,45276v7868,,12588,-5560,12588,-12974l31722,r6294,l38016,32302v,11385,-7867,18534,-18882,18534c7867,50836,,43687,,32302l,xe" fillcolor="#303030" stroked="f" strokeweight="0">
                <v:stroke miterlimit="83231f" joinstyle="miter"/>
                <v:path arrowok="t" textboxrect="0,0,38016,50836"/>
              </v:shape>
              <v:shape id="Shape 41" o:spid="_x0000_s1055" style="position:absolute;left:2820;top:6322;width:372;height:501;visibility:visible;mso-wrap-style:square;v-text-anchor:top" coordsize="37223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" path="m,l37223,r,5560l21236,5560r,44481l14942,50041r,-44481l,5560,,xe" fillcolor="#303030" stroked="f" strokeweight="0">
                <v:stroke miterlimit="83231f" joinstyle="miter"/>
                <v:path arrowok="t" textboxrect="0,0,37223,50041"/>
              </v:shape>
              <v:shape id="Shape 42" o:spid="_x0000_s1056" style="position:absolute;left:3638;top:6322;width:333;height:501;visibility:visible;mso-wrap-style:square;v-text-anchor:top" coordsize="3329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" path="m,l33296,r,5560l5512,5560r,15357l30149,20917r,5825l5512,26742r,23299l,50041,,xe" fillcolor="#303030" stroked="f" strokeweight="0">
                <v:stroke miterlimit="83231f" joinstyle="miter"/>
                <v:path arrowok="t" textboxrect="0,0,33296,50041"/>
              </v:shape>
              <v:shape id="Shape 43" o:spid="_x0000_s1057" style="position:absolute;left:4073;top:6322;width:383;height:509;visibility:visible;mso-wrap-style:square;v-text-anchor:top" coordsize="38279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" path="m,l6294,r,32302c6294,39716,11278,45276,19134,45276v8660,,12588,-5560,12588,-12974l31722,r6557,l38279,32302v,11385,-8130,18534,-19145,18534c7867,50836,,43687,,32302l,xe" fillcolor="#303030" stroked="f" strokeweight="0">
                <v:stroke miterlimit="83231f" joinstyle="miter"/>
                <v:path arrowok="t" textboxrect="0,0,38279,50836"/>
              </v:shape>
              <v:shape id="Shape 12053" o:spid="_x0000_s1058" style="position:absolute;left:4296;top:6193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" path="m,l9144,r,9144l,9144,,e" fillcolor="#303030" stroked="f" strokeweight="0">
                <v:stroke miterlimit="83231f" joinstyle="miter"/>
                <v:path arrowok="t" textboxrect="0,0,9144,9144"/>
              </v:shape>
              <v:shape id="Shape 12054" o:spid="_x0000_s1059" style="position:absolute;left:4168;top:6193;width:91;height:91;visibility:visible;mso-wrap-style:square;v-text-anchor:top" coordsize="9144,914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" path="m,l9144,r,9144l,9144,,e" fillcolor="#303030" stroked="f" strokeweight="0">
                <v:stroke miterlimit="83231f" joinstyle="miter"/>
                <v:path arrowok="t" textboxrect="0,0,9144,9144"/>
              </v:shape>
              <v:shape id="Shape 46" o:spid="_x0000_s1060" style="position:absolute;left:4597;top:6322;width:187;height:501;visibility:visible;mso-wrap-style:square;v-text-anchor:top" coordsize="18617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" path="m,l18617,r,5560l5512,5560r,18799l18617,24359r,6354l5512,30713r,19328l,50041,,xe" fillcolor="#303030" stroked="f" strokeweight="0">
                <v:stroke miterlimit="83231f" joinstyle="miter"/>
                <v:path arrowok="t" textboxrect="0,0,18617,50041"/>
              </v:shape>
              <v:shape id="Shape 47" o:spid="_x0000_s1061" style="position:absolute;left:4784;top:6322;width:186;height:501;visibility:visible;mso-wrap-style:square;v-text-anchor:top" coordsize="1860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" path="m,l2883,c13105,,18606,6355,18606,15357v,5560,-2355,9796,-6294,12180c15460,29919,17825,33097,17825,38127r,11914l11531,50041r,-11914c11531,34685,10750,30713,2883,30713l,30713,,24359r3664,c9176,24359,13105,20917,13105,15357,13105,9002,9176,5560,2883,5560l,5560,,xe" fillcolor="#303030" stroked="f" strokeweight="0">
                <v:stroke miterlimit="83231f" joinstyle="miter"/>
                <v:path arrowok="t" textboxrect="0,0,18606,50041"/>
              </v:shape>
              <v:shape id="Shape 48" o:spid="_x0000_s1062" style="position:absolute;left:5447;top:6322;width:390;height:501;visibility:visible;mso-wrap-style:square;v-text-anchor:top" coordsize="3906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" path="m,l5512,r,20917l32514,20917,32514,r6547,l39061,50041r-6547,l32514,26742r-27002,l5512,50041,,50041,,xe" fillcolor="#303030" stroked="f" strokeweight="0">
                <v:stroke miterlimit="83231f" joinstyle="miter"/>
                <v:path arrowok="t" textboxrect="0,0,39061,50041"/>
              </v:shape>
              <v:shape id="Shape 49" o:spid="_x0000_s1063" style="position:absolute;left:5932;top:6322;width:221;height:501;visibility:visible;mso-wrap-style:square;v-text-anchor:top" coordsize="2214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" path="m19134,r3015,l22149,7519,14150,29919r7999,l22149,35480r-10354,l6294,50041,,50041,19134,xe" fillcolor="#303030" stroked="f" strokeweight="0">
                <v:stroke miterlimit="83231f" joinstyle="miter"/>
                <v:path arrowok="t" textboxrect="0,0,22149,50041"/>
              </v:shape>
              <v:shape id="Shape 50" o:spid="_x0000_s1064" style="position:absolute;left:6153;top:6322;width:214;height:501;visibility:visible;mso-wrap-style:square;v-text-anchor:top" coordsize="21368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" path="m,l3279,,21368,50041r-6294,l9573,35480,,35480,,29919r7999,l132,7149,,7519,,xe" fillcolor="#303030" stroked="f" strokeweight="0">
                <v:stroke miterlimit="83231f" joinstyle="miter"/>
                <v:path arrowok="t" textboxrect="0,0,21368,50041"/>
              </v:shape>
              <v:shape id="Shape 51" o:spid="_x0000_s1065" style="position:absolute;left:6448;top:6322;width:380;height:509;visibility:visible;mso-wrap-style:square;v-text-anchor:top" coordsize="38016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" path="m,l6294,r,32302c6294,39716,11014,45276,18881,45276v8913,,13633,-5560,13633,-12974l32514,r5502,l38016,32302v,11385,-7867,18534,-19135,18534c7867,50836,,43687,,32302l,xe" fillcolor="#303030" stroked="f" strokeweight="0">
                <v:stroke miterlimit="83231f" joinstyle="miter"/>
                <v:path arrowok="t" textboxrect="0,0,38016,50836"/>
              </v:shape>
              <v:shape id="Shape 52" o:spid="_x0000_s1066" style="position:absolute;left:6941;top:6306;width:373;height:525;visibility:visible;mso-wrap-style:square;v-text-anchor:top" coordsize="37245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" path="m18089,c29325,,35661,6354,35661,16151r-5491,c30170,10590,26262,6354,18089,6354v-7075,,-11003,3177,-11003,8208c7086,18534,9441,20917,19663,22505v10507,2648,17582,5825,17582,15357c37245,47659,29325,52424,18089,52424,7086,52424,,46070,,36273r5512,c5512,42892,11014,46864,18089,46864v8913,,12820,-3177,12820,-9002c30909,33096,29325,30713,18089,29125,7086,26741,792,23299,792,14562,792,5560,7867,,18089,xe" fillcolor="#303030" stroked="f" strokeweight="0">
                <v:stroke miterlimit="83231f" joinstyle="miter"/>
                <v:path arrowok="t" textboxrect="0,0,37245,52424"/>
              </v:shape>
              <v:shape id="Shape 53" o:spid="_x0000_s1067" style="position:absolute;left:7376;top:6322;width:223;height:501;visibility:visible;mso-wrap-style:square;v-text-anchor:top" coordsize="2233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" path="m19219,r3115,l22334,7302r-53,-153l14467,29919r7867,l22334,35480r-10190,l6336,50041,,50041,19219,xe" fillcolor="#303030" stroked="f" strokeweight="0">
                <v:stroke miterlimit="83231f" joinstyle="miter"/>
                <v:path arrowok="t" textboxrect="0,0,22334,50041"/>
              </v:shape>
              <v:shape id="Shape 54" o:spid="_x0000_s1068" style="position:absolute;left:7599;top:6322;width:215;height:501;visibility:visible;mso-wrap-style:square;v-text-anchor:top" coordsize="2148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" path="m,l3115,,21489,50041r-6547,l9451,35480,,35480,,29919r7867,l,7302,,xe" fillcolor="#303030" stroked="f" strokeweight="0">
                <v:stroke miterlimit="83231f" joinstyle="miter"/>
                <v:path arrowok="t" textboxrect="0,0,21489,50041"/>
              </v:shape>
              <v:shape id="Shape 55" o:spid="_x0000_s1069" style="position:absolute;left:7908;top:6322;width:191;height:501;visibility:visible;mso-wrap-style:square;v-text-anchor:top" coordsize="1906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" path="m,l19061,r,5560l6336,5560r,18799l19061,24359r,6354l6336,30713r,19328l,50041,,xe" fillcolor="#303030" stroked="f" strokeweight="0">
                <v:stroke miterlimit="83231f" joinstyle="miter"/>
                <v:path arrowok="t" textboxrect="0,0,19061,50041"/>
              </v:shape>
              <v:shape id="Shape 56" o:spid="_x0000_s1070" style="position:absolute;left:8099;top:6322;width:189;height:501;visibility:visible;mso-wrap-style:square;v-text-anchor:top" coordsize="18955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" path="m,l3221,c13464,,18955,6355,18955,15357v,5560,-2323,9796,-6230,12180c15893,29919,17371,33097,17371,38127r,11914l11880,50041r,-11914c11880,34685,11141,30713,3221,30713l,30713,,24359r3221,c8712,24359,12725,20917,12725,15357,12725,9002,9557,5560,3221,5560l,5560,,xe" fillcolor="#303030" stroked="f" strokeweight="0">
                <v:stroke miterlimit="83231f" joinstyle="miter"/>
                <v:path arrowok="t" textboxrect="0,0,18955,50041"/>
              </v:shape>
              <v:shape id="Shape 57" o:spid="_x0000_s1071" style="position:absolute;left:8378;top:6322;width:380;height:501;visibility:visible;mso-wrap-style:square;v-text-anchor:top" coordsize="3801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" path="m1584,l38016,r,5560l7814,44481r30202,l38016,50041,,50041,,45276,30096,5560r-28512,l1584,xe" fillcolor="#303030" stroked="f" strokeweight="0">
                <v:stroke miterlimit="83231f" joinstyle="miter"/>
                <v:path arrowok="t" textboxrect="0,0,38016,50041"/>
              </v:shape>
              <v:shape id="Shape 58" o:spid="_x0000_s1072" style="position:absolute;left:8829;top:6322;width:375;height:501;visibility:visible;mso-wrap-style:square;v-text-anchor:top" coordsize="37488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" path="m,l37488,r,5560l22281,5560r,44481l15945,50041r,-44481l,5560,,xe" fillcolor="#303030" stroked="f" strokeweight="0">
                <v:stroke miterlimit="83231f" joinstyle="miter"/>
                <v:path arrowok="t" textboxrect="0,0,37488,50041"/>
              </v:shape>
              <v:shape id="Shape 59" o:spid="_x0000_s1073" style="position:absolute;left:9305;top:6322;width:477;height:501;visibility:visible;mso-wrap-style:square;v-text-anchor:top" coordsize="4773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" path="m,l9715,,23865,42893,39072,r8658,l47730,50041r-5490,l42240,7943,27033,50041r-6230,l6336,7943r,42098l,50041,,xe" fillcolor="#303030" stroked="f" strokeweight="0">
                <v:stroke miterlimit="83231f" joinstyle="miter"/>
                <v:path arrowok="t" textboxrect="0,0,47730,50041"/>
              </v:shape>
              <v:shape id="Shape 60" o:spid="_x0000_s1074" style="position:absolute;left:9932;top:6322;width:359;height:501;visibility:visible;mso-wrap-style:square;v-text-anchor:top" coordsize="3590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" path="m,l35904,r,5560l6547,5560r,15357l32736,20917r,5825l6547,26742r,17739l35904,44481r,5560l,50041,,xe" fillcolor="#303030" stroked="f" strokeweight="0">
                <v:stroke miterlimit="83231f" joinstyle="miter"/>
                <v:path arrowok="t" textboxrect="0,0,35904,50041"/>
              </v:shape>
              <v:shape id="Shape 61" o:spid="_x0000_s1075" style="position:absolute;left:10401;top:6322;width:206;height:501;visibility:visible;mso-wrap-style:square;v-text-anchor:top" coordsize="2059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" path="m,l18374,r2218,935l20592,6434,18374,5560r-12038,l6336,44481r12038,l20592,43633r,5492l18374,50041,,50041,,xe" fillcolor="#303030" stroked="f" strokeweight="0">
                <v:stroke miterlimit="83231f" joinstyle="miter"/>
                <v:path arrowok="t" textboxrect="0,0,20592,50041"/>
              </v:shape>
              <v:shape id="Shape 62" o:spid="_x0000_s1076" style="position:absolute;left:10607;top:6332;width:201;height:482;visibility:visible;mso-wrap-style:square;v-text-anchor:top" coordsize="20064,481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" path="m,l13952,5883v3894,4368,6112,10657,6112,18335c20064,31897,17846,38119,13952,42421l,48189,,42698,9543,39045v2944,-3111,4713,-7943,4713,-14827c14256,17334,12487,12436,9543,9259l,5499,,xe" fillcolor="#303030" stroked="f" strokeweight="0">
                <v:stroke miterlimit="83231f" joinstyle="miter"/>
                <v:path arrowok="t" textboxrect="0,0,20064,48189"/>
              </v:shape>
              <v:shape id="Shape 12055" o:spid="_x0000_s1077" style="position:absolute;left:10933;top:6322;width:92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64" o:spid="_x0000_s1078" style="position:absolute;left:11109;top:6322;width:372;height:501;visibility:visible;mso-wrap-style:square;v-text-anchor:top" coordsize="3727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" path="m845,l37276,r,5560l7075,44481r30201,l37276,50041,,50041,,45276,29356,5560r-28511,l845,xe" fillcolor="#303030" stroked="f" strokeweight="0">
                <v:stroke miterlimit="83231f" joinstyle="miter"/>
                <v:path arrowok="t" textboxrect="0,0,37276,50041"/>
              </v:shape>
              <v:shape id="Shape 12056" o:spid="_x0000_s1079" style="position:absolute;left:11591;top:6322;width:92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66" o:spid="_x0000_s1080" style="position:absolute;left:11807;top:6322;width:398;height:501;visibility:visible;mso-wrap-style:square;v-text-anchor:top" coordsize="3981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" path="m,l7286,,33264,41304,33264,r6547,l39811,50041r-7286,l6231,9796r,40245l,50041,,xe" fillcolor="#303030" stroked="f" strokeweight="0">
                <v:stroke miterlimit="83231f" joinstyle="miter"/>
                <v:path arrowok="t" textboxrect="0,0,39811,50041"/>
              </v:shape>
              <v:shape id="Shape 67" o:spid="_x0000_s1081" style="position:absolute;left:12672;top:6311;width:164;height:516;visibility:visible;mso-wrap-style:square;v-text-anchor:top" coordsize="16420,5161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" path="m16420,r,6280l12038,10928v,2383,845,3972,2324,5560l15945,18871r475,-596l16420,29654,13622,26284c8131,29462,5808,32639,5808,37405v,2515,1161,4766,3207,6388l16420,46067r,5548l5240,48062c2033,45547,,41906,,37405,,29462,4963,25491,10454,22048l9715,20460c7286,17282,5808,14900,5808,10928v,-2913,1161,-5759,3207,-7877l16420,xe" fillcolor="#303030" stroked="f" strokeweight="0">
                <v:stroke miterlimit="83231f" joinstyle="miter"/>
                <v:path arrowok="t" textboxrect="0,0,16420,51615"/>
              </v:shape>
              <v:shape id="Shape 68" o:spid="_x0000_s1082" style="position:absolute;left:12836;top:6306;width:258;height:525;visibility:visible;mso-wrap-style:square;v-text-anchor:top" coordsize="25819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" path="m1109,c7445,,12197,4766,12197,11385v,5560,-4013,8737,-9504,11914l13675,37068v1056,-1590,1056,-3178,1056,-4767l14731,28330r5597,l20328,32301v,3177,-845,7414,-2429,10591l25819,51630r-7920,l14731,47659c10613,50836,5861,52424,1109,52424l,52072,,46524r1109,340c5122,46864,8184,45275,10613,42892l,30111,,18732,5861,11385c5861,7943,4277,5560,1109,5560l,6736,,457,1109,xe" fillcolor="#303030" stroked="f" strokeweight="0">
                <v:stroke miterlimit="83231f" joinstyle="miter"/>
                <v:path arrowok="t" textboxrect="0,0,25819,52424"/>
              </v:shape>
              <v:shape id="Shape 69" o:spid="_x0000_s1083" style="position:absolute;left:13497;top:6306;width:478;height:525;visibility:visible;mso-wrap-style:square;v-text-anchor:top" coordsize="47730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" path="m24605,c35904,,44563,7148,47730,16945r-6335,c38227,10590,32736,6354,24605,6354,14361,6354,6547,15357,6547,26741v,11121,7814,20123,18058,20123c31996,46864,38227,42892,41395,36273r6335,c43824,46070,35165,52424,24605,52424,11299,52424,,41304,,26741,,12179,11299,,24605,xe" fillcolor="#303030" stroked="f" strokeweight="0">
                <v:stroke miterlimit="83231f" joinstyle="miter"/>
                <v:path arrowok="t" textboxrect="0,0,47730,52424"/>
              </v:shape>
              <v:shape id="Shape 70" o:spid="_x0000_s1084" style="position:absolute;left:14053;top:6306;width:244;height:525;visibility:visible;mso-wrap-style:square;v-text-anchor:top" coordsize="24394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" path="m23866,r528,227l24394,6580r-528,-226c14467,6354,5808,15357,5808,26741v,11121,8659,20123,18058,20123l24394,46633r,5571l23866,52424c10560,52424,,41304,,26741,,12179,10560,,23866,xe" fillcolor="#303030" stroked="f" strokeweight="0">
                <v:stroke miterlimit="83231f" joinstyle="miter"/>
                <v:path arrowok="t" textboxrect="0,0,24394,52424"/>
              </v:shape>
              <v:shape id="Shape 71" o:spid="_x0000_s1085" style="position:absolute;left:14297;top:6309;width:241;height:519;visibility:visible;mso-wrap-style:square;v-text-anchor:top" coordsize="24076,5197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" path="m,l17199,7385v4343,4766,6877,11451,6877,19129c24076,33796,21542,40217,17199,44817l,51978,,46407,12949,40746v3472,-3640,5636,-8671,5636,-14232c18585,20822,16632,15725,13266,12051l,6354,,xe" fillcolor="#303030" stroked="f" strokeweight="0">
                <v:stroke miterlimit="83231f" joinstyle="miter"/>
                <v:path arrowok="t" textboxrect="0,0,24076,51978"/>
              </v:shape>
              <v:shape id="Shape 72" o:spid="_x0000_s1086" style="position:absolute;left:14659;top:6322;width:474;height:501;visibility:visible;mso-wrap-style:square;v-text-anchor:top" coordsize="4741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" path="m,l9398,,24605,42893,38755,r8659,l47414,50041r-5491,l41923,7943,27773,50041r-7392,l6230,7943r,42098l,50041,,xe" fillcolor="#303030" stroked="f" strokeweight="0">
                <v:stroke miterlimit="83231f" joinstyle="miter"/>
                <v:path arrowok="t" textboxrect="0,0,47414,50041"/>
              </v:shape>
              <v:shape id="Shape 73" o:spid="_x0000_s1087" style="position:absolute;left:15285;top:6322;width:477;height:501;visibility:visible;mso-wrap-style:square;v-text-anchor:top" coordsize="4773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" path="m,l9399,,23865,42893,38755,r8975,l47730,50041r-5807,l41923,7943,27033,50041r-6336,l6336,7943r,42098l,50041,,xe" fillcolor="#303030" stroked="f" strokeweight="0">
                <v:stroke miterlimit="83231f" joinstyle="miter"/>
                <v:path arrowok="t" textboxrect="0,0,47730,50041"/>
              </v:shape>
              <v:shape id="Shape 74" o:spid="_x0000_s1088" style="position:absolute;left:15904;top:6322;width:382;height:509;visibility:visible;mso-wrap-style:square;v-text-anchor:top" coordsize="38227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" path="m,l5491,r,32302c5491,39716,10454,45276,19113,45276v7920,,12567,-5560,12567,-12974l31680,r6547,l38227,32302v,11385,-8132,18534,-19114,18534c7814,50836,,43687,,32302l,xe" fillcolor="#303030" stroked="f" strokeweight="0">
                <v:stroke miterlimit="83231f" joinstyle="miter"/>
                <v:path arrowok="t" textboxrect="0,0,38227,50836"/>
              </v:shape>
              <v:shape id="Shape 75" o:spid="_x0000_s1089" style="position:absolute;left:16420;top:6322;width:396;height:501;visibility:visible;mso-wrap-style:square;v-text-anchor:top" coordsize="3960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" path="m,l7075,,33263,41304,33263,r6337,l39600,50041r-6337,l6230,9796r,40245l,50041,,xe" fillcolor="#303030" stroked="f" strokeweight="0">
                <v:stroke miterlimit="83231f" joinstyle="miter"/>
                <v:path arrowok="t" textboxrect="0,0,39600,50041"/>
              </v:shape>
              <v:shape id="Shape 12057" o:spid="_x0000_s1090" style="position:absolute;left:16968;top:6322;width:92;height:501;visibility:visible;mso-wrap-style:square;v-text-anchor:top" coordsize="9144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" path="m,l9144,r,50041l,50041,,e" fillcolor="#303030" stroked="f" strokeweight="0">
                <v:stroke miterlimit="83231f" joinstyle="miter"/>
                <v:path arrowok="t" textboxrect="0,0,9144,50041"/>
              </v:shape>
              <v:shape id="Shape 77" o:spid="_x0000_s1091" style="position:absolute;left:17136;top:6322;width:372;height:501;visibility:visible;mso-wrap-style:square;v-text-anchor:top" coordsize="3717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" path="m,l37171,r,5560l21225,5560r,44481l15734,50041r,-44481l,5560,,xe" fillcolor="#303030" stroked="f" strokeweight="0">
                <v:stroke miterlimit="83231f" joinstyle="miter"/>
                <v:path arrowok="t" textboxrect="0,0,37171,50041"/>
              </v:shape>
              <v:shape id="Shape 78" o:spid="_x0000_s1092" style="position:absolute;left:17571;top:6322;width:406;height:501;visibility:visible;mso-wrap-style:square;v-text-anchor:top" coordsize="4055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" path="m,l7075,,20698,22506,34003,r6547,l23865,28330r,21711l17530,50041r,-21711l,xe" fillcolor="#303030" stroked="f" strokeweight="0">
                <v:stroke miterlimit="83231f" joinstyle="miter"/>
                <v:path arrowok="t" textboxrect="0,0,40550,50041"/>
              </v:shape>
              <v:shape id="Shape 79" o:spid="_x0000_s1093" style="position:absolute;left:18381;top:6306;width:478;height:525;visibility:visible;mso-wrap-style:square;v-text-anchor:top" coordsize="47731,524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" path="m24605,c36432,,44563,7148,47731,16945r-6336,c39072,10590,33264,6354,24605,6354,14362,6354,6231,15357,6231,26741v,11121,8131,20123,18374,20123c32525,46864,38227,42892,41395,36273r6336,c44563,46070,35587,52424,24605,52424,11194,52424,,41304,,26741,,12179,11194,,24605,xe" fillcolor="#303030" stroked="f" strokeweight="0">
                <v:stroke miterlimit="83231f" joinstyle="miter"/>
                <v:path arrowok="t" textboxrect="0,0,47731,52424"/>
              </v:shape>
              <v:shape id="Shape 80" o:spid="_x0000_s1094" style="position:absolute;left:18914;top:6322;width:218;height:501;visibility:visible;mso-wrap-style:square;v-text-anchor:top" coordsize="2185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" path="m18269,r3590,l21859,8260,13622,29919r8237,l21859,35480r-9821,l6230,50041,,50041,18269,xe" fillcolor="#303030" stroked="f" strokeweight="0">
                <v:stroke miterlimit="83231f" joinstyle="miter"/>
                <v:path arrowok="t" textboxrect="0,0,21859,50041"/>
              </v:shape>
              <v:shape id="Shape 81" o:spid="_x0000_s1095" style="position:absolute;left:19132;top:6322;width:219;height:501;visibility:visible;mso-wrap-style:square;v-text-anchor:top" coordsize="21859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" path="m,l3485,,21859,50041r-6547,l9821,35480,,35480,,29919r8237,l422,7149,,8260,,xe" fillcolor="#303030" stroked="f" strokeweight="0">
                <v:stroke miterlimit="83231f" joinstyle="miter"/>
                <v:path arrowok="t" textboxrect="0,0,21859,50041"/>
              </v:shape>
              <v:shape id="Shape 82" o:spid="_x0000_s1096" style="position:absolute;left:19446;top:6322;width:189;height:501;visibility:visible;mso-wrap-style:square;v-text-anchor:top" coordsize="18955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" path="m,l18955,r,5560l6231,5560r,18799l18955,24359r,6354l6231,30713r,19328l,50041,,xe" fillcolor="#303030" stroked="f" strokeweight="0">
                <v:stroke miterlimit="83231f" joinstyle="miter"/>
                <v:path arrowok="t" textboxrect="0,0,18955,50041"/>
              </v:shape>
              <v:shape id="Shape 83" o:spid="_x0000_s1097" style="position:absolute;left:19635;top:6322;width:191;height:501;visibility:visible;mso-wrap-style:square;v-text-anchor:top" coordsize="1906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" path="m,l3326,c13464,,19060,6355,19060,15357v,5560,-2428,9796,-6336,12180c15892,29919,17476,33097,17476,38127r,11914l11985,50041r,-11914c11985,34685,10401,30713,3326,30713l,30713,,24359r3326,c8817,24359,12724,20917,12724,15357,12724,9002,9556,5560,3326,5560l,5560,,xe" fillcolor="#303030" stroked="f" strokeweight="0">
                <v:stroke miterlimit="83231f" joinstyle="miter"/>
                <v:path arrowok="t" textboxrect="0,0,19060,50041"/>
              </v:shape>
              <v:shape id="Shape 84" o:spid="_x0000_s1098" style="position:absolute;left:19954;top:6322;width:357;height:501;visibility:visible;mso-wrap-style:square;v-text-anchor:top" coordsize="35692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" path="m,l35692,r,5560l6336,5560r,15357l32524,20917r,5825l6336,26742r,17739l35692,44481r,5560l,50041,,xe" fillcolor="#303030" stroked="f" strokeweight="0">
                <v:stroke miterlimit="83231f" joinstyle="miter"/>
                <v:path arrowok="t" textboxrect="0,0,35692,50041"/>
              </v:shape>
              <v:shape id="Shape 85" o:spid="_x0000_s1099" style="position:absolute;left:20772;top:6322;width:317;height:501;visibility:visible;mso-wrap-style:square;v-text-anchor:top" coordsize="31680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" path="m,l6231,r,44481l31680,44481r,5560l,50041,,xe" fillcolor="#303030" stroked="f" strokeweight="0">
                <v:stroke miterlimit="83231f" joinstyle="miter"/>
                <v:path arrowok="t" textboxrect="0,0,31680,50041"/>
              </v:shape>
              <v:shape id="Shape 86" o:spid="_x0000_s1100" style="position:absolute;left:21168;top:6322;width:375;height:509;visibility:visible;mso-wrap-style:square;v-text-anchor:top" coordsize="37488,508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" path="m,l5491,r,32302c5491,39716,10454,45276,19114,45276v7814,,12565,-5560,12565,-12974l31679,r5809,l37488,32302v,11385,-7392,18534,-18374,18534c7286,50836,,43687,,32302l,xe" fillcolor="#303030" stroked="f" strokeweight="0">
                <v:stroke miterlimit="83231f" joinstyle="miter"/>
                <v:path arrowok="t" textboxrect="0,0,37488,50836"/>
              </v:shape>
              <v:shape id="Shape 87" o:spid="_x0000_s1101" style="position:absolute;left:21644;top:6322;width:381;height:501;visibility:visible;mso-wrap-style:square;v-text-anchor:top" coordsize="3801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" path="m845,l38016,r,5560l7920,44481r30096,l38016,50041,,50041,,45276,30201,5560r-29356,l845,xe" fillcolor="#303030" stroked="f" strokeweight="0">
                <v:stroke miterlimit="83231f" joinstyle="miter"/>
                <v:path arrowok="t" textboxrect="0,0,38016,50041"/>
              </v:shape>
              <v:shape id="Shape 88" o:spid="_x0000_s1102" style="position:absolute;left:22137;top:6322;width:349;height:501;visibility:visible;mso-wrap-style:square;v-text-anchor:top" coordsize="34847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" path="m,l34847,r,5560l5491,5560r,15357l32524,20917r,5825l5491,26742r,17739l34847,44481r,5560l,50041,,xe" fillcolor="#303030" stroked="f" strokeweight="0">
                <v:stroke miterlimit="83231f" joinstyle="miter"/>
                <v:path arrowok="t" textboxrect="0,0,34847,50041"/>
              </v:shape>
              <v:shape id="Shape 89" o:spid="_x0000_s1103" style="position:absolute;left:22615;top:6322;width:186;height:501;visibility:visible;mso-wrap-style:square;v-text-anchor:top" coordsize="1858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" path="m,l18586,r,5560l5491,5560r,18799l18586,24359r,6354l5491,30713r,19328l,50041,,xe" fillcolor="#303030" stroked="f" strokeweight="0">
                <v:stroke miterlimit="83231f" joinstyle="miter"/>
                <v:path arrowok="t" textboxrect="0,0,18586,50041"/>
              </v:shape>
              <v:shape id="Shape 90" o:spid="_x0000_s1104" style="position:absolute;left:22801;top:6322;width:186;height:501;visibility:visible;mso-wrap-style:square;v-text-anchor:top" coordsize="18586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" path="m,l2640,c13095,,18586,6355,18586,15357v,5560,-2324,9796,-6231,12180c15523,29919,17107,33097,17107,38127r,11914l11510,50041r,-11914c11510,34685,10771,30713,2640,30713l,30713,,24359r2640,c8448,24359,13095,20917,13095,15357,13095,9002,9187,5560,2640,5560l,5560,,xe" fillcolor="#303030" stroked="f" strokeweight="0">
                <v:stroke miterlimit="83231f" joinstyle="miter"/>
                <v:path arrowok="t" textboxrect="0,0,18586,50041"/>
              </v:shape>
              <v:shape id="Shape 91" o:spid="_x0000_s1105" style="position:absolute;left:23113;top:6322;width:398;height:501;visibility:visible;mso-wrap-style:square;v-text-anchor:top" coordsize="39811,5004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" path="m,l7286,,34320,41304,34320,r5491,l39811,50041r-6336,l6548,9796r,40245l,50041,,xe" fillcolor="#303030" stroked="f" strokeweight="0">
                <v:stroke miterlimit="83231f" joinstyle="miter"/>
                <v:path arrowok="t" textboxrect="0,0,39811,50041"/>
              </v:shape>
              <w10:anchorlock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FA97BF4"/>
    <w:multiLevelType w:val="hybridMultilevel"/>
    <w:tmpl w:val="35B6FC1E"/>
    <w:lvl w:ilvl="0" w:tplc="B400E9B0">
      <w:start w:val="1"/>
      <w:numFmt w:val="decimal"/>
      <w:lvlText w:val="%1."/>
      <w:lvlJc w:val="left"/>
      <w:pPr>
        <w:ind w:left="7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C4E4F876">
      <w:start w:val="1"/>
      <w:numFmt w:val="lowerLetter"/>
      <w:lvlText w:val="%2"/>
      <w:lvlJc w:val="left"/>
      <w:pPr>
        <w:ind w:left="143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619E7A20">
      <w:start w:val="1"/>
      <w:numFmt w:val="lowerRoman"/>
      <w:lvlText w:val="%3"/>
      <w:lvlJc w:val="left"/>
      <w:pPr>
        <w:ind w:left="21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B1AA66D4">
      <w:start w:val="1"/>
      <w:numFmt w:val="decimal"/>
      <w:lvlText w:val="%4"/>
      <w:lvlJc w:val="left"/>
      <w:pPr>
        <w:ind w:left="28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54C8ED12">
      <w:start w:val="1"/>
      <w:numFmt w:val="lowerLetter"/>
      <w:lvlText w:val="%5"/>
      <w:lvlJc w:val="left"/>
      <w:pPr>
        <w:ind w:left="359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4449CC0">
      <w:start w:val="1"/>
      <w:numFmt w:val="lowerRoman"/>
      <w:lvlText w:val="%6"/>
      <w:lvlJc w:val="left"/>
      <w:pPr>
        <w:ind w:left="431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0388CDDC">
      <w:start w:val="1"/>
      <w:numFmt w:val="decimal"/>
      <w:lvlText w:val="%7"/>
      <w:lvlJc w:val="left"/>
      <w:pPr>
        <w:ind w:left="503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185E48D4">
      <w:start w:val="1"/>
      <w:numFmt w:val="lowerLetter"/>
      <w:lvlText w:val="%8"/>
      <w:lvlJc w:val="left"/>
      <w:pPr>
        <w:ind w:left="575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39BEAC62">
      <w:start w:val="1"/>
      <w:numFmt w:val="lowerRoman"/>
      <w:lvlText w:val="%9"/>
      <w:lvlJc w:val="left"/>
      <w:pPr>
        <w:ind w:left="6479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877"/>
    <w:rsid w:val="00091349"/>
    <w:rsid w:val="00125D85"/>
    <w:rsid w:val="001E3D34"/>
    <w:rsid w:val="002A67F6"/>
    <w:rsid w:val="00301B89"/>
    <w:rsid w:val="004D32A4"/>
    <w:rsid w:val="005A0477"/>
    <w:rsid w:val="00611C78"/>
    <w:rsid w:val="00637DC2"/>
    <w:rsid w:val="006B56CF"/>
    <w:rsid w:val="00721CEE"/>
    <w:rsid w:val="009917F3"/>
    <w:rsid w:val="009C6433"/>
    <w:rsid w:val="00A57D7A"/>
    <w:rsid w:val="00B1177D"/>
    <w:rsid w:val="00BA256B"/>
    <w:rsid w:val="00BB76DB"/>
    <w:rsid w:val="00C42131"/>
    <w:rsid w:val="00C50398"/>
    <w:rsid w:val="00FC6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1AED3A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5" w:line="249" w:lineRule="auto"/>
      <w:ind w:left="10" w:hanging="10"/>
    </w:pPr>
    <w:rPr>
      <w:rFonts w:ascii="Arial" w:eastAsia="Arial" w:hAnsi="Arial" w:cs="Arial"/>
      <w:color w:val="000000"/>
    </w:rPr>
  </w:style>
  <w:style w:type="paragraph" w:styleId="berschrift1">
    <w:name w:val="heading 1"/>
    <w:next w:val="Standard"/>
    <w:link w:val="berschrift1Zchn"/>
    <w:uiPriority w:val="9"/>
    <w:unhideWhenUsed/>
    <w:qFormat/>
    <w:pPr>
      <w:keepNext/>
      <w:keepLines/>
      <w:spacing w:after="0"/>
      <w:outlineLvl w:val="0"/>
    </w:pPr>
    <w:rPr>
      <w:rFonts w:ascii="Arial" w:eastAsia="Arial" w:hAnsi="Arial" w:cs="Arial"/>
      <w:b/>
      <w:color w:val="000000"/>
      <w:sz w:val="2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rPr>
      <w:rFonts w:ascii="Arial" w:eastAsia="Arial" w:hAnsi="Arial" w:cs="Arial"/>
      <w:b/>
      <w:color w:val="000000"/>
      <w:sz w:val="28"/>
    </w:rPr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fzeile">
    <w:name w:val="header"/>
    <w:basedOn w:val="Standard"/>
    <w:link w:val="KopfzeileZchn"/>
    <w:uiPriority w:val="99"/>
    <w:unhideWhenUsed/>
    <w:rsid w:val="004D3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D32A4"/>
    <w:rPr>
      <w:rFonts w:ascii="Arial" w:eastAsia="Arial" w:hAnsi="Arial" w:cs="Arial"/>
      <w:color w:val="000000"/>
    </w:rPr>
  </w:style>
  <w:style w:type="paragraph" w:styleId="Fuzeile">
    <w:name w:val="footer"/>
    <w:basedOn w:val="Standard"/>
    <w:link w:val="FuzeileZchn"/>
    <w:uiPriority w:val="99"/>
    <w:unhideWhenUsed/>
    <w:rsid w:val="004D32A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D32A4"/>
    <w:rPr>
      <w:rFonts w:ascii="Arial" w:eastAsia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90</Words>
  <Characters>3368</Characters>
  <Application>Microsoft Office Word</Application>
  <DocSecurity>0</DocSecurity>
  <Lines>28</Lines>
  <Paragraphs>7</Paragraphs>
  <ScaleCrop>false</ScaleCrop>
  <Company/>
  <LinksUpToDate>false</LinksUpToDate>
  <CharactersWithSpaces>3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8-03-22T11:26:00Z</dcterms:created>
  <dcterms:modified xsi:type="dcterms:W3CDTF">2019-02-22T15:11:00Z</dcterms:modified>
</cp:coreProperties>
</file>